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A3E02B0" w14:textId="041BB567" w:rsidR="00FA2902" w:rsidRPr="005F3565" w:rsidRDefault="00F32585" w:rsidP="00FA2902">
      <w:pPr>
        <w:jc w:val="center"/>
        <w:rPr>
          <w:b/>
          <w:bCs/>
          <w:sz w:val="28"/>
          <w:szCs w:val="28"/>
        </w:rPr>
      </w:pPr>
      <w:r w:rsidRPr="005F3565">
        <w:rPr>
          <w:b/>
          <w:bCs/>
          <w:sz w:val="28"/>
          <w:szCs w:val="28"/>
        </w:rPr>
        <w:t>Data</w:t>
      </w:r>
      <w:r w:rsidR="00FA2902" w:rsidRPr="005F3565">
        <w:rPr>
          <w:b/>
          <w:bCs/>
          <w:sz w:val="28"/>
          <w:szCs w:val="28"/>
        </w:rPr>
        <w:t xml:space="preserve"> collection for WP</w:t>
      </w:r>
      <w:r w:rsidR="00596F40" w:rsidRPr="005F3565">
        <w:rPr>
          <w:b/>
          <w:bCs/>
          <w:sz w:val="28"/>
          <w:szCs w:val="28"/>
        </w:rPr>
        <w:t>5</w:t>
      </w:r>
      <w:r w:rsidR="00FA2902" w:rsidRPr="005F3565">
        <w:rPr>
          <w:b/>
          <w:bCs/>
          <w:sz w:val="28"/>
          <w:szCs w:val="28"/>
        </w:rPr>
        <w:t xml:space="preserve">: </w:t>
      </w:r>
      <w:r w:rsidR="00C4361C" w:rsidRPr="005F3565">
        <w:rPr>
          <w:b/>
          <w:bCs/>
          <w:sz w:val="28"/>
          <w:szCs w:val="28"/>
        </w:rPr>
        <w:t xml:space="preserve">Interviews with </w:t>
      </w:r>
      <w:r w:rsidR="00AB3BD1" w:rsidRPr="005F3565">
        <w:rPr>
          <w:b/>
          <w:bCs/>
          <w:sz w:val="28"/>
          <w:szCs w:val="28"/>
        </w:rPr>
        <w:t xml:space="preserve">intervention </w:t>
      </w:r>
      <w:r w:rsidR="00C4361C" w:rsidRPr="005F3565">
        <w:rPr>
          <w:b/>
          <w:bCs/>
          <w:sz w:val="28"/>
          <w:szCs w:val="28"/>
        </w:rPr>
        <w:t>implementers</w:t>
      </w:r>
    </w:p>
    <w:p w14:paraId="3E362B56" w14:textId="32EB2C83" w:rsidR="00876989" w:rsidRPr="005F3565" w:rsidRDefault="00FA2902" w:rsidP="002F4B6F">
      <w:pPr>
        <w:jc w:val="center"/>
        <w:rPr>
          <w:b/>
          <w:bCs/>
        </w:rPr>
      </w:pPr>
      <w:r w:rsidRPr="005F3565">
        <w:rPr>
          <w:b/>
          <w:bCs/>
        </w:rPr>
        <w:t xml:space="preserve">Interview </w:t>
      </w:r>
      <w:r w:rsidR="004E0E60" w:rsidRPr="005F3565">
        <w:rPr>
          <w:b/>
          <w:bCs/>
        </w:rPr>
        <w:t>topic guide</w:t>
      </w:r>
    </w:p>
    <w:p w14:paraId="65A8E6B9" w14:textId="68C17559" w:rsidR="00FC6ED9" w:rsidRPr="005F3565" w:rsidRDefault="00FC6ED9">
      <w:pPr>
        <w:rPr>
          <w:rFonts w:ascii="Calibri" w:hAnsi="Calibri" w:cs="Calibri"/>
          <w:i/>
          <w:iCs/>
        </w:rPr>
      </w:pPr>
      <w:r w:rsidRPr="005F3565">
        <w:rPr>
          <w:rFonts w:ascii="Calibri" w:hAnsi="Calibri" w:cs="Calibri"/>
          <w:i/>
          <w:iCs/>
        </w:rPr>
        <w:t>Note: use separate topic guide for each interview.</w:t>
      </w:r>
    </w:p>
    <w:p w14:paraId="4D4E6CF6" w14:textId="12D2CB80" w:rsidR="00FA2902" w:rsidRPr="005F3565" w:rsidRDefault="002B7F57">
      <w:pPr>
        <w:rPr>
          <w:rFonts w:ascii="Calibri" w:hAnsi="Calibri" w:cs="Calibri"/>
          <w:b/>
          <w:bCs/>
        </w:rPr>
      </w:pPr>
      <w:r w:rsidRPr="005F3565">
        <w:rPr>
          <w:rFonts w:ascii="Calibri" w:hAnsi="Calibri" w:cs="Calibri"/>
          <w:b/>
          <w:bCs/>
        </w:rPr>
        <w:t>Interview #</w:t>
      </w:r>
      <w:r w:rsidR="002B71EE" w:rsidRPr="005F3565">
        <w:rPr>
          <w:rFonts w:ascii="Calibri" w:hAnsi="Calibri" w:cs="Calibri"/>
          <w:b/>
          <w:bCs/>
        </w:rPr>
        <w:t>:______________</w:t>
      </w:r>
    </w:p>
    <w:p w14:paraId="7CEBC0B2" w14:textId="4DA67393" w:rsidR="002B71EE" w:rsidRPr="005F3565" w:rsidRDefault="0002530C">
      <w:pPr>
        <w:rPr>
          <w:rFonts w:ascii="Calibri" w:hAnsi="Calibri" w:cs="Calibri"/>
          <w:b/>
          <w:bCs/>
        </w:rPr>
      </w:pPr>
      <w:r w:rsidRPr="005F3565">
        <w:rPr>
          <w:rFonts w:ascii="Calibri" w:hAnsi="Calibri" w:cs="Calibri"/>
          <w:b/>
          <w:bCs/>
        </w:rPr>
        <w:t>Pre-interview c</w:t>
      </w:r>
      <w:r w:rsidR="002B71EE" w:rsidRPr="005F3565">
        <w:rPr>
          <w:rFonts w:ascii="Calibri" w:hAnsi="Calibri" w:cs="Calibri"/>
          <w:b/>
          <w:bCs/>
        </w:rPr>
        <w:t>hecklist for interviewer:</w:t>
      </w:r>
    </w:p>
    <w:p w14:paraId="5C0EAE4D" w14:textId="05019469" w:rsidR="002B71EE" w:rsidRPr="005F3565" w:rsidRDefault="0070348B">
      <w:pPr>
        <w:rPr>
          <w:rFonts w:ascii="Calibri" w:hAnsi="Calibri" w:cs="Calibri"/>
        </w:rPr>
      </w:pPr>
      <w:sdt>
        <w:sdtPr>
          <w:rPr>
            <w:rFonts w:ascii="Calibri" w:hAnsi="Calibri" w:cs="Calibri"/>
            <w:b/>
            <w:bCs/>
          </w:rPr>
          <w:id w:val="25687303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2B71EE" w:rsidRPr="005F3565">
            <w:rPr>
              <w:rFonts w:ascii="Segoe UI Symbol" w:eastAsia="MS Gothic" w:hAnsi="Segoe UI Symbol" w:cs="Segoe UI Symbol"/>
              <w:b/>
              <w:bCs/>
            </w:rPr>
            <w:t>☐</w:t>
          </w:r>
        </w:sdtContent>
      </w:sdt>
      <w:r w:rsidR="002B71EE" w:rsidRPr="005F3565">
        <w:rPr>
          <w:rFonts w:ascii="Calibri" w:hAnsi="Calibri" w:cs="Calibri"/>
          <w:b/>
          <w:bCs/>
        </w:rPr>
        <w:t xml:space="preserve"> </w:t>
      </w:r>
      <w:r w:rsidR="002B71EE" w:rsidRPr="005F3565">
        <w:rPr>
          <w:rFonts w:ascii="Calibri" w:hAnsi="Calibri" w:cs="Calibri"/>
        </w:rPr>
        <w:t xml:space="preserve">Participant information sheet </w:t>
      </w:r>
      <w:r w:rsidR="00FC6ED9" w:rsidRPr="005F3565">
        <w:rPr>
          <w:rFonts w:ascii="Calibri" w:hAnsi="Calibri" w:cs="Calibri"/>
        </w:rPr>
        <w:t>reviewed by interviewee</w:t>
      </w:r>
    </w:p>
    <w:p w14:paraId="50B441D4" w14:textId="00147E04" w:rsidR="00FC6ED9" w:rsidRPr="005F3565" w:rsidRDefault="0070348B" w:rsidP="00FC6ED9">
      <w:pPr>
        <w:rPr>
          <w:rFonts w:ascii="Calibri" w:hAnsi="Calibri" w:cs="Calibri"/>
        </w:rPr>
      </w:pPr>
      <w:sdt>
        <w:sdtPr>
          <w:rPr>
            <w:rFonts w:ascii="Calibri" w:hAnsi="Calibri" w:cs="Calibri"/>
            <w:b/>
            <w:bCs/>
          </w:rPr>
          <w:id w:val="-92665194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C6ED9" w:rsidRPr="005F3565">
            <w:rPr>
              <w:rFonts w:ascii="Segoe UI Symbol" w:eastAsia="MS Gothic" w:hAnsi="Segoe UI Symbol" w:cs="Segoe UI Symbol"/>
              <w:b/>
              <w:bCs/>
            </w:rPr>
            <w:t>☐</w:t>
          </w:r>
        </w:sdtContent>
      </w:sdt>
      <w:r w:rsidR="00FC6ED9" w:rsidRPr="005F3565">
        <w:rPr>
          <w:rFonts w:ascii="Calibri" w:hAnsi="Calibri" w:cs="Calibri"/>
          <w:b/>
          <w:bCs/>
        </w:rPr>
        <w:t xml:space="preserve"> </w:t>
      </w:r>
      <w:r w:rsidR="00FC6ED9" w:rsidRPr="005F3565">
        <w:rPr>
          <w:rFonts w:ascii="Calibri" w:hAnsi="Calibri" w:cs="Calibri"/>
        </w:rPr>
        <w:t>Consent process completed</w:t>
      </w:r>
      <w:r w:rsidR="0002530C" w:rsidRPr="005F3565">
        <w:rPr>
          <w:rFonts w:ascii="Calibri" w:hAnsi="Calibri" w:cs="Calibri"/>
        </w:rPr>
        <w:t xml:space="preserve"> and uploaded to SRD</w:t>
      </w:r>
    </w:p>
    <w:p w14:paraId="50B4CE20" w14:textId="77777777" w:rsidR="00D003FC" w:rsidRPr="005F3565" w:rsidRDefault="00D003FC" w:rsidP="00D003FC">
      <w:pPr>
        <w:rPr>
          <w:rFonts w:ascii="Calibri" w:hAnsi="Calibri" w:cs="Calibri"/>
        </w:rPr>
      </w:pPr>
      <w:r w:rsidRPr="005F3565">
        <w:rPr>
          <w:rFonts w:ascii="Calibri" w:hAnsi="Calibri" w:cs="Calibri"/>
        </w:rPr>
        <w:t xml:space="preserve">Interview conducted </w:t>
      </w:r>
      <w:proofErr w:type="gramStart"/>
      <w:r w:rsidRPr="005F3565">
        <w:rPr>
          <w:rFonts w:ascii="Calibri" w:hAnsi="Calibri" w:cs="Calibri"/>
        </w:rPr>
        <w:t>via</w:t>
      </w:r>
      <w:proofErr w:type="gramEnd"/>
      <w:r w:rsidRPr="005F3565">
        <w:rPr>
          <w:rFonts w:ascii="Calibri" w:hAnsi="Calibri" w:cs="Calibri"/>
        </w:rPr>
        <w:t xml:space="preserve">: </w:t>
      </w:r>
    </w:p>
    <w:p w14:paraId="2D330DC3" w14:textId="43548B80" w:rsidR="00D003FC" w:rsidRPr="005F3565" w:rsidRDefault="0070348B" w:rsidP="00FC6ED9">
      <w:pPr>
        <w:rPr>
          <w:rFonts w:ascii="Calibri" w:hAnsi="Calibri" w:cs="Calibri"/>
        </w:rPr>
      </w:pPr>
      <w:sdt>
        <w:sdtPr>
          <w:rPr>
            <w:rFonts w:ascii="Calibri" w:hAnsi="Calibri" w:cs="Calibri"/>
            <w:b/>
            <w:bCs/>
          </w:rPr>
          <w:id w:val="52714179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003FC" w:rsidRPr="005F3565">
            <w:rPr>
              <w:rFonts w:ascii="Segoe UI Symbol" w:eastAsia="MS Gothic" w:hAnsi="Segoe UI Symbol" w:cs="Segoe UI Symbol"/>
              <w:b/>
              <w:bCs/>
            </w:rPr>
            <w:t>☐</w:t>
          </w:r>
        </w:sdtContent>
      </w:sdt>
      <w:r w:rsidR="00D003FC" w:rsidRPr="005F3565">
        <w:rPr>
          <w:rFonts w:ascii="Calibri" w:hAnsi="Calibri" w:cs="Calibri"/>
          <w:b/>
          <w:bCs/>
        </w:rPr>
        <w:t xml:space="preserve"> </w:t>
      </w:r>
      <w:proofErr w:type="gramStart"/>
      <w:r w:rsidR="00D003FC" w:rsidRPr="005F3565">
        <w:rPr>
          <w:rFonts w:ascii="Calibri" w:hAnsi="Calibri" w:cs="Calibri"/>
        </w:rPr>
        <w:t>telephone</w:t>
      </w:r>
      <w:proofErr w:type="gramEnd"/>
      <w:r w:rsidR="00D003FC" w:rsidRPr="005F3565">
        <w:rPr>
          <w:rFonts w:ascii="Calibri" w:hAnsi="Calibri" w:cs="Calibri"/>
        </w:rPr>
        <w:t xml:space="preserve">    OR     </w:t>
      </w:r>
      <w:sdt>
        <w:sdtPr>
          <w:rPr>
            <w:rFonts w:ascii="Calibri" w:hAnsi="Calibri" w:cs="Calibri"/>
            <w:b/>
            <w:bCs/>
          </w:rPr>
          <w:id w:val="139416539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003FC" w:rsidRPr="005F3565">
            <w:rPr>
              <w:rFonts w:ascii="Segoe UI Symbol" w:eastAsia="MS Gothic" w:hAnsi="Segoe UI Symbol" w:cs="Segoe UI Symbol"/>
              <w:b/>
              <w:bCs/>
            </w:rPr>
            <w:t>☐</w:t>
          </w:r>
        </w:sdtContent>
      </w:sdt>
      <w:r w:rsidR="00D003FC" w:rsidRPr="005F3565">
        <w:rPr>
          <w:rFonts w:ascii="Calibri" w:hAnsi="Calibri" w:cs="Calibri"/>
          <w:b/>
          <w:bCs/>
        </w:rPr>
        <w:t xml:space="preserve"> </w:t>
      </w:r>
      <w:r w:rsidR="00D003FC" w:rsidRPr="005F3565">
        <w:rPr>
          <w:rFonts w:ascii="Calibri" w:hAnsi="Calibri" w:cs="Calibri"/>
        </w:rPr>
        <w:t>Zoom</w:t>
      </w:r>
    </w:p>
    <w:p w14:paraId="19BDEB56" w14:textId="3FC7860E" w:rsidR="00AD10FB" w:rsidRPr="005F3565" w:rsidRDefault="00AD10FB">
      <w:pPr>
        <w:rPr>
          <w:rFonts w:ascii="Calibri" w:hAnsi="Calibri" w:cs="Calibri"/>
          <w:b/>
          <w:bCs/>
        </w:rPr>
      </w:pPr>
      <w:r w:rsidRPr="005F3565">
        <w:rPr>
          <w:rFonts w:ascii="Calibri" w:hAnsi="Calibri" w:cs="Calibri"/>
          <w:b/>
          <w:bCs/>
        </w:rPr>
        <w:t>Participant information</w:t>
      </w:r>
    </w:p>
    <w:p w14:paraId="6ACA9947" w14:textId="6A45FB13" w:rsidR="00FA2902" w:rsidRPr="005F3565" w:rsidRDefault="00FA2902">
      <w:pPr>
        <w:rPr>
          <w:rFonts w:ascii="Calibri" w:hAnsi="Calibri" w:cs="Calibri"/>
          <w:b/>
          <w:bCs/>
        </w:rPr>
      </w:pPr>
      <w:r w:rsidRPr="005F3565">
        <w:rPr>
          <w:rFonts w:ascii="Calibri" w:hAnsi="Calibri" w:cs="Calibri"/>
          <w:b/>
          <w:bCs/>
        </w:rPr>
        <w:t>Introduction</w:t>
      </w:r>
    </w:p>
    <w:p w14:paraId="511836FA" w14:textId="77777777" w:rsidR="00987FA9" w:rsidRPr="005F3565" w:rsidRDefault="00987FA9" w:rsidP="00987FA9">
      <w:pPr>
        <w:rPr>
          <w:rFonts w:ascii="Calibri" w:hAnsi="Calibri" w:cs="Calibri"/>
        </w:rPr>
      </w:pPr>
      <w:r w:rsidRPr="005F3565">
        <w:rPr>
          <w:rFonts w:ascii="Calibri" w:hAnsi="Calibri" w:cs="Calibri"/>
        </w:rPr>
        <w:t xml:space="preserve">Thanks for agreeing to take part in an interview for our study today. This interview </w:t>
      </w:r>
      <w:proofErr w:type="gramStart"/>
      <w:r w:rsidRPr="005F3565">
        <w:rPr>
          <w:rFonts w:ascii="Calibri" w:hAnsi="Calibri" w:cs="Calibri"/>
        </w:rPr>
        <w:t>is expected</w:t>
      </w:r>
      <w:proofErr w:type="gramEnd"/>
      <w:r w:rsidRPr="005F3565">
        <w:rPr>
          <w:rFonts w:ascii="Calibri" w:hAnsi="Calibri" w:cs="Calibri"/>
        </w:rPr>
        <w:t xml:space="preserve"> to take up to a maximum of 60 minutes. Is that OK with you, and do you need to finish earlier for any reason? </w:t>
      </w:r>
    </w:p>
    <w:p w14:paraId="29020357" w14:textId="77777777" w:rsidR="00987FA9" w:rsidRPr="005F3565" w:rsidRDefault="00987FA9" w:rsidP="00987FA9">
      <w:pPr>
        <w:rPr>
          <w:rFonts w:ascii="Calibri" w:hAnsi="Calibri" w:cs="Calibri"/>
        </w:rPr>
      </w:pPr>
      <w:r w:rsidRPr="005F3565">
        <w:rPr>
          <w:rFonts w:ascii="Calibri" w:hAnsi="Calibri" w:cs="Calibri"/>
        </w:rPr>
        <w:t xml:space="preserve">My name is Mike </w:t>
      </w:r>
      <w:proofErr w:type="gramStart"/>
      <w:r w:rsidRPr="005F3565">
        <w:rPr>
          <w:rFonts w:ascii="Calibri" w:hAnsi="Calibri" w:cs="Calibri"/>
        </w:rPr>
        <w:t>Essman,</w:t>
      </w:r>
      <w:proofErr w:type="gramEnd"/>
      <w:r w:rsidRPr="005F3565">
        <w:rPr>
          <w:rFonts w:ascii="Calibri" w:hAnsi="Calibri" w:cs="Calibri"/>
        </w:rPr>
        <w:t xml:space="preserve"> I work with the Centre for Diet and Activity Research at Cambridge University. </w:t>
      </w:r>
    </w:p>
    <w:p w14:paraId="368CDE64" w14:textId="6E64DEAC" w:rsidR="00987FA9" w:rsidRPr="005F3565" w:rsidRDefault="00987FA9" w:rsidP="00987FA9">
      <w:pPr>
        <w:rPr>
          <w:rFonts w:ascii="Calibri" w:hAnsi="Calibri" w:cs="Calibri"/>
        </w:rPr>
      </w:pPr>
      <w:r w:rsidRPr="005F3565">
        <w:rPr>
          <w:rFonts w:ascii="Calibri" w:hAnsi="Calibri" w:cs="Calibri"/>
        </w:rPr>
        <w:t xml:space="preserve">Before we start on the interview, </w:t>
      </w:r>
      <w:proofErr w:type="gramStart"/>
      <w:r w:rsidRPr="005F3565">
        <w:rPr>
          <w:rFonts w:ascii="Calibri" w:hAnsi="Calibri" w:cs="Calibri"/>
        </w:rPr>
        <w:t>I’m</w:t>
      </w:r>
      <w:proofErr w:type="gramEnd"/>
      <w:r w:rsidRPr="005F3565">
        <w:rPr>
          <w:rFonts w:ascii="Calibri" w:hAnsi="Calibri" w:cs="Calibri"/>
        </w:rPr>
        <w:t xml:space="preserve"> going to briefly remind you of the policy we are going to discuss today. In April 2022, </w:t>
      </w:r>
      <w:r w:rsidR="00BC643A">
        <w:rPr>
          <w:rFonts w:ascii="Calibri" w:hAnsi="Calibri" w:cs="Calibri"/>
        </w:rPr>
        <w:t xml:space="preserve">England’s </w:t>
      </w:r>
      <w:r w:rsidRPr="005F3565">
        <w:rPr>
          <w:rFonts w:ascii="Calibri" w:hAnsi="Calibri" w:cs="Calibri"/>
        </w:rPr>
        <w:t xml:space="preserve">Department of Health &amp; Social Care introduced a requirement for large chain businesses in the out of home food sector to present calorie labels on their menus. </w:t>
      </w:r>
    </w:p>
    <w:p w14:paraId="553C64DD" w14:textId="77777777" w:rsidR="00987FA9" w:rsidRPr="005F3565" w:rsidRDefault="00987FA9" w:rsidP="00987FA9">
      <w:pPr>
        <w:rPr>
          <w:rFonts w:ascii="Calibri" w:hAnsi="Calibri" w:cs="Calibri"/>
        </w:rPr>
      </w:pPr>
      <w:r w:rsidRPr="005F3565">
        <w:rPr>
          <w:rFonts w:ascii="Calibri" w:hAnsi="Calibri" w:cs="Calibri"/>
        </w:rPr>
        <w:t xml:space="preserve">We want to </w:t>
      </w:r>
      <w:r w:rsidRPr="005F3565">
        <w:t xml:space="preserve">understand the experiences of those involved with making menu labelling happen </w:t>
      </w:r>
      <w:r w:rsidRPr="005F3565">
        <w:rPr>
          <w:rFonts w:ascii="Calibri" w:hAnsi="Calibri" w:cs="Calibri"/>
        </w:rPr>
        <w:t>in large out of home food businesses. As a reminder, all questions are optional – we can skip any questions that you do not feel comfortable answering.</w:t>
      </w:r>
    </w:p>
    <w:p w14:paraId="6D8825A3" w14:textId="066C73FF" w:rsidR="00987FA9" w:rsidRPr="005F3565" w:rsidRDefault="00987FA9" w:rsidP="00987FA9">
      <w:pPr>
        <w:rPr>
          <w:rFonts w:ascii="Calibri" w:hAnsi="Calibri" w:cs="Calibri"/>
        </w:rPr>
      </w:pPr>
      <w:r w:rsidRPr="005F3565">
        <w:rPr>
          <w:rFonts w:ascii="Calibri" w:hAnsi="Calibri" w:cs="Calibri"/>
        </w:rPr>
        <w:t xml:space="preserve">Are you happy that you understand </w:t>
      </w:r>
      <w:proofErr w:type="gramStart"/>
      <w:r w:rsidRPr="005F3565">
        <w:rPr>
          <w:rFonts w:ascii="Calibri" w:hAnsi="Calibri" w:cs="Calibri"/>
        </w:rPr>
        <w:t>the research project and what it will entail</w:t>
      </w:r>
      <w:proofErr w:type="gramEnd"/>
      <w:r w:rsidRPr="005F3565">
        <w:rPr>
          <w:rFonts w:ascii="Calibri" w:hAnsi="Calibri" w:cs="Calibri"/>
        </w:rPr>
        <w:t>? [</w:t>
      </w:r>
      <w:r w:rsidRPr="005F3565">
        <w:rPr>
          <w:rFonts w:ascii="Calibri" w:hAnsi="Calibri" w:cs="Calibri"/>
          <w:i/>
          <w:iCs/>
        </w:rPr>
        <w:t>Let them answer]</w:t>
      </w:r>
    </w:p>
    <w:p w14:paraId="2225571F" w14:textId="09AAADF8" w:rsidR="00987FA9" w:rsidRPr="007C3530" w:rsidRDefault="00987FA9" w:rsidP="00987FA9">
      <w:pPr>
        <w:rPr>
          <w:rFonts w:ascii="Calibri" w:hAnsi="Calibri" w:cs="Calibri"/>
        </w:rPr>
      </w:pPr>
      <w:r w:rsidRPr="005F3565">
        <w:rPr>
          <w:rFonts w:ascii="Calibri" w:hAnsi="Calibri" w:cs="Calibri"/>
        </w:rPr>
        <w:t xml:space="preserve">Do you have any questions </w:t>
      </w:r>
      <w:r w:rsidRPr="007C3530">
        <w:rPr>
          <w:rFonts w:ascii="Calibri" w:hAnsi="Calibri" w:cs="Calibri"/>
        </w:rPr>
        <w:t>before we start? [</w:t>
      </w:r>
      <w:r w:rsidRPr="007C3530">
        <w:rPr>
          <w:rFonts w:ascii="Calibri" w:hAnsi="Calibri" w:cs="Calibri"/>
          <w:i/>
          <w:iCs/>
        </w:rPr>
        <w:t>Let them answer]</w:t>
      </w:r>
    </w:p>
    <w:p w14:paraId="0D8C14C9" w14:textId="77777777" w:rsidR="00987FA9" w:rsidRPr="007C3530" w:rsidRDefault="00987FA9" w:rsidP="00987FA9">
      <w:pPr>
        <w:rPr>
          <w:rFonts w:ascii="Calibri" w:hAnsi="Calibri" w:cs="Calibri"/>
        </w:rPr>
      </w:pPr>
      <w:r w:rsidRPr="007C3530">
        <w:rPr>
          <w:rFonts w:ascii="Calibri" w:hAnsi="Calibri" w:cs="Calibri"/>
        </w:rPr>
        <w:t>I will now switch on the audio recorder.</w:t>
      </w:r>
    </w:p>
    <w:p w14:paraId="5206124C" w14:textId="77777777" w:rsidR="00987FA9" w:rsidRPr="007C3530" w:rsidRDefault="00987FA9" w:rsidP="00987FA9">
      <w:pPr>
        <w:rPr>
          <w:rFonts w:ascii="Calibri" w:hAnsi="Calibri" w:cs="Calibri"/>
        </w:rPr>
      </w:pPr>
      <w:r w:rsidRPr="007C3530">
        <w:rPr>
          <w:rFonts w:ascii="Calibri" w:hAnsi="Calibri" w:cs="Calibri"/>
        </w:rPr>
        <w:t>[SWITCH ON AUDIO RECORDER]</w:t>
      </w:r>
    </w:p>
    <w:p w14:paraId="61C5581E" w14:textId="73E0BCA3" w:rsidR="00853582" w:rsidRPr="005F3565" w:rsidRDefault="00853582" w:rsidP="00853582">
      <w:pPr>
        <w:spacing w:after="0" w:line="240" w:lineRule="auto"/>
        <w:rPr>
          <w:rFonts w:ascii="Calibri" w:hAnsi="Calibri" w:cs="Calibri"/>
          <w:i/>
        </w:rPr>
      </w:pPr>
      <w:r w:rsidRPr="007C3530">
        <w:rPr>
          <w:rFonts w:ascii="Calibri" w:hAnsi="Calibri" w:cs="Calibri"/>
          <w:i/>
        </w:rPr>
        <w:t xml:space="preserve">Discussion begins (below), make sure to give people time to think and </w:t>
      </w:r>
      <w:proofErr w:type="gramStart"/>
      <w:r w:rsidRPr="007C3530">
        <w:rPr>
          <w:rFonts w:ascii="Calibri" w:hAnsi="Calibri" w:cs="Calibri"/>
          <w:i/>
        </w:rPr>
        <w:t>don’t</w:t>
      </w:r>
      <w:proofErr w:type="gramEnd"/>
      <w:r w:rsidRPr="007C3530">
        <w:rPr>
          <w:rFonts w:ascii="Calibri" w:hAnsi="Calibri" w:cs="Calibri"/>
          <w:i/>
        </w:rPr>
        <w:t xml:space="preserve"> move too quickly.  Use the probes to make sure that all issues</w:t>
      </w:r>
      <w:r w:rsidRPr="005F3565">
        <w:rPr>
          <w:rFonts w:ascii="Calibri" w:hAnsi="Calibri" w:cs="Calibri"/>
          <w:i/>
        </w:rPr>
        <w:t xml:space="preserve"> </w:t>
      </w:r>
      <w:proofErr w:type="gramStart"/>
      <w:r w:rsidRPr="005F3565">
        <w:rPr>
          <w:rFonts w:ascii="Calibri" w:hAnsi="Calibri" w:cs="Calibri"/>
          <w:i/>
        </w:rPr>
        <w:t>are addressed</w:t>
      </w:r>
      <w:proofErr w:type="gramEnd"/>
      <w:r w:rsidRPr="005F3565">
        <w:rPr>
          <w:rFonts w:ascii="Calibri" w:hAnsi="Calibri" w:cs="Calibri"/>
          <w:i/>
        </w:rPr>
        <w:t>, but move on when you feel you are starting to hear repetitive information and allow for flexibility in the direction that the participant takes the conversation.</w:t>
      </w:r>
    </w:p>
    <w:p w14:paraId="4E16CFB7" w14:textId="01EB46E5" w:rsidR="00853582" w:rsidRPr="005F3565" w:rsidRDefault="00853582">
      <w:pPr>
        <w:rPr>
          <w:rFonts w:ascii="Calibri" w:hAnsi="Calibri" w:cs="Calibri"/>
        </w:rPr>
        <w:sectPr w:rsidR="00853582" w:rsidRPr="005F3565" w:rsidSect="001D6A0A">
          <w:headerReference w:type="default" r:id="rId10"/>
          <w:footerReference w:type="default" r:id="rId11"/>
          <w:headerReference w:type="first" r:id="rId12"/>
          <w:footerReference w:type="first" r:id="rId13"/>
          <w:pgSz w:w="11906" w:h="16838"/>
          <w:pgMar w:top="1440" w:right="1440" w:bottom="1440" w:left="1440" w:header="1984" w:footer="708" w:gutter="0"/>
          <w:cols w:space="708"/>
          <w:titlePg/>
          <w:docGrid w:linePitch="360"/>
        </w:sect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59"/>
        <w:gridCol w:w="440"/>
        <w:gridCol w:w="4879"/>
        <w:gridCol w:w="7870"/>
      </w:tblGrid>
      <w:tr w:rsidR="00D712CB" w:rsidRPr="005F3565" w14:paraId="0D9D1C1D" w14:textId="77777777" w:rsidTr="004808C0">
        <w:trPr>
          <w:trHeight w:val="692"/>
        </w:trPr>
        <w:tc>
          <w:tcPr>
            <w:tcW w:w="0" w:type="auto"/>
            <w:vAlign w:val="center"/>
          </w:tcPr>
          <w:p w14:paraId="2A05915E" w14:textId="65381B17" w:rsidR="00416203" w:rsidRPr="005F3565" w:rsidRDefault="00416203" w:rsidP="00D60B6E">
            <w:pPr>
              <w:spacing w:afterLines="120" w:after="288"/>
              <w:jc w:val="center"/>
              <w:rPr>
                <w:rFonts w:ascii="Calibri" w:hAnsi="Calibri" w:cs="Calibri"/>
                <w:b/>
                <w:bCs/>
              </w:rPr>
            </w:pPr>
            <w:r w:rsidRPr="005F3565">
              <w:rPr>
                <w:rFonts w:ascii="Calibri" w:hAnsi="Calibri" w:cs="Calibri"/>
                <w:b/>
                <w:bCs/>
              </w:rPr>
              <w:lastRenderedPageBreak/>
              <w:t>Check</w:t>
            </w:r>
          </w:p>
        </w:tc>
        <w:tc>
          <w:tcPr>
            <w:tcW w:w="0" w:type="auto"/>
            <w:vAlign w:val="center"/>
          </w:tcPr>
          <w:p w14:paraId="2A7C75A1" w14:textId="5956CAC0" w:rsidR="00416203" w:rsidRPr="005F3565" w:rsidRDefault="00416203" w:rsidP="00D60B6E">
            <w:pPr>
              <w:spacing w:afterLines="120" w:after="288"/>
              <w:jc w:val="center"/>
              <w:rPr>
                <w:rFonts w:ascii="Calibri" w:hAnsi="Calibri" w:cs="Calibri"/>
                <w:b/>
                <w:bCs/>
              </w:rPr>
            </w:pPr>
            <w:r w:rsidRPr="005F3565">
              <w:rPr>
                <w:rFonts w:ascii="Calibri" w:hAnsi="Calibri" w:cs="Calibri"/>
                <w:b/>
                <w:bCs/>
              </w:rPr>
              <w:t>#</w:t>
            </w:r>
          </w:p>
        </w:tc>
        <w:tc>
          <w:tcPr>
            <w:tcW w:w="0" w:type="auto"/>
            <w:vAlign w:val="center"/>
          </w:tcPr>
          <w:p w14:paraId="32A67DBE" w14:textId="65813FE1" w:rsidR="00416203" w:rsidRPr="005F3565" w:rsidRDefault="00416203" w:rsidP="003C5B97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5F3565">
              <w:rPr>
                <w:rFonts w:ascii="Calibri" w:hAnsi="Calibri" w:cs="Calibri"/>
                <w:b/>
                <w:bCs/>
              </w:rPr>
              <w:t>Question</w:t>
            </w:r>
          </w:p>
        </w:tc>
        <w:tc>
          <w:tcPr>
            <w:tcW w:w="0" w:type="auto"/>
            <w:vAlign w:val="center"/>
          </w:tcPr>
          <w:p w14:paraId="3832BD83" w14:textId="0B66A4DD" w:rsidR="00416203" w:rsidRPr="005F3565" w:rsidRDefault="006A40CC" w:rsidP="003C5B97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5F3565">
              <w:rPr>
                <w:rFonts w:ascii="Calibri" w:hAnsi="Calibri" w:cs="Calibri"/>
                <w:b/>
                <w:bCs/>
              </w:rPr>
              <w:t>Probe</w:t>
            </w:r>
          </w:p>
        </w:tc>
      </w:tr>
      <w:tr w:rsidR="004C02C9" w:rsidRPr="005F3565" w14:paraId="2C49EC8C" w14:textId="77777777" w:rsidTr="002C3C3F">
        <w:trPr>
          <w:trHeight w:val="338"/>
        </w:trPr>
        <w:tc>
          <w:tcPr>
            <w:tcW w:w="0" w:type="auto"/>
            <w:gridSpan w:val="4"/>
            <w:shd w:val="clear" w:color="auto" w:fill="BFBFBF" w:themeFill="background1" w:themeFillShade="BF"/>
          </w:tcPr>
          <w:p w14:paraId="1F481B3E" w14:textId="5C53A474" w:rsidR="004C02C9" w:rsidRPr="005F3565" w:rsidRDefault="004C02C9" w:rsidP="003C5B97">
            <w:pPr>
              <w:rPr>
                <w:rFonts w:ascii="Calibri" w:hAnsi="Calibri" w:cs="Calibri"/>
                <w:b/>
                <w:bCs/>
              </w:rPr>
            </w:pPr>
            <w:r w:rsidRPr="005F3565">
              <w:rPr>
                <w:rFonts w:ascii="Calibri" w:hAnsi="Calibri" w:cs="Calibri"/>
                <w:b/>
                <w:bCs/>
              </w:rPr>
              <w:t>Introduction – ice breakers</w:t>
            </w:r>
            <w:r w:rsidR="00595A40" w:rsidRPr="005F3565">
              <w:rPr>
                <w:rFonts w:ascii="Calibri" w:hAnsi="Calibri" w:cs="Calibri"/>
                <w:b/>
                <w:bCs/>
              </w:rPr>
              <w:t xml:space="preserve"> and overall understanding of regulations</w:t>
            </w:r>
          </w:p>
        </w:tc>
      </w:tr>
      <w:tr w:rsidR="00D712CB" w:rsidRPr="005F3565" w14:paraId="0091DA0D" w14:textId="77777777" w:rsidTr="004808C0">
        <w:trPr>
          <w:trHeight w:val="692"/>
        </w:trPr>
        <w:sdt>
          <w:sdtPr>
            <w:rPr>
              <w:rFonts w:ascii="Calibri" w:hAnsi="Calibri" w:cs="Calibri"/>
            </w:rPr>
            <w:id w:val="41675951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14:paraId="2B04743A" w14:textId="7D89652C" w:rsidR="00416203" w:rsidRPr="005F3565" w:rsidRDefault="0006279F" w:rsidP="00D60B6E">
                <w:pPr>
                  <w:spacing w:afterLines="120" w:after="288"/>
                  <w:rPr>
                    <w:rFonts w:ascii="Calibri" w:hAnsi="Calibri" w:cs="Calibri"/>
                  </w:rPr>
                </w:pPr>
                <w:r w:rsidRPr="005F3565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tc>
          <w:tcPr>
            <w:tcW w:w="0" w:type="auto"/>
          </w:tcPr>
          <w:p w14:paraId="5B040931" w14:textId="71AD0688" w:rsidR="00416203" w:rsidRPr="005F3565" w:rsidRDefault="00416203" w:rsidP="00D60B6E">
            <w:pPr>
              <w:spacing w:afterLines="120" w:after="288"/>
              <w:rPr>
                <w:rFonts w:ascii="Calibri" w:hAnsi="Calibri" w:cs="Calibri"/>
              </w:rPr>
            </w:pPr>
            <w:r w:rsidRPr="005F3565">
              <w:rPr>
                <w:rFonts w:ascii="Calibri" w:hAnsi="Calibri" w:cs="Calibri"/>
              </w:rPr>
              <w:t>1</w:t>
            </w:r>
          </w:p>
        </w:tc>
        <w:tc>
          <w:tcPr>
            <w:tcW w:w="0" w:type="auto"/>
          </w:tcPr>
          <w:p w14:paraId="64EBA5D7" w14:textId="2B38E9B4" w:rsidR="00416203" w:rsidRPr="005F3565" w:rsidRDefault="00416203" w:rsidP="00155C82">
            <w:pPr>
              <w:rPr>
                <w:rFonts w:ascii="Calibri" w:hAnsi="Calibri" w:cs="Calibri"/>
              </w:rPr>
            </w:pPr>
            <w:r w:rsidRPr="005F3565">
              <w:rPr>
                <w:rFonts w:ascii="Calibri" w:hAnsi="Calibri" w:cs="Calibri"/>
              </w:rPr>
              <w:t xml:space="preserve">Firstly, could </w:t>
            </w:r>
            <w:r w:rsidR="00BE31BF" w:rsidRPr="005F3565">
              <w:rPr>
                <w:rFonts w:ascii="Calibri" w:hAnsi="Calibri" w:cs="Calibri"/>
              </w:rPr>
              <w:t>tell me what your professional role is?</w:t>
            </w:r>
          </w:p>
        </w:tc>
        <w:tc>
          <w:tcPr>
            <w:tcW w:w="0" w:type="auto"/>
          </w:tcPr>
          <w:p w14:paraId="03E1EFBA" w14:textId="538FAD89" w:rsidR="00756078" w:rsidRPr="00AF328C" w:rsidRDefault="003C5B97" w:rsidP="003C5B97">
            <w:pPr>
              <w:rPr>
                <w:rFonts w:ascii="Calibri" w:hAnsi="Calibri" w:cs="Calibri"/>
                <w:iCs/>
              </w:rPr>
            </w:pPr>
            <w:r w:rsidRPr="00AF328C">
              <w:rPr>
                <w:rFonts w:ascii="Calibri" w:hAnsi="Calibri" w:cs="Calibri"/>
                <w:iCs/>
              </w:rPr>
              <w:t xml:space="preserve">-What organisation do you work </w:t>
            </w:r>
            <w:proofErr w:type="gramStart"/>
            <w:r w:rsidRPr="00AF328C">
              <w:rPr>
                <w:rFonts w:ascii="Calibri" w:hAnsi="Calibri" w:cs="Calibri"/>
                <w:iCs/>
              </w:rPr>
              <w:t>for</w:t>
            </w:r>
            <w:proofErr w:type="gramEnd"/>
            <w:r w:rsidRPr="00AF328C">
              <w:rPr>
                <w:rFonts w:ascii="Calibri" w:hAnsi="Calibri" w:cs="Calibri"/>
                <w:iCs/>
              </w:rPr>
              <w:t>?</w:t>
            </w:r>
            <w:r w:rsidR="00756078" w:rsidRPr="00AF328C">
              <w:rPr>
                <w:rFonts w:ascii="Calibri" w:hAnsi="Calibri" w:cs="Calibri"/>
                <w:iCs/>
              </w:rPr>
              <w:t xml:space="preserve"> Follow up asking the type of organisation, how </w:t>
            </w:r>
            <w:proofErr w:type="gramStart"/>
            <w:r w:rsidR="00756078" w:rsidRPr="00AF328C">
              <w:rPr>
                <w:rFonts w:ascii="Calibri" w:hAnsi="Calibri" w:cs="Calibri"/>
                <w:iCs/>
              </w:rPr>
              <w:t>do they</w:t>
            </w:r>
            <w:proofErr w:type="gramEnd"/>
            <w:r w:rsidR="00756078" w:rsidRPr="00AF328C">
              <w:rPr>
                <w:rFonts w:ascii="Calibri" w:hAnsi="Calibri" w:cs="Calibri"/>
                <w:iCs/>
              </w:rPr>
              <w:t xml:space="preserve"> describe themselves. What type of food do you serve?</w:t>
            </w:r>
          </w:p>
          <w:p w14:paraId="2C0AC6E3" w14:textId="1011EE61" w:rsidR="00806593" w:rsidRPr="005F3565" w:rsidRDefault="00806593" w:rsidP="003C5B97">
            <w:pPr>
              <w:rPr>
                <w:rFonts w:ascii="Calibri" w:hAnsi="Calibri" w:cs="Calibri"/>
                <w:iCs/>
              </w:rPr>
            </w:pPr>
            <w:r w:rsidRPr="005F3565">
              <w:rPr>
                <w:rFonts w:ascii="Calibri" w:hAnsi="Calibri" w:cs="Calibri"/>
                <w:iCs/>
              </w:rPr>
              <w:t>-How long have you worked there?</w:t>
            </w:r>
          </w:p>
          <w:p w14:paraId="03FEDAE0" w14:textId="77777777" w:rsidR="003C5B97" w:rsidRPr="005F3565" w:rsidRDefault="003C5B97" w:rsidP="003C5B97">
            <w:pPr>
              <w:rPr>
                <w:rFonts w:ascii="Calibri" w:hAnsi="Calibri" w:cs="Calibri"/>
                <w:iCs/>
              </w:rPr>
            </w:pPr>
            <w:r w:rsidRPr="005F3565">
              <w:rPr>
                <w:rFonts w:ascii="Calibri" w:hAnsi="Calibri" w:cs="Calibri"/>
                <w:iCs/>
              </w:rPr>
              <w:t xml:space="preserve">-What role do you fulfil within this organisation? </w:t>
            </w:r>
          </w:p>
          <w:p w14:paraId="3F4621F7" w14:textId="3B12A921" w:rsidR="003C5B97" w:rsidRPr="005F3565" w:rsidRDefault="00343BBE" w:rsidP="002E767F">
            <w:pPr>
              <w:rPr>
                <w:iCs/>
              </w:rPr>
            </w:pPr>
            <w:r w:rsidRPr="005F3565">
              <w:rPr>
                <w:rFonts w:ascii="Calibri" w:hAnsi="Calibri" w:cs="Calibri"/>
                <w:iCs/>
              </w:rPr>
              <w:t>-What are your main priorities?</w:t>
            </w:r>
          </w:p>
        </w:tc>
      </w:tr>
      <w:tr w:rsidR="00D712CB" w:rsidRPr="005F3565" w14:paraId="188B3744" w14:textId="77777777" w:rsidTr="004808C0">
        <w:trPr>
          <w:trHeight w:val="692"/>
        </w:trPr>
        <w:sdt>
          <w:sdtPr>
            <w:rPr>
              <w:rFonts w:ascii="Calibri" w:hAnsi="Calibri" w:cs="Calibri"/>
            </w:rPr>
            <w:id w:val="-320578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14:paraId="1579A701" w14:textId="4EAF56FD" w:rsidR="00806593" w:rsidRPr="005F3565" w:rsidRDefault="00806593" w:rsidP="00806593">
                <w:pPr>
                  <w:spacing w:afterLines="120" w:after="288"/>
                  <w:rPr>
                    <w:rFonts w:ascii="Calibri" w:hAnsi="Calibri" w:cs="Calibri"/>
                  </w:rPr>
                </w:pPr>
                <w:r w:rsidRPr="005F3565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tc>
          <w:tcPr>
            <w:tcW w:w="0" w:type="auto"/>
          </w:tcPr>
          <w:p w14:paraId="77087D58" w14:textId="37A8FFE0" w:rsidR="00806593" w:rsidRPr="005F3565" w:rsidRDefault="00806593" w:rsidP="00806593">
            <w:pPr>
              <w:spacing w:afterLines="120" w:after="288"/>
              <w:rPr>
                <w:rFonts w:ascii="Calibri" w:hAnsi="Calibri" w:cs="Calibri"/>
              </w:rPr>
            </w:pPr>
            <w:r w:rsidRPr="005F3565">
              <w:rPr>
                <w:rFonts w:ascii="Calibri" w:hAnsi="Calibri" w:cs="Calibri"/>
              </w:rPr>
              <w:t>2</w:t>
            </w:r>
          </w:p>
        </w:tc>
        <w:tc>
          <w:tcPr>
            <w:tcW w:w="0" w:type="auto"/>
          </w:tcPr>
          <w:p w14:paraId="1BBD8AB6" w14:textId="5AD9019E" w:rsidR="00806593" w:rsidRPr="005F3565" w:rsidRDefault="00806593" w:rsidP="00806593">
            <w:pPr>
              <w:rPr>
                <w:rFonts w:ascii="Calibri" w:hAnsi="Calibri" w:cs="Calibri"/>
              </w:rPr>
            </w:pPr>
            <w:r w:rsidRPr="005F3565">
              <w:rPr>
                <w:rFonts w:ascii="Calibri" w:hAnsi="Calibri" w:cs="Calibri"/>
              </w:rPr>
              <w:t>What do you understand about the menu labelling regulations?</w:t>
            </w:r>
            <w:r w:rsidR="008E23D4" w:rsidRPr="005F3565">
              <w:rPr>
                <w:rFonts w:ascii="Calibri" w:hAnsi="Calibri" w:cs="Calibri"/>
              </w:rPr>
              <w:t xml:space="preserve"> </w:t>
            </w:r>
            <w:r w:rsidR="00AA51EF" w:rsidRPr="005F3565">
              <w:rPr>
                <w:rFonts w:ascii="Calibri" w:hAnsi="Calibri" w:cs="Calibri"/>
              </w:rPr>
              <w:t xml:space="preserve">(can use any </w:t>
            </w:r>
            <w:r w:rsidR="00673A28" w:rsidRPr="005F3565">
              <w:rPr>
                <w:rFonts w:ascii="Calibri" w:hAnsi="Calibri" w:cs="Calibri"/>
              </w:rPr>
              <w:t>other</w:t>
            </w:r>
            <w:r w:rsidR="00AA51EF" w:rsidRPr="005F3565">
              <w:rPr>
                <w:rFonts w:ascii="Calibri" w:hAnsi="Calibri" w:cs="Calibri"/>
              </w:rPr>
              <w:t xml:space="preserve"> terminology the interviewee uses for the policy)</w:t>
            </w:r>
          </w:p>
        </w:tc>
        <w:tc>
          <w:tcPr>
            <w:tcW w:w="0" w:type="auto"/>
          </w:tcPr>
          <w:p w14:paraId="2D0A6DFB" w14:textId="77777777" w:rsidR="00806593" w:rsidRPr="005F3565" w:rsidRDefault="00806593" w:rsidP="00806593">
            <w:pPr>
              <w:rPr>
                <w:rFonts w:ascii="Calibri" w:hAnsi="Calibri" w:cs="Calibri"/>
              </w:rPr>
            </w:pPr>
            <w:r w:rsidRPr="005F3565">
              <w:rPr>
                <w:rFonts w:ascii="Calibri" w:hAnsi="Calibri" w:cs="Calibri"/>
              </w:rPr>
              <w:t>-What business types are subject to the regulations?</w:t>
            </w:r>
          </w:p>
          <w:p w14:paraId="0429F7E6" w14:textId="6F48AFA3" w:rsidR="008E23D4" w:rsidRPr="005F3565" w:rsidRDefault="008E23D4" w:rsidP="008E23D4">
            <w:pPr>
              <w:pStyle w:val="CommentText"/>
              <w:rPr>
                <w:sz w:val="22"/>
                <w:szCs w:val="22"/>
              </w:rPr>
            </w:pPr>
            <w:r w:rsidRPr="005F3565">
              <w:rPr>
                <w:sz w:val="22"/>
                <w:szCs w:val="22"/>
              </w:rPr>
              <w:t>-What food is covered?</w:t>
            </w:r>
          </w:p>
          <w:p w14:paraId="120346F6" w14:textId="1EB22B6F" w:rsidR="008E23D4" w:rsidRPr="005F3565" w:rsidRDefault="008E23D4" w:rsidP="008E23D4">
            <w:pPr>
              <w:rPr>
                <w:rFonts w:ascii="Calibri" w:hAnsi="Calibri" w:cs="Calibri"/>
              </w:rPr>
            </w:pPr>
            <w:r w:rsidRPr="005F3565">
              <w:rPr>
                <w:rFonts w:ascii="Calibri" w:hAnsi="Calibri" w:cs="Calibri"/>
              </w:rPr>
              <w:t>-What info is supposed to be presented and where? (answer: kcal at point of sale)</w:t>
            </w:r>
          </w:p>
          <w:p w14:paraId="4BD521EF" w14:textId="77777777" w:rsidR="008E23D4" w:rsidRPr="005F3565" w:rsidRDefault="008E23D4" w:rsidP="008E23D4">
            <w:pPr>
              <w:pStyle w:val="CommentText"/>
              <w:rPr>
                <w:sz w:val="22"/>
                <w:szCs w:val="22"/>
              </w:rPr>
            </w:pPr>
            <w:proofErr w:type="gramStart"/>
            <w:r w:rsidRPr="005F3565">
              <w:rPr>
                <w:sz w:val="22"/>
                <w:szCs w:val="22"/>
              </w:rPr>
              <w:t>-Are there any exemptions?</w:t>
            </w:r>
            <w:proofErr w:type="gramEnd"/>
          </w:p>
          <w:p w14:paraId="517F37C4" w14:textId="14EFF018" w:rsidR="008E23D4" w:rsidRPr="005F3565" w:rsidRDefault="008E23D4" w:rsidP="008E23D4">
            <w:pPr>
              <w:pStyle w:val="CommentText"/>
              <w:rPr>
                <w:sz w:val="22"/>
                <w:szCs w:val="22"/>
              </w:rPr>
            </w:pPr>
            <w:r w:rsidRPr="005F3565">
              <w:rPr>
                <w:sz w:val="22"/>
                <w:szCs w:val="22"/>
              </w:rPr>
              <w:t>(</w:t>
            </w:r>
            <w:r w:rsidR="005375F8" w:rsidRPr="005F3565">
              <w:rPr>
                <w:rFonts w:ascii="Calibri" w:hAnsi="Calibri" w:cs="Calibri"/>
                <w:i/>
                <w:iCs/>
                <w:sz w:val="22"/>
                <w:szCs w:val="22"/>
              </w:rPr>
              <w:t>Use my notes to prompt and understand how much they cover</w:t>
            </w:r>
            <w:r w:rsidR="005375F8">
              <w:rPr>
                <w:rFonts w:ascii="Calibri" w:hAnsi="Calibri" w:cs="Calibri"/>
                <w:i/>
                <w:iCs/>
                <w:sz w:val="22"/>
                <w:szCs w:val="22"/>
              </w:rPr>
              <w:t>. After they answer, I can use my notes to make sure they clearly understand the law</w:t>
            </w:r>
            <w:r w:rsidR="00816679">
              <w:rPr>
                <w:rFonts w:ascii="Calibri" w:hAnsi="Calibri" w:cs="Calibri"/>
                <w:i/>
                <w:iCs/>
                <w:sz w:val="22"/>
                <w:szCs w:val="22"/>
              </w:rPr>
              <w:t>. If anything seems unclear, share PowerPoint slide to check understanding</w:t>
            </w:r>
            <w:r w:rsidRPr="005F3565">
              <w:rPr>
                <w:rFonts w:ascii="Calibri" w:hAnsi="Calibri" w:cs="Calibri"/>
                <w:i/>
                <w:iCs/>
                <w:sz w:val="22"/>
                <w:szCs w:val="22"/>
              </w:rPr>
              <w:t>)</w:t>
            </w:r>
          </w:p>
        </w:tc>
      </w:tr>
      <w:tr w:rsidR="00D712CB" w:rsidRPr="005F3565" w14:paraId="4B06FC64" w14:textId="77777777" w:rsidTr="004808C0">
        <w:trPr>
          <w:trHeight w:val="692"/>
        </w:trPr>
        <w:sdt>
          <w:sdtPr>
            <w:rPr>
              <w:rFonts w:ascii="Calibri" w:hAnsi="Calibri" w:cs="Calibri"/>
            </w:rPr>
            <w:id w:val="83996662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14:paraId="7046F781" w14:textId="02C8E3B1" w:rsidR="00A1374D" w:rsidRPr="005F3565" w:rsidRDefault="00A1374D" w:rsidP="00A1374D">
                <w:pPr>
                  <w:spacing w:afterLines="120" w:after="288"/>
                  <w:rPr>
                    <w:rFonts w:ascii="Calibri" w:hAnsi="Calibri" w:cs="Calibri"/>
                  </w:rPr>
                </w:pPr>
                <w:r w:rsidRPr="005F3565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tc>
          <w:tcPr>
            <w:tcW w:w="0" w:type="auto"/>
          </w:tcPr>
          <w:p w14:paraId="6D91F4F1" w14:textId="7E7275FB" w:rsidR="00A1374D" w:rsidRPr="005F3565" w:rsidRDefault="00A1374D" w:rsidP="00A1374D">
            <w:pPr>
              <w:spacing w:afterLines="120" w:after="288"/>
              <w:rPr>
                <w:rFonts w:ascii="Calibri" w:hAnsi="Calibri" w:cs="Calibri"/>
              </w:rPr>
            </w:pPr>
            <w:r w:rsidRPr="005F3565">
              <w:rPr>
                <w:rFonts w:ascii="Calibri" w:hAnsi="Calibri" w:cs="Calibri"/>
              </w:rPr>
              <w:t>3</w:t>
            </w:r>
          </w:p>
        </w:tc>
        <w:tc>
          <w:tcPr>
            <w:tcW w:w="0" w:type="auto"/>
          </w:tcPr>
          <w:p w14:paraId="136EAA61" w14:textId="2048C977" w:rsidR="00A1374D" w:rsidRPr="005F3565" w:rsidRDefault="00A1374D" w:rsidP="00A1374D">
            <w:pPr>
              <w:rPr>
                <w:rFonts w:ascii="Calibri" w:hAnsi="Calibri" w:cs="Calibri"/>
              </w:rPr>
            </w:pPr>
            <w:r w:rsidRPr="005F3565">
              <w:rPr>
                <w:rFonts w:ascii="Calibri" w:hAnsi="Calibri" w:cs="Calibri"/>
                <w:i/>
                <w:iCs/>
              </w:rPr>
              <w:t>[If not answered in #1,2</w:t>
            </w:r>
            <w:r w:rsidRPr="005F3565">
              <w:rPr>
                <w:rFonts w:ascii="Calibri" w:hAnsi="Calibri" w:cs="Calibri"/>
              </w:rPr>
              <w:t>] Before this interview, what (if any) involvement have you had in the labelling regulations?</w:t>
            </w:r>
          </w:p>
        </w:tc>
        <w:tc>
          <w:tcPr>
            <w:tcW w:w="0" w:type="auto"/>
          </w:tcPr>
          <w:p w14:paraId="178B0336" w14:textId="04CBFCFB" w:rsidR="00A1374D" w:rsidRPr="005F3565" w:rsidRDefault="00A1374D" w:rsidP="00A1374D">
            <w:pPr>
              <w:rPr>
                <w:rFonts w:ascii="Calibri" w:hAnsi="Calibri" w:cs="Calibri"/>
              </w:rPr>
            </w:pPr>
            <w:r w:rsidRPr="005F3565">
              <w:rPr>
                <w:rFonts w:ascii="Calibri" w:hAnsi="Calibri" w:cs="Calibri"/>
              </w:rPr>
              <w:t xml:space="preserve">How have you been involved in the menu labelling policy? </w:t>
            </w:r>
            <w:proofErr w:type="gramStart"/>
            <w:r w:rsidRPr="005F3565">
              <w:rPr>
                <w:rFonts w:ascii="Calibri" w:hAnsi="Calibri" w:cs="Calibri"/>
              </w:rPr>
              <w:t>And</w:t>
            </w:r>
            <w:proofErr w:type="gramEnd"/>
            <w:r w:rsidRPr="005F3565">
              <w:rPr>
                <w:rFonts w:ascii="Calibri" w:hAnsi="Calibri" w:cs="Calibri"/>
              </w:rPr>
              <w:t xml:space="preserve"> its regulation? </w:t>
            </w:r>
          </w:p>
        </w:tc>
      </w:tr>
      <w:tr w:rsidR="00595A40" w:rsidRPr="005F3565" w14:paraId="505EC28E" w14:textId="77777777" w:rsidTr="002C3C3F">
        <w:trPr>
          <w:trHeight w:val="354"/>
        </w:trPr>
        <w:tc>
          <w:tcPr>
            <w:tcW w:w="0" w:type="auto"/>
            <w:gridSpan w:val="4"/>
            <w:shd w:val="clear" w:color="auto" w:fill="BFBFBF" w:themeFill="background1" w:themeFillShade="BF"/>
          </w:tcPr>
          <w:p w14:paraId="10E8DC79" w14:textId="62023CEF" w:rsidR="00595A40" w:rsidRPr="005F3565" w:rsidRDefault="00595A40" w:rsidP="00595A40">
            <w:pPr>
              <w:spacing w:afterLines="120" w:after="288"/>
              <w:rPr>
                <w:rFonts w:ascii="Calibri" w:hAnsi="Calibri" w:cs="Calibri"/>
                <w:b/>
                <w:bCs/>
              </w:rPr>
            </w:pPr>
            <w:r w:rsidRPr="005F3565">
              <w:rPr>
                <w:rFonts w:ascii="Calibri" w:hAnsi="Calibri" w:cs="Calibri"/>
                <w:b/>
                <w:bCs/>
              </w:rPr>
              <w:t>Policy Implementation – feasibility, barriers, and efficacy</w:t>
            </w:r>
          </w:p>
        </w:tc>
      </w:tr>
      <w:tr w:rsidR="00595A40" w:rsidRPr="005F3565" w14:paraId="005F6E2B" w14:textId="77777777" w:rsidTr="002C3C3F">
        <w:trPr>
          <w:trHeight w:val="354"/>
        </w:trPr>
        <w:tc>
          <w:tcPr>
            <w:tcW w:w="0" w:type="auto"/>
            <w:gridSpan w:val="4"/>
            <w:shd w:val="clear" w:color="auto" w:fill="auto"/>
          </w:tcPr>
          <w:p w14:paraId="4F86C5CF" w14:textId="06E1FF00" w:rsidR="001A7A61" w:rsidRPr="005F3565" w:rsidRDefault="00595A40" w:rsidP="00616C5E">
            <w:pPr>
              <w:spacing w:afterLines="120" w:after="288"/>
              <w:rPr>
                <w:rFonts w:ascii="Calibri" w:hAnsi="Calibri" w:cs="Calibri"/>
              </w:rPr>
            </w:pPr>
            <w:r w:rsidRPr="005F3565">
              <w:rPr>
                <w:rFonts w:ascii="Calibri" w:hAnsi="Calibri" w:cs="Calibri"/>
              </w:rPr>
              <w:t xml:space="preserve">We are interested in your experience with implementing the </w:t>
            </w:r>
            <w:r w:rsidR="00616C5E" w:rsidRPr="005F3565">
              <w:rPr>
                <w:rFonts w:ascii="Calibri" w:hAnsi="Calibri" w:cs="Calibri"/>
              </w:rPr>
              <w:t xml:space="preserve">menu </w:t>
            </w:r>
            <w:r w:rsidRPr="005F3565">
              <w:rPr>
                <w:rFonts w:ascii="Calibri" w:hAnsi="Calibri" w:cs="Calibri"/>
              </w:rPr>
              <w:t xml:space="preserve">labelling policy, and the costs and benefits associated with implementing the policy. </w:t>
            </w:r>
            <w:r w:rsidR="001A7A61">
              <w:rPr>
                <w:rFonts w:ascii="Calibri" w:hAnsi="Calibri" w:cs="Calibri"/>
              </w:rPr>
              <w:t xml:space="preserve">I want to emphasise </w:t>
            </w:r>
            <w:r w:rsidR="001A7A61">
              <w:rPr>
                <w:rFonts w:ascii="Calibri" w:hAnsi="Calibri" w:cs="Calibri"/>
                <w:color w:val="000000"/>
                <w:bdr w:val="none" w:sz="0" w:space="0" w:color="auto" w:frame="1"/>
              </w:rPr>
              <w:t xml:space="preserve">that I am not concerned about assessing your level of compliance, but instead want to know how you feel </w:t>
            </w:r>
            <w:proofErr w:type="gramStart"/>
            <w:r w:rsidR="001A7A61">
              <w:rPr>
                <w:rFonts w:ascii="Calibri" w:hAnsi="Calibri" w:cs="Calibri"/>
                <w:color w:val="000000"/>
                <w:bdr w:val="none" w:sz="0" w:space="0" w:color="auto" w:frame="1"/>
              </w:rPr>
              <w:t>your organisation has been impacted by the menu labelling policy</w:t>
            </w:r>
            <w:proofErr w:type="gramEnd"/>
            <w:r w:rsidR="001A7A61">
              <w:rPr>
                <w:rFonts w:ascii="Calibri" w:hAnsi="Calibri" w:cs="Calibri"/>
                <w:color w:val="000000"/>
                <w:bdr w:val="none" w:sz="0" w:space="0" w:color="auto" w:frame="1"/>
              </w:rPr>
              <w:t>.</w:t>
            </w:r>
          </w:p>
        </w:tc>
      </w:tr>
      <w:tr w:rsidR="00D712CB" w:rsidRPr="005F3565" w14:paraId="636C1974" w14:textId="77777777" w:rsidTr="004808C0">
        <w:trPr>
          <w:trHeight w:val="338"/>
        </w:trPr>
        <w:sdt>
          <w:sdtPr>
            <w:rPr>
              <w:rFonts w:ascii="Calibri" w:hAnsi="Calibri" w:cs="Calibri"/>
            </w:rPr>
            <w:id w:val="100725534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14:paraId="75F55F87" w14:textId="3161AC60" w:rsidR="00595A40" w:rsidRPr="005F3565" w:rsidRDefault="00595A40" w:rsidP="00595A40">
                <w:pPr>
                  <w:spacing w:afterLines="120" w:after="288"/>
                  <w:rPr>
                    <w:rFonts w:ascii="Calibri" w:hAnsi="Calibri" w:cs="Calibri"/>
                  </w:rPr>
                </w:pPr>
                <w:r w:rsidRPr="005F3565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tc>
          <w:tcPr>
            <w:tcW w:w="0" w:type="auto"/>
          </w:tcPr>
          <w:p w14:paraId="615EBB35" w14:textId="108D6A6D" w:rsidR="00595A40" w:rsidRPr="005F3565" w:rsidRDefault="00763BEE" w:rsidP="00595A40">
            <w:pPr>
              <w:spacing w:afterLines="120" w:after="288"/>
              <w:rPr>
                <w:rFonts w:ascii="Calibri" w:hAnsi="Calibri" w:cs="Calibri"/>
              </w:rPr>
            </w:pPr>
            <w:r w:rsidRPr="005F3565">
              <w:rPr>
                <w:rFonts w:ascii="Calibri" w:hAnsi="Calibri" w:cs="Calibri"/>
              </w:rPr>
              <w:t>4</w:t>
            </w:r>
          </w:p>
        </w:tc>
        <w:tc>
          <w:tcPr>
            <w:tcW w:w="0" w:type="auto"/>
          </w:tcPr>
          <w:p w14:paraId="0A40DDEA" w14:textId="5B9F2B2F" w:rsidR="00595A40" w:rsidRPr="005F3565" w:rsidRDefault="00595A40" w:rsidP="00155C82">
            <w:pPr>
              <w:spacing w:afterLines="120" w:after="288"/>
              <w:rPr>
                <w:rFonts w:ascii="Calibri" w:hAnsi="Calibri" w:cs="Calibri"/>
              </w:rPr>
            </w:pPr>
            <w:r w:rsidRPr="005F3565">
              <w:t xml:space="preserve">What has </w:t>
            </w:r>
            <w:r w:rsidR="00155C82" w:rsidRPr="005F3565">
              <w:t xml:space="preserve">implementing the </w:t>
            </w:r>
            <w:r w:rsidRPr="005F3565">
              <w:t xml:space="preserve">menu labelling </w:t>
            </w:r>
            <w:r w:rsidR="00155C82" w:rsidRPr="005F3565">
              <w:t xml:space="preserve">requirements </w:t>
            </w:r>
            <w:r w:rsidRPr="005F3565">
              <w:t>involved for you and/or your organi</w:t>
            </w:r>
            <w:r w:rsidR="005F3565">
              <w:t>s</w:t>
            </w:r>
            <w:r w:rsidRPr="005F3565">
              <w:t>ation?</w:t>
            </w:r>
          </w:p>
        </w:tc>
        <w:tc>
          <w:tcPr>
            <w:tcW w:w="0" w:type="auto"/>
          </w:tcPr>
          <w:p w14:paraId="7E20CE24" w14:textId="5D7C23EF" w:rsidR="007E7E65" w:rsidRDefault="00A36DD6" w:rsidP="001036A6">
            <w:pPr>
              <w:rPr>
                <w:rFonts w:eastAsia="Times New Roman"/>
              </w:rPr>
            </w:pPr>
            <w:r>
              <w:t xml:space="preserve">-For background, </w:t>
            </w:r>
            <w:r>
              <w:rPr>
                <w:rFonts w:eastAsia="Times New Roman"/>
              </w:rPr>
              <w:t>w</w:t>
            </w:r>
            <w:r w:rsidR="007E7E65">
              <w:rPr>
                <w:rFonts w:eastAsia="Times New Roman"/>
              </w:rPr>
              <w:t xml:space="preserve">hen and how </w:t>
            </w:r>
            <w:r>
              <w:rPr>
                <w:rFonts w:eastAsia="Times New Roman"/>
              </w:rPr>
              <w:t xml:space="preserve">did your organisation </w:t>
            </w:r>
            <w:r w:rsidR="007E7E65">
              <w:rPr>
                <w:rFonts w:eastAsia="Times New Roman"/>
              </w:rPr>
              <w:t xml:space="preserve">start making calorie content information available </w:t>
            </w:r>
            <w:proofErr w:type="spellStart"/>
            <w:r w:rsidR="007E7E65">
              <w:rPr>
                <w:rFonts w:eastAsia="Times New Roman"/>
              </w:rPr>
              <w:t>ie</w:t>
            </w:r>
            <w:proofErr w:type="spellEnd"/>
            <w:r w:rsidR="007E7E65">
              <w:rPr>
                <w:rFonts w:eastAsia="Times New Roman"/>
              </w:rPr>
              <w:t xml:space="preserve"> were they already doing it before the regulations </w:t>
            </w:r>
            <w:proofErr w:type="gramStart"/>
            <w:r w:rsidR="007E7E65">
              <w:rPr>
                <w:rFonts w:eastAsia="Times New Roman"/>
              </w:rPr>
              <w:t>were introduced</w:t>
            </w:r>
            <w:proofErr w:type="gramEnd"/>
            <w:r w:rsidR="007E7E65">
              <w:rPr>
                <w:rFonts w:eastAsia="Times New Roman"/>
              </w:rPr>
              <w:t>?</w:t>
            </w:r>
          </w:p>
          <w:p w14:paraId="1B57D893" w14:textId="2837F0C6" w:rsidR="00595A40" w:rsidRPr="005F3565" w:rsidRDefault="007E7E65" w:rsidP="00595A40">
            <w:r>
              <w:t xml:space="preserve">- </w:t>
            </w:r>
            <w:r w:rsidR="00595A40" w:rsidRPr="005F3565">
              <w:t xml:space="preserve">How did you implement it? </w:t>
            </w:r>
            <w:r w:rsidR="00321F09" w:rsidRPr="005F3565">
              <w:t xml:space="preserve">For </w:t>
            </w:r>
            <w:r w:rsidR="00673A28" w:rsidRPr="005F3565">
              <w:t>example,</w:t>
            </w:r>
            <w:r w:rsidR="00321F09" w:rsidRPr="005F3565">
              <w:t xml:space="preserve"> how to you make sure (1) that labels are present, (2) that labels </w:t>
            </w:r>
            <w:proofErr w:type="gramStart"/>
            <w:r w:rsidR="00321F09" w:rsidRPr="005F3565">
              <w:t>are displayed</w:t>
            </w:r>
            <w:proofErr w:type="gramEnd"/>
            <w:r w:rsidR="00321F09" w:rsidRPr="005F3565">
              <w:t xml:space="preserve"> correctly, and (3) that labels are accurate?</w:t>
            </w:r>
          </w:p>
          <w:p w14:paraId="5D659CB4" w14:textId="5FC5D843" w:rsidR="007408A7" w:rsidRDefault="00595A40" w:rsidP="00595A40">
            <w:r w:rsidRPr="005F3565">
              <w:t xml:space="preserve">-How did you calculate calorie content, and why that way? </w:t>
            </w:r>
          </w:p>
          <w:p w14:paraId="2C2AE9BE" w14:textId="7684BD78" w:rsidR="00595A40" w:rsidRPr="005F3565" w:rsidRDefault="00595A40" w:rsidP="00595A40">
            <w:r w:rsidRPr="005F3565">
              <w:t xml:space="preserve">-Are there other ways you </w:t>
            </w:r>
            <w:proofErr w:type="gramStart"/>
            <w:r w:rsidRPr="005F3565">
              <w:t>could’ve</w:t>
            </w:r>
            <w:proofErr w:type="gramEnd"/>
            <w:r w:rsidRPr="005F3565">
              <w:t xml:space="preserve"> chosen to implement and calculate kcal? Why not them? </w:t>
            </w:r>
          </w:p>
          <w:p w14:paraId="3446CC89" w14:textId="26FD7A0A" w:rsidR="002C3C3F" w:rsidRPr="005F3565" w:rsidRDefault="002C3C3F" w:rsidP="00595A40">
            <w:r w:rsidRPr="005F3565">
              <w:lastRenderedPageBreak/>
              <w:t>-</w:t>
            </w:r>
            <w:r w:rsidR="00836219" w:rsidRPr="005F3565">
              <w:t xml:space="preserve">How accurate do you think your calorie labelling is (i.e. labels reflect actual energy content)? Do you have a way of testing the label accuracy? Do you think other chains will </w:t>
            </w:r>
            <w:r w:rsidR="002B7AF0" w:rsidRPr="005F3565">
              <w:t>be</w:t>
            </w:r>
            <w:r w:rsidR="00836219" w:rsidRPr="005F3565">
              <w:t xml:space="preserve"> providing accurate calorie labels</w:t>
            </w:r>
            <w:r w:rsidR="00D712CB">
              <w:t>, and are you working with any companies on the regulations</w:t>
            </w:r>
            <w:r w:rsidR="00836219" w:rsidRPr="005F3565">
              <w:t>?</w:t>
            </w:r>
          </w:p>
          <w:p w14:paraId="2D19F88C" w14:textId="3F77E510" w:rsidR="00595A40" w:rsidRPr="005F3565" w:rsidRDefault="00595A40" w:rsidP="00595A40">
            <w:r w:rsidRPr="005F3565">
              <w:t xml:space="preserve">-How did you decide how </w:t>
            </w:r>
            <w:r w:rsidR="005A1776" w:rsidRPr="005F3565">
              <w:t>to design and display</w:t>
            </w:r>
            <w:r w:rsidRPr="005F3565">
              <w:t xml:space="preserve"> calorie labels, and why that way? </w:t>
            </w:r>
          </w:p>
          <w:p w14:paraId="57751B74" w14:textId="77777777" w:rsidR="00595A40" w:rsidRPr="005F3565" w:rsidRDefault="00595A40" w:rsidP="00595A40">
            <w:r w:rsidRPr="005F3565">
              <w:t xml:space="preserve">-Are there other ways you </w:t>
            </w:r>
            <w:proofErr w:type="gramStart"/>
            <w:r w:rsidRPr="005F3565">
              <w:t>could’ve</w:t>
            </w:r>
            <w:proofErr w:type="gramEnd"/>
            <w:r w:rsidRPr="005F3565">
              <w:t xml:space="preserve"> chosen to label kcal? Why not them? </w:t>
            </w:r>
          </w:p>
          <w:p w14:paraId="758DFE92" w14:textId="083F94CF" w:rsidR="00595A40" w:rsidRPr="005F3565" w:rsidRDefault="00595A40" w:rsidP="00595A40">
            <w:r w:rsidRPr="005F3565">
              <w:t>-</w:t>
            </w:r>
            <w:r w:rsidRPr="005F3565">
              <w:rPr>
                <w:rFonts w:ascii="Calibri" w:hAnsi="Calibri" w:cs="Calibri"/>
              </w:rPr>
              <w:t xml:space="preserve">What has been your </w:t>
            </w:r>
            <w:r w:rsidR="00D712CB">
              <w:rPr>
                <w:rFonts w:ascii="Calibri" w:hAnsi="Calibri" w:cs="Calibri"/>
              </w:rPr>
              <w:t>policy</w:t>
            </w:r>
            <w:r w:rsidRPr="005F3565">
              <w:rPr>
                <w:rFonts w:ascii="Calibri" w:hAnsi="Calibri" w:cs="Calibri"/>
              </w:rPr>
              <w:t xml:space="preserve"> on online ordering or other forms of food orders?</w:t>
            </w:r>
          </w:p>
        </w:tc>
      </w:tr>
      <w:tr w:rsidR="00D712CB" w:rsidRPr="005F3565" w14:paraId="071FC78D" w14:textId="77777777" w:rsidTr="004808C0">
        <w:trPr>
          <w:trHeight w:val="338"/>
        </w:trPr>
        <w:sdt>
          <w:sdtPr>
            <w:rPr>
              <w:rFonts w:ascii="Calibri" w:hAnsi="Calibri" w:cs="Calibri"/>
            </w:rPr>
            <w:id w:val="-175419467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14:paraId="479F744A" w14:textId="1B49FB88" w:rsidR="00595A40" w:rsidRPr="005F3565" w:rsidRDefault="00595A40" w:rsidP="00595A40">
                <w:pPr>
                  <w:spacing w:afterLines="120" w:after="288"/>
                  <w:rPr>
                    <w:rFonts w:ascii="Calibri" w:hAnsi="Calibri" w:cs="Calibri"/>
                  </w:rPr>
                </w:pPr>
                <w:r w:rsidRPr="005F3565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tc>
          <w:tcPr>
            <w:tcW w:w="0" w:type="auto"/>
          </w:tcPr>
          <w:p w14:paraId="4B3D0D74" w14:textId="40560869" w:rsidR="00595A40" w:rsidRPr="005F3565" w:rsidRDefault="00763BEE" w:rsidP="00595A40">
            <w:pPr>
              <w:spacing w:afterLines="120" w:after="288"/>
              <w:rPr>
                <w:rFonts w:ascii="Calibri" w:hAnsi="Calibri" w:cs="Calibri"/>
              </w:rPr>
            </w:pPr>
            <w:r w:rsidRPr="005F3565">
              <w:rPr>
                <w:rFonts w:ascii="Calibri" w:hAnsi="Calibri" w:cs="Calibri"/>
              </w:rPr>
              <w:t>5</w:t>
            </w:r>
          </w:p>
        </w:tc>
        <w:tc>
          <w:tcPr>
            <w:tcW w:w="0" w:type="auto"/>
          </w:tcPr>
          <w:p w14:paraId="0039FB6D" w14:textId="55186045" w:rsidR="00595A40" w:rsidRPr="005F3565" w:rsidRDefault="00595A40" w:rsidP="00595A40">
            <w:pPr>
              <w:spacing w:afterLines="120" w:after="288"/>
              <w:rPr>
                <w:rFonts w:ascii="Calibri" w:hAnsi="Calibri" w:cs="Calibri"/>
              </w:rPr>
            </w:pPr>
            <w:r w:rsidRPr="005F3565">
              <w:rPr>
                <w:rFonts w:ascii="Calibri" w:hAnsi="Calibri" w:cs="Calibri"/>
              </w:rPr>
              <w:t xml:space="preserve">How has the process of implementing the </w:t>
            </w:r>
            <w:r w:rsidRPr="005F3565">
              <w:t>menu labelling requirements gone for you</w:t>
            </w:r>
            <w:r w:rsidR="00155C82" w:rsidRPr="005F3565">
              <w:t>/your organisation</w:t>
            </w:r>
            <w:r w:rsidRPr="005F3565">
              <w:t>?</w:t>
            </w:r>
          </w:p>
        </w:tc>
        <w:tc>
          <w:tcPr>
            <w:tcW w:w="0" w:type="auto"/>
          </w:tcPr>
          <w:p w14:paraId="0DEF1669" w14:textId="77777777" w:rsidR="00595A40" w:rsidRPr="00D712CB" w:rsidRDefault="00595A40" w:rsidP="00595A40">
            <w:pPr>
              <w:rPr>
                <w:rFonts w:ascii="Calibri" w:hAnsi="Calibri" w:cs="Calibri"/>
              </w:rPr>
            </w:pPr>
            <w:r w:rsidRPr="00D712CB">
              <w:rPr>
                <w:rFonts w:ascii="Calibri" w:hAnsi="Calibri" w:cs="Calibri"/>
              </w:rPr>
              <w:t>-What has gone well?</w:t>
            </w:r>
          </w:p>
          <w:p w14:paraId="4058900B" w14:textId="77777777" w:rsidR="006D5574" w:rsidRPr="00D712CB" w:rsidRDefault="00595A40" w:rsidP="006D5574">
            <w:r w:rsidRPr="00D712CB">
              <w:rPr>
                <w:rFonts w:ascii="Calibri" w:hAnsi="Calibri" w:cs="Calibri"/>
              </w:rPr>
              <w:t>-What has gone not so well?</w:t>
            </w:r>
            <w:r w:rsidR="006D5574" w:rsidRPr="00D712CB">
              <w:rPr>
                <w:rFonts w:ascii="Calibri" w:hAnsi="Calibri" w:cs="Calibri"/>
              </w:rPr>
              <w:br/>
            </w:r>
            <w:r w:rsidR="006D5574" w:rsidRPr="00D712CB">
              <w:t>-What has helped?</w:t>
            </w:r>
          </w:p>
          <w:p w14:paraId="74318CC3" w14:textId="209ADA41" w:rsidR="00595A40" w:rsidRPr="00D712CB" w:rsidRDefault="006D5574" w:rsidP="006D5574">
            <w:pPr>
              <w:rPr>
                <w:rFonts w:ascii="Calibri" w:hAnsi="Calibri" w:cs="Calibri"/>
              </w:rPr>
            </w:pPr>
            <w:r w:rsidRPr="00D712CB">
              <w:t>-What has hindered?</w:t>
            </w:r>
          </w:p>
          <w:p w14:paraId="7ABF5DE9" w14:textId="77777777" w:rsidR="00595A40" w:rsidRPr="00D712CB" w:rsidRDefault="00595A40" w:rsidP="00595A40">
            <w:r w:rsidRPr="00D712CB">
              <w:t xml:space="preserve">-Is there been anything that </w:t>
            </w:r>
            <w:proofErr w:type="gramStart"/>
            <w:r w:rsidRPr="00D712CB">
              <w:t>you’ve</w:t>
            </w:r>
            <w:proofErr w:type="gramEnd"/>
            <w:r w:rsidRPr="00D712CB">
              <w:t xml:space="preserve"> particularly struggled with? </w:t>
            </w:r>
          </w:p>
          <w:p w14:paraId="4B6F47BC" w14:textId="6FB3A46F" w:rsidR="00616C5E" w:rsidRPr="00D712CB" w:rsidRDefault="00595A40" w:rsidP="00595A40">
            <w:r w:rsidRPr="00D712CB">
              <w:t xml:space="preserve">-Is there anything </w:t>
            </w:r>
            <w:proofErr w:type="gramStart"/>
            <w:r w:rsidRPr="00D712CB">
              <w:t>you’d</w:t>
            </w:r>
            <w:proofErr w:type="gramEnd"/>
            <w:r w:rsidRPr="00D712CB">
              <w:t xml:space="preserve"> say was just impossible or infeasible to do?</w:t>
            </w:r>
          </w:p>
        </w:tc>
      </w:tr>
      <w:tr w:rsidR="00D712CB" w:rsidRPr="005F3565" w14:paraId="799CAEE8" w14:textId="77777777" w:rsidTr="004808C0">
        <w:trPr>
          <w:trHeight w:val="338"/>
        </w:trPr>
        <w:sdt>
          <w:sdtPr>
            <w:rPr>
              <w:rFonts w:ascii="Calibri" w:hAnsi="Calibri" w:cs="Calibri"/>
            </w:rPr>
            <w:id w:val="-84493651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14:paraId="05BC016B" w14:textId="1D82C48D" w:rsidR="00595A40" w:rsidRPr="005F3565" w:rsidRDefault="00595A40" w:rsidP="00595A40">
                <w:pPr>
                  <w:spacing w:afterLines="120" w:after="288"/>
                  <w:rPr>
                    <w:rFonts w:ascii="Calibri" w:hAnsi="Calibri" w:cs="Calibri"/>
                  </w:rPr>
                </w:pPr>
                <w:r w:rsidRPr="005F3565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tc>
          <w:tcPr>
            <w:tcW w:w="0" w:type="auto"/>
          </w:tcPr>
          <w:p w14:paraId="188F1DFF" w14:textId="32469CCC" w:rsidR="00595A40" w:rsidRPr="005F3565" w:rsidRDefault="00763BEE" w:rsidP="00595A40">
            <w:pPr>
              <w:spacing w:afterLines="120" w:after="288"/>
              <w:rPr>
                <w:rFonts w:ascii="Calibri" w:hAnsi="Calibri" w:cs="Calibri"/>
              </w:rPr>
            </w:pPr>
            <w:r w:rsidRPr="005F3565">
              <w:rPr>
                <w:rFonts w:ascii="Calibri" w:hAnsi="Calibri" w:cs="Calibri"/>
              </w:rPr>
              <w:t>6</w:t>
            </w:r>
          </w:p>
        </w:tc>
        <w:tc>
          <w:tcPr>
            <w:tcW w:w="0" w:type="auto"/>
          </w:tcPr>
          <w:p w14:paraId="457E74FC" w14:textId="01711FC8" w:rsidR="00595A40" w:rsidRPr="005F3565" w:rsidRDefault="00EC2E39" w:rsidP="00155C82">
            <w:pPr>
              <w:spacing w:afterLines="120" w:after="288"/>
              <w:rPr>
                <w:rFonts w:ascii="Calibri" w:hAnsi="Calibri" w:cs="Calibri"/>
              </w:rPr>
            </w:pPr>
            <w:r w:rsidRPr="005F3565">
              <w:rPr>
                <w:rStyle w:val="CommentReference"/>
                <w:rFonts w:ascii="Calibri" w:hAnsi="Calibri" w:cs="Calibri"/>
                <w:sz w:val="22"/>
                <w:szCs w:val="22"/>
              </w:rPr>
              <w:t xml:space="preserve">What </w:t>
            </w:r>
            <w:proofErr w:type="gramStart"/>
            <w:r w:rsidRPr="005F3565">
              <w:rPr>
                <w:rStyle w:val="CommentReference"/>
                <w:rFonts w:ascii="Calibri" w:hAnsi="Calibri" w:cs="Calibri"/>
                <w:sz w:val="22"/>
                <w:szCs w:val="22"/>
              </w:rPr>
              <w:t>impacts</w:t>
            </w:r>
            <w:proofErr w:type="gramEnd"/>
            <w:r w:rsidRPr="005F3565">
              <w:rPr>
                <w:rStyle w:val="CommentReference"/>
                <w:rFonts w:ascii="Calibri" w:hAnsi="Calibri" w:cs="Calibri"/>
                <w:sz w:val="22"/>
                <w:szCs w:val="22"/>
              </w:rPr>
              <w:t xml:space="preserve"> has </w:t>
            </w:r>
            <w:r w:rsidR="00155C82" w:rsidRPr="005F3565">
              <w:rPr>
                <w:rStyle w:val="CommentReference"/>
                <w:rFonts w:ascii="Calibri" w:hAnsi="Calibri" w:cs="Calibri"/>
                <w:sz w:val="22"/>
                <w:szCs w:val="22"/>
              </w:rPr>
              <w:t xml:space="preserve">implementing the menu </w:t>
            </w:r>
            <w:r w:rsidRPr="005F3565">
              <w:rPr>
                <w:rStyle w:val="CommentReference"/>
                <w:rFonts w:ascii="Calibri" w:hAnsi="Calibri" w:cs="Calibri"/>
                <w:sz w:val="22"/>
                <w:szCs w:val="22"/>
              </w:rPr>
              <w:t xml:space="preserve">labelling </w:t>
            </w:r>
            <w:r w:rsidR="00155C82" w:rsidRPr="005F3565">
              <w:rPr>
                <w:rStyle w:val="CommentReference"/>
                <w:rFonts w:ascii="Calibri" w:hAnsi="Calibri" w:cs="Calibri"/>
                <w:sz w:val="22"/>
                <w:szCs w:val="22"/>
              </w:rPr>
              <w:t xml:space="preserve">requirements </w:t>
            </w:r>
            <w:r w:rsidRPr="005F3565">
              <w:rPr>
                <w:rStyle w:val="CommentReference"/>
                <w:rFonts w:ascii="Calibri" w:hAnsi="Calibri" w:cs="Calibri"/>
                <w:sz w:val="22"/>
                <w:szCs w:val="22"/>
              </w:rPr>
              <w:t>had on your organisation?</w:t>
            </w:r>
          </w:p>
        </w:tc>
        <w:tc>
          <w:tcPr>
            <w:tcW w:w="0" w:type="auto"/>
          </w:tcPr>
          <w:p w14:paraId="7D6605B3" w14:textId="77777777" w:rsidR="006771BE" w:rsidRPr="00F621C7" w:rsidRDefault="00D712CB" w:rsidP="006771BE">
            <w:pPr>
              <w:pStyle w:val="CommentText"/>
              <w:rPr>
                <w:rStyle w:val="CommentReference"/>
                <w:rFonts w:ascii="Calibri" w:hAnsi="Calibri" w:cs="Calibri"/>
                <w:sz w:val="22"/>
                <w:szCs w:val="22"/>
              </w:rPr>
            </w:pPr>
            <w:r w:rsidRPr="00F621C7">
              <w:rPr>
                <w:rStyle w:val="CommentReference"/>
                <w:rFonts w:ascii="Calibri" w:hAnsi="Calibri" w:cs="Calibri"/>
                <w:sz w:val="22"/>
                <w:szCs w:val="22"/>
              </w:rPr>
              <w:t xml:space="preserve">-Have you changed your products, including </w:t>
            </w:r>
            <w:r w:rsidRPr="00F621C7">
              <w:rPr>
                <w:rStyle w:val="CommentReference"/>
                <w:rFonts w:ascii="Calibri" w:hAnsi="Calibri" w:cs="Calibri"/>
                <w:sz w:val="22"/>
                <w:szCs w:val="22"/>
                <w:u w:val="single"/>
              </w:rPr>
              <w:t>reformulation</w:t>
            </w:r>
            <w:r w:rsidRPr="00F621C7">
              <w:rPr>
                <w:rStyle w:val="CommentReference"/>
                <w:rFonts w:ascii="Calibri" w:hAnsi="Calibri" w:cs="Calibri"/>
                <w:sz w:val="22"/>
                <w:szCs w:val="22"/>
              </w:rPr>
              <w:t xml:space="preserve">, </w:t>
            </w:r>
            <w:r w:rsidR="0083335C" w:rsidRPr="00F621C7">
              <w:rPr>
                <w:rStyle w:val="CommentReference"/>
                <w:rFonts w:ascii="Calibri" w:hAnsi="Calibri" w:cs="Calibri"/>
                <w:sz w:val="22"/>
                <w:szCs w:val="22"/>
              </w:rPr>
              <w:t>because of</w:t>
            </w:r>
            <w:r w:rsidRPr="00F621C7">
              <w:rPr>
                <w:rStyle w:val="CommentReference"/>
                <w:rFonts w:ascii="Calibri" w:hAnsi="Calibri" w:cs="Calibri"/>
                <w:sz w:val="22"/>
                <w:szCs w:val="22"/>
              </w:rPr>
              <w:t xml:space="preserve"> your calorie assessments/labelling process or customer responses to the regulations?</w:t>
            </w:r>
            <w:r w:rsidR="00F32FCC" w:rsidRPr="00F621C7">
              <w:rPr>
                <w:rStyle w:val="CommentReference"/>
                <w:rFonts w:ascii="Calibri" w:hAnsi="Calibri" w:cs="Calibri"/>
                <w:sz w:val="22"/>
                <w:szCs w:val="22"/>
              </w:rPr>
              <w:t xml:space="preserve"> </w:t>
            </w:r>
            <w:r w:rsidR="006771BE" w:rsidRPr="00F621C7">
              <w:rPr>
                <w:rStyle w:val="CommentReference"/>
                <w:rFonts w:ascii="Calibri" w:hAnsi="Calibri" w:cs="Calibri"/>
                <w:sz w:val="22"/>
                <w:szCs w:val="22"/>
              </w:rPr>
              <w:t>(reduced portion size, more healthy choices, reformulation, change in cooking methods, new products introduced)</w:t>
            </w:r>
          </w:p>
          <w:p w14:paraId="4DF59A57" w14:textId="77777777" w:rsidR="006771BE" w:rsidRPr="00074AE5" w:rsidRDefault="006771BE" w:rsidP="006771BE">
            <w:pPr>
              <w:pStyle w:val="CommentText"/>
              <w:rPr>
                <w:rStyle w:val="CommentReference"/>
                <w:sz w:val="22"/>
                <w:szCs w:val="22"/>
              </w:rPr>
            </w:pPr>
            <w:r w:rsidRPr="00F621C7">
              <w:rPr>
                <w:rFonts w:eastAsia="Times New Roman"/>
                <w:sz w:val="22"/>
                <w:szCs w:val="22"/>
              </w:rPr>
              <w:t>- Has the company approach to the development and introduction of new products changed since the introduction of the regulations? If so, how?</w:t>
            </w:r>
          </w:p>
          <w:p w14:paraId="1167EE59" w14:textId="7FFCCE10" w:rsidR="00EC2E39" w:rsidRPr="00F621C7" w:rsidRDefault="00EC2E39" w:rsidP="00EC2E39">
            <w:pPr>
              <w:pStyle w:val="CommentText"/>
              <w:rPr>
                <w:rStyle w:val="CommentReference"/>
                <w:rFonts w:ascii="Calibri" w:hAnsi="Calibri" w:cs="Calibri"/>
                <w:sz w:val="22"/>
                <w:szCs w:val="22"/>
              </w:rPr>
            </w:pPr>
            <w:r w:rsidRPr="00F621C7">
              <w:rPr>
                <w:rStyle w:val="CommentReference"/>
                <w:rFonts w:ascii="Calibri" w:hAnsi="Calibri" w:cs="Calibri"/>
                <w:sz w:val="22"/>
                <w:szCs w:val="22"/>
              </w:rPr>
              <w:t xml:space="preserve">-Has there been an admin burden, and if so, what? </w:t>
            </w:r>
          </w:p>
          <w:p w14:paraId="4D3C26D3" w14:textId="7AB807C6" w:rsidR="00A53CAD" w:rsidRPr="00F621C7" w:rsidRDefault="00A53CAD" w:rsidP="00EC2E39">
            <w:pPr>
              <w:pStyle w:val="CommentText"/>
              <w:rPr>
                <w:rStyle w:val="CommentReference"/>
                <w:rFonts w:ascii="Calibri" w:hAnsi="Calibri" w:cs="Calibri"/>
                <w:sz w:val="22"/>
                <w:szCs w:val="22"/>
              </w:rPr>
            </w:pPr>
            <w:r w:rsidRPr="00F621C7">
              <w:rPr>
                <w:rStyle w:val="CommentReference"/>
                <w:rFonts w:ascii="Calibri" w:hAnsi="Calibri" w:cs="Calibri"/>
                <w:sz w:val="22"/>
                <w:szCs w:val="22"/>
              </w:rPr>
              <w:t>-Have there been any effects on your staff including how you train them or otherwise? Do staff see the regulations as positive or negative?</w:t>
            </w:r>
          </w:p>
          <w:p w14:paraId="581AE40B" w14:textId="77777777" w:rsidR="00EC2E39" w:rsidRPr="00F621C7" w:rsidRDefault="00EC2E39" w:rsidP="00EC2E39">
            <w:pPr>
              <w:pStyle w:val="CommentText"/>
              <w:rPr>
                <w:rStyle w:val="CommentReference"/>
                <w:rFonts w:ascii="Calibri" w:hAnsi="Calibri" w:cs="Calibri"/>
                <w:sz w:val="22"/>
                <w:szCs w:val="22"/>
              </w:rPr>
            </w:pPr>
            <w:proofErr w:type="gramStart"/>
            <w:r w:rsidRPr="00F621C7">
              <w:rPr>
                <w:rStyle w:val="CommentReference"/>
                <w:rFonts w:ascii="Calibri" w:hAnsi="Calibri" w:cs="Calibri"/>
                <w:sz w:val="22"/>
                <w:szCs w:val="22"/>
              </w:rPr>
              <w:t>-Has it cost the organisation money or other resources, and do you know how much?</w:t>
            </w:r>
            <w:proofErr w:type="gramEnd"/>
            <w:r w:rsidRPr="00F621C7">
              <w:rPr>
                <w:rStyle w:val="CommentReference"/>
                <w:rFonts w:ascii="Calibri" w:hAnsi="Calibri" w:cs="Calibri"/>
                <w:sz w:val="22"/>
                <w:szCs w:val="22"/>
              </w:rPr>
              <w:t xml:space="preserve"> </w:t>
            </w:r>
          </w:p>
          <w:p w14:paraId="42862298" w14:textId="79D1015A" w:rsidR="00EC2E39" w:rsidRPr="00F621C7" w:rsidRDefault="00EC2E39" w:rsidP="00EC2E39">
            <w:pPr>
              <w:pStyle w:val="CommentText"/>
              <w:rPr>
                <w:sz w:val="22"/>
                <w:szCs w:val="22"/>
              </w:rPr>
            </w:pPr>
            <w:r w:rsidRPr="00F621C7">
              <w:rPr>
                <w:rStyle w:val="CommentReference"/>
                <w:rFonts w:ascii="Calibri" w:hAnsi="Calibri" w:cs="Calibri"/>
                <w:sz w:val="22"/>
                <w:szCs w:val="22"/>
              </w:rPr>
              <w:t>-Has it le</w:t>
            </w:r>
            <w:r w:rsidR="00587911" w:rsidRPr="00F621C7">
              <w:rPr>
                <w:rStyle w:val="CommentReference"/>
                <w:rFonts w:ascii="Calibri" w:hAnsi="Calibri" w:cs="Calibri"/>
                <w:sz w:val="22"/>
                <w:szCs w:val="22"/>
              </w:rPr>
              <w:t>d</w:t>
            </w:r>
            <w:r w:rsidRPr="00F621C7">
              <w:rPr>
                <w:rStyle w:val="CommentReference"/>
                <w:rFonts w:ascii="Calibri" w:hAnsi="Calibri" w:cs="Calibri"/>
                <w:sz w:val="22"/>
                <w:szCs w:val="22"/>
              </w:rPr>
              <w:t xml:space="preserve"> to strategy/processes changing in other ways? </w:t>
            </w:r>
            <w:r w:rsidR="00D712CB" w:rsidRPr="00F621C7">
              <w:rPr>
                <w:rStyle w:val="CommentReference"/>
                <w:rFonts w:ascii="Calibri" w:hAnsi="Calibri" w:cs="Calibri"/>
                <w:sz w:val="22"/>
                <w:szCs w:val="22"/>
              </w:rPr>
              <w:t xml:space="preserve">For example, </w:t>
            </w:r>
            <w:r w:rsidR="00D712CB" w:rsidRPr="00F621C7">
              <w:rPr>
                <w:sz w:val="22"/>
                <w:szCs w:val="22"/>
              </w:rPr>
              <w:t xml:space="preserve">is there is anything your company </w:t>
            </w:r>
            <w:proofErr w:type="gramStart"/>
            <w:r w:rsidR="00D712CB" w:rsidRPr="00F621C7">
              <w:rPr>
                <w:sz w:val="22"/>
                <w:szCs w:val="22"/>
              </w:rPr>
              <w:t>hasn’t</w:t>
            </w:r>
            <w:proofErr w:type="gramEnd"/>
            <w:r w:rsidR="00D712CB" w:rsidRPr="00F621C7">
              <w:rPr>
                <w:sz w:val="22"/>
                <w:szCs w:val="22"/>
              </w:rPr>
              <w:t xml:space="preserve"> been able to do because you’ve been implementing this, or anything else you’ve had to do as a follow up? (interested in ‘compensatory practices’)</w:t>
            </w:r>
          </w:p>
          <w:p w14:paraId="30210551" w14:textId="3EC01B89" w:rsidR="007E50C4" w:rsidRPr="00074AE5" w:rsidRDefault="007E50C4" w:rsidP="007E50C4">
            <w:pPr>
              <w:pStyle w:val="CommentText"/>
              <w:rPr>
                <w:rStyle w:val="CommentReference"/>
                <w:rFonts w:eastAsia="Times New Roman"/>
                <w:sz w:val="22"/>
                <w:szCs w:val="22"/>
              </w:rPr>
            </w:pPr>
            <w:r w:rsidRPr="00074AE5">
              <w:rPr>
                <w:rFonts w:ascii="Calibri" w:hAnsi="Calibri" w:cs="Calibri"/>
                <w:color w:val="000000"/>
                <w:sz w:val="22"/>
                <w:szCs w:val="22"/>
                <w:bdr w:val="none" w:sz="0" w:space="0" w:color="auto" w:frame="1"/>
              </w:rPr>
              <w:t xml:space="preserve">-Have you received any feedback from customers about the menu labelling? </w:t>
            </w:r>
          </w:p>
          <w:p w14:paraId="1F5ACDFA" w14:textId="3502EFE6" w:rsidR="00EC2E39" w:rsidRPr="00F621C7" w:rsidDel="005D1430" w:rsidRDefault="00EC2E39" w:rsidP="007E50C4">
            <w:pPr>
              <w:pStyle w:val="CommentText"/>
              <w:rPr>
                <w:rFonts w:ascii="Calibri" w:hAnsi="Calibri" w:cs="Calibri"/>
                <w:sz w:val="22"/>
                <w:szCs w:val="22"/>
              </w:rPr>
            </w:pPr>
            <w:r w:rsidRPr="00F621C7">
              <w:rPr>
                <w:rStyle w:val="CommentReference"/>
                <w:rFonts w:ascii="Calibri" w:hAnsi="Calibri" w:cs="Calibri"/>
                <w:sz w:val="22"/>
                <w:szCs w:val="22"/>
              </w:rPr>
              <w:t>-</w:t>
            </w:r>
            <w:r w:rsidR="00865ED8" w:rsidRPr="00F621C7">
              <w:rPr>
                <w:rStyle w:val="CommentReference"/>
                <w:rFonts w:ascii="Calibri" w:hAnsi="Calibri" w:cs="Calibri"/>
                <w:sz w:val="22"/>
                <w:szCs w:val="22"/>
              </w:rPr>
              <w:t xml:space="preserve">Have there been any other impacts that could be helpful for </w:t>
            </w:r>
            <w:r w:rsidR="00234D67" w:rsidRPr="00F621C7">
              <w:rPr>
                <w:rStyle w:val="CommentReference"/>
                <w:rFonts w:ascii="Calibri" w:hAnsi="Calibri" w:cs="Calibri"/>
                <w:sz w:val="22"/>
                <w:szCs w:val="22"/>
              </w:rPr>
              <w:t>us to understand</w:t>
            </w:r>
            <w:r w:rsidR="00F04412" w:rsidRPr="00F621C7">
              <w:rPr>
                <w:rStyle w:val="CommentReference"/>
                <w:rFonts w:ascii="Calibri" w:hAnsi="Calibri" w:cs="Calibri"/>
                <w:sz w:val="22"/>
                <w:szCs w:val="22"/>
              </w:rPr>
              <w:t>?</w:t>
            </w:r>
          </w:p>
        </w:tc>
      </w:tr>
      <w:tr w:rsidR="00D712CB" w:rsidRPr="005F3565" w14:paraId="3EF861DE" w14:textId="77777777" w:rsidTr="004808C0">
        <w:trPr>
          <w:trHeight w:val="338"/>
        </w:trPr>
        <w:sdt>
          <w:sdtPr>
            <w:rPr>
              <w:rFonts w:ascii="Calibri" w:hAnsi="Calibri" w:cs="Calibri"/>
            </w:rPr>
            <w:id w:val="46825834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14:paraId="158C2738" w14:textId="760384AD" w:rsidR="00F04412" w:rsidRPr="005F3565" w:rsidRDefault="00F04412" w:rsidP="00F04412">
                <w:pPr>
                  <w:spacing w:afterLines="120" w:after="288"/>
                  <w:rPr>
                    <w:rFonts w:ascii="Calibri" w:hAnsi="Calibri" w:cs="Calibri"/>
                  </w:rPr>
                </w:pPr>
                <w:r w:rsidRPr="005F3565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tc>
          <w:tcPr>
            <w:tcW w:w="0" w:type="auto"/>
          </w:tcPr>
          <w:p w14:paraId="3CC95793" w14:textId="3B737F99" w:rsidR="00F04412" w:rsidRPr="005F3565" w:rsidRDefault="002870A9" w:rsidP="00F04412">
            <w:pPr>
              <w:spacing w:afterLines="120" w:after="288"/>
              <w:rPr>
                <w:rFonts w:ascii="Calibri" w:hAnsi="Calibri" w:cs="Calibri"/>
              </w:rPr>
            </w:pPr>
            <w:r w:rsidRPr="005F3565">
              <w:rPr>
                <w:rFonts w:ascii="Calibri" w:hAnsi="Calibri" w:cs="Calibri"/>
              </w:rPr>
              <w:t>7</w:t>
            </w:r>
          </w:p>
        </w:tc>
        <w:tc>
          <w:tcPr>
            <w:tcW w:w="0" w:type="auto"/>
          </w:tcPr>
          <w:p w14:paraId="13318024" w14:textId="54C4F41D" w:rsidR="00F04412" w:rsidRPr="005F3565" w:rsidRDefault="00F04412" w:rsidP="00F04412">
            <w:pPr>
              <w:spacing w:afterLines="120" w:after="288"/>
              <w:rPr>
                <w:rStyle w:val="CommentReference"/>
                <w:rFonts w:ascii="Calibri" w:hAnsi="Calibri" w:cs="Calibri"/>
                <w:sz w:val="22"/>
                <w:szCs w:val="22"/>
              </w:rPr>
            </w:pPr>
            <w:r w:rsidRPr="005F3565">
              <w:rPr>
                <w:rStyle w:val="CommentReference"/>
                <w:rFonts w:ascii="Calibri" w:hAnsi="Calibri" w:cs="Calibri"/>
                <w:sz w:val="22"/>
                <w:szCs w:val="22"/>
              </w:rPr>
              <w:t xml:space="preserve">How are you </w:t>
            </w:r>
            <w:r w:rsidR="001C3558" w:rsidRPr="005F3565">
              <w:rPr>
                <w:rStyle w:val="CommentReference"/>
                <w:rFonts w:ascii="Calibri" w:hAnsi="Calibri" w:cs="Calibri"/>
                <w:sz w:val="22"/>
                <w:szCs w:val="22"/>
              </w:rPr>
              <w:t xml:space="preserve">and your organisation </w:t>
            </w:r>
            <w:r w:rsidRPr="005F3565">
              <w:rPr>
                <w:rStyle w:val="CommentReference"/>
                <w:rFonts w:ascii="Calibri" w:hAnsi="Calibri" w:cs="Calibri"/>
                <w:sz w:val="22"/>
                <w:szCs w:val="22"/>
              </w:rPr>
              <w:t>expecting enforcement to occur?</w:t>
            </w:r>
          </w:p>
        </w:tc>
        <w:tc>
          <w:tcPr>
            <w:tcW w:w="0" w:type="auto"/>
          </w:tcPr>
          <w:p w14:paraId="2C84B8C1" w14:textId="530D1EB3" w:rsidR="00EC75BC" w:rsidRPr="00F621C7" w:rsidRDefault="00F04412" w:rsidP="00F04412">
            <w:pPr>
              <w:pStyle w:val="CommentText"/>
              <w:rPr>
                <w:rStyle w:val="CommentReference"/>
                <w:rFonts w:ascii="Calibri" w:hAnsi="Calibri" w:cs="Calibri"/>
                <w:sz w:val="22"/>
                <w:szCs w:val="22"/>
              </w:rPr>
            </w:pPr>
            <w:r w:rsidRPr="00F621C7">
              <w:rPr>
                <w:rStyle w:val="CommentReference"/>
                <w:rFonts w:ascii="Calibri" w:hAnsi="Calibri" w:cs="Calibri"/>
                <w:sz w:val="22"/>
                <w:szCs w:val="22"/>
              </w:rPr>
              <w:t>-</w:t>
            </w:r>
            <w:r w:rsidR="00EC75BC" w:rsidRPr="00F621C7">
              <w:rPr>
                <w:rStyle w:val="CommentReference"/>
                <w:rFonts w:ascii="Calibri" w:hAnsi="Calibri" w:cs="Calibri"/>
                <w:sz w:val="22"/>
                <w:szCs w:val="22"/>
              </w:rPr>
              <w:t>F</w:t>
            </w:r>
            <w:r w:rsidR="00EC75BC" w:rsidRPr="00F621C7">
              <w:rPr>
                <w:rStyle w:val="CommentReference"/>
                <w:sz w:val="22"/>
                <w:szCs w:val="22"/>
              </w:rPr>
              <w:t xml:space="preserve">or those tasked with enforcing </w:t>
            </w:r>
            <w:r w:rsidR="00EC75BC" w:rsidRPr="00F621C7">
              <w:rPr>
                <w:rStyle w:val="CommentReference"/>
                <w:rFonts w:ascii="Calibri" w:hAnsi="Calibri" w:cs="Calibri"/>
                <w:sz w:val="22"/>
                <w:szCs w:val="22"/>
              </w:rPr>
              <w:t xml:space="preserve">the </w:t>
            </w:r>
            <w:r w:rsidR="00EC75BC" w:rsidRPr="00F621C7">
              <w:rPr>
                <w:rFonts w:ascii="Calibri" w:hAnsi="Calibri" w:cs="Calibri"/>
                <w:sz w:val="22"/>
                <w:szCs w:val="22"/>
              </w:rPr>
              <w:t>menu labelling requirements, how do you think they will verify accuracy of menu labels? Do you think it will be possible to enforce the requirements?</w:t>
            </w:r>
          </w:p>
          <w:p w14:paraId="6D0DA178" w14:textId="274B49E8" w:rsidR="00F04412" w:rsidRPr="00F621C7" w:rsidRDefault="00F04412" w:rsidP="00F04412">
            <w:pPr>
              <w:pStyle w:val="CommentText"/>
              <w:rPr>
                <w:rStyle w:val="CommentReference"/>
                <w:rFonts w:ascii="Calibri" w:hAnsi="Calibri" w:cs="Calibri"/>
                <w:sz w:val="22"/>
                <w:szCs w:val="22"/>
              </w:rPr>
            </w:pPr>
            <w:r w:rsidRPr="00F621C7">
              <w:rPr>
                <w:rFonts w:ascii="Calibri" w:hAnsi="Calibri" w:cs="Calibri"/>
                <w:sz w:val="22"/>
                <w:szCs w:val="22"/>
              </w:rPr>
              <w:t xml:space="preserve">-Do you think </w:t>
            </w:r>
            <w:r w:rsidR="00544339" w:rsidRPr="00F621C7">
              <w:rPr>
                <w:rFonts w:ascii="Calibri" w:hAnsi="Calibri" w:cs="Calibri"/>
                <w:sz w:val="22"/>
                <w:szCs w:val="22"/>
              </w:rPr>
              <w:t>t</w:t>
            </w:r>
            <w:r w:rsidR="00544339" w:rsidRPr="00F621C7">
              <w:rPr>
                <w:sz w:val="22"/>
                <w:szCs w:val="22"/>
              </w:rPr>
              <w:t xml:space="preserve">heir </w:t>
            </w:r>
            <w:r w:rsidRPr="00F621C7">
              <w:rPr>
                <w:rFonts w:ascii="Calibri" w:hAnsi="Calibri" w:cs="Calibri"/>
                <w:sz w:val="22"/>
                <w:szCs w:val="22"/>
              </w:rPr>
              <w:t>enforcement also comes with costs?</w:t>
            </w:r>
          </w:p>
        </w:tc>
      </w:tr>
      <w:tr w:rsidR="00F04412" w:rsidRPr="005F3565" w14:paraId="7C3C4708" w14:textId="77777777" w:rsidTr="002E767F">
        <w:trPr>
          <w:trHeight w:val="338"/>
        </w:trPr>
        <w:tc>
          <w:tcPr>
            <w:tcW w:w="0" w:type="auto"/>
            <w:gridSpan w:val="4"/>
            <w:shd w:val="clear" w:color="auto" w:fill="A5A5A5" w:themeFill="accent3"/>
          </w:tcPr>
          <w:p w14:paraId="4E4305A4" w14:textId="5EDFD99C" w:rsidR="00F04412" w:rsidRPr="005F3565" w:rsidRDefault="00F04412" w:rsidP="00F04412">
            <w:pPr>
              <w:spacing w:afterLines="120" w:after="288"/>
              <w:rPr>
                <w:rFonts w:ascii="Calibri" w:hAnsi="Calibri" w:cs="Calibri"/>
              </w:rPr>
            </w:pPr>
            <w:r w:rsidRPr="005F3565">
              <w:rPr>
                <w:rFonts w:ascii="Calibri" w:hAnsi="Calibri" w:cs="Calibri"/>
                <w:b/>
                <w:bCs/>
              </w:rPr>
              <w:lastRenderedPageBreak/>
              <w:t>Summing up – Overall effects of the policy</w:t>
            </w:r>
          </w:p>
        </w:tc>
      </w:tr>
      <w:tr w:rsidR="00F04412" w:rsidRPr="005F3565" w14:paraId="63D784E1" w14:textId="77777777" w:rsidTr="002E767F">
        <w:trPr>
          <w:trHeight w:val="338"/>
        </w:trPr>
        <w:tc>
          <w:tcPr>
            <w:tcW w:w="0" w:type="auto"/>
            <w:gridSpan w:val="4"/>
          </w:tcPr>
          <w:p w14:paraId="3AFBAAE2" w14:textId="6BDCF978" w:rsidR="00F04412" w:rsidRPr="00C379D3" w:rsidRDefault="00F04412" w:rsidP="00F04412">
            <w:pPr>
              <w:spacing w:afterLines="120" w:after="288"/>
              <w:rPr>
                <w:rFonts w:ascii="Calibri" w:hAnsi="Calibri" w:cs="Calibri"/>
              </w:rPr>
            </w:pPr>
            <w:r w:rsidRPr="00C379D3">
              <w:rPr>
                <w:rFonts w:ascii="Calibri" w:hAnsi="Calibri" w:cs="Calibri"/>
              </w:rPr>
              <w:t xml:space="preserve">Thank you for your responses so far. Finally, we are interested in some of your overall thoughts about the effects of the menu labelling requirements. </w:t>
            </w:r>
          </w:p>
        </w:tc>
      </w:tr>
      <w:tr w:rsidR="00C379D3" w:rsidRPr="005F3565" w14:paraId="78AF533B" w14:textId="77777777" w:rsidTr="004808C0">
        <w:trPr>
          <w:trHeight w:val="338"/>
        </w:trPr>
        <w:sdt>
          <w:sdtPr>
            <w:rPr>
              <w:rFonts w:ascii="Calibri" w:hAnsi="Calibri" w:cs="Calibri"/>
            </w:rPr>
            <w:id w:val="177365823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14:paraId="785C0F5C" w14:textId="1BFF56C0" w:rsidR="00C379D3" w:rsidRPr="00C379D3" w:rsidRDefault="00C379D3" w:rsidP="00C379D3">
                <w:pPr>
                  <w:spacing w:afterLines="120" w:after="288"/>
                  <w:rPr>
                    <w:rFonts w:ascii="Calibri" w:hAnsi="Calibri" w:cs="Calibri"/>
                  </w:rPr>
                </w:pPr>
                <w:r w:rsidRPr="00C379D3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tc>
          <w:tcPr>
            <w:tcW w:w="0" w:type="auto"/>
          </w:tcPr>
          <w:p w14:paraId="7EC63055" w14:textId="2DAFBDF9" w:rsidR="00C379D3" w:rsidRPr="00C379D3" w:rsidRDefault="00C379D3" w:rsidP="00C379D3">
            <w:pPr>
              <w:spacing w:afterLines="120" w:after="288"/>
              <w:rPr>
                <w:rFonts w:ascii="Calibri" w:hAnsi="Calibri" w:cs="Calibri"/>
              </w:rPr>
            </w:pPr>
            <w:r w:rsidRPr="00C379D3">
              <w:rPr>
                <w:rFonts w:ascii="Calibri" w:hAnsi="Calibri" w:cs="Calibri"/>
              </w:rPr>
              <w:t>8</w:t>
            </w:r>
          </w:p>
        </w:tc>
        <w:tc>
          <w:tcPr>
            <w:tcW w:w="0" w:type="auto"/>
          </w:tcPr>
          <w:p w14:paraId="14392D16" w14:textId="4A17B21A" w:rsidR="00C379D3" w:rsidRPr="00C379D3" w:rsidRDefault="00C379D3" w:rsidP="00C379D3">
            <w:pPr>
              <w:rPr>
                <w:rFonts w:ascii="Calibri" w:hAnsi="Calibri" w:cs="Calibri"/>
              </w:rPr>
            </w:pPr>
            <w:r w:rsidRPr="00C379D3">
              <w:rPr>
                <w:rFonts w:ascii="Calibri" w:hAnsi="Calibri" w:cs="Calibri"/>
              </w:rPr>
              <w:t xml:space="preserve">Do you think the menu labelling requirements will “work”? </w:t>
            </w:r>
          </w:p>
        </w:tc>
        <w:tc>
          <w:tcPr>
            <w:tcW w:w="0" w:type="auto"/>
          </w:tcPr>
          <w:p w14:paraId="46CD3DE3" w14:textId="1F7428FE" w:rsidR="00C379D3" w:rsidRPr="00074AE5" w:rsidRDefault="00C379D3" w:rsidP="00074AE5">
            <w:pPr>
              <w:rPr>
                <w:rFonts w:ascii="Calibri" w:hAnsi="Calibri" w:cs="Calibri"/>
              </w:rPr>
            </w:pPr>
            <w:r w:rsidRPr="00074AE5">
              <w:rPr>
                <w:rFonts w:ascii="Calibri" w:eastAsia="Times New Roman" w:hAnsi="Calibri" w:cs="Calibri"/>
              </w:rPr>
              <w:t xml:space="preserve">-How </w:t>
            </w:r>
            <w:proofErr w:type="gramStart"/>
            <w:r w:rsidRPr="00074AE5">
              <w:rPr>
                <w:rFonts w:ascii="Calibri" w:eastAsia="Times New Roman" w:hAnsi="Calibri" w:cs="Calibri"/>
              </w:rPr>
              <w:t>are the regulations perceived</w:t>
            </w:r>
            <w:proofErr w:type="gramEnd"/>
            <w:r w:rsidRPr="00074AE5">
              <w:rPr>
                <w:rFonts w:ascii="Calibri" w:eastAsia="Times New Roman" w:hAnsi="Calibri" w:cs="Calibri"/>
              </w:rPr>
              <w:t xml:space="preserve"> within the organisation?  </w:t>
            </w:r>
            <w:proofErr w:type="gramStart"/>
            <w:r w:rsidRPr="00074AE5">
              <w:rPr>
                <w:rFonts w:ascii="Calibri" w:eastAsia="Times New Roman" w:hAnsi="Calibri" w:cs="Calibri"/>
              </w:rPr>
              <w:t>Are they seen</w:t>
            </w:r>
            <w:proofErr w:type="gramEnd"/>
            <w:r w:rsidRPr="00074AE5">
              <w:rPr>
                <w:rFonts w:ascii="Calibri" w:eastAsia="Times New Roman" w:hAnsi="Calibri" w:cs="Calibri"/>
              </w:rPr>
              <w:t xml:space="preserve"> as a threat or an opportunity?</w:t>
            </w:r>
          </w:p>
          <w:p w14:paraId="4ACC135E" w14:textId="6E597CFA" w:rsidR="00C379D3" w:rsidRPr="00074AE5" w:rsidRDefault="00C379D3" w:rsidP="00074AE5">
            <w:pPr>
              <w:rPr>
                <w:rFonts w:ascii="Calibri" w:eastAsia="Times New Roman" w:hAnsi="Calibri" w:cs="Calibri"/>
              </w:rPr>
            </w:pPr>
            <w:r w:rsidRPr="00074AE5">
              <w:rPr>
                <w:rFonts w:ascii="Calibri" w:eastAsia="Times New Roman" w:hAnsi="Calibri" w:cs="Calibri"/>
              </w:rPr>
              <w:t>-Does the company monitor the impact?  What has it learned about impact on consumer choice?  What direct feedback has it received from customers?</w:t>
            </w:r>
          </w:p>
          <w:p w14:paraId="7083505F" w14:textId="4E18C716" w:rsidR="00C379D3" w:rsidRPr="00074AE5" w:rsidRDefault="00C379D3" w:rsidP="00074AE5">
            <w:pPr>
              <w:pStyle w:val="CommentText"/>
              <w:rPr>
                <w:rFonts w:ascii="Calibri" w:hAnsi="Calibri" w:cs="Calibri"/>
                <w:sz w:val="22"/>
                <w:szCs w:val="22"/>
              </w:rPr>
            </w:pPr>
            <w:r w:rsidRPr="00074AE5">
              <w:rPr>
                <w:rFonts w:ascii="Calibri" w:hAnsi="Calibri" w:cs="Calibri"/>
                <w:sz w:val="22"/>
                <w:szCs w:val="22"/>
              </w:rPr>
              <w:t>-Has the guidance issued by DHSC been helpful, was there anything missing, what additional support would you like to see?</w:t>
            </w:r>
          </w:p>
        </w:tc>
      </w:tr>
      <w:tr w:rsidR="00C379D3" w:rsidRPr="005F3565" w14:paraId="2FD2E282" w14:textId="77777777" w:rsidTr="004808C0">
        <w:trPr>
          <w:trHeight w:val="338"/>
        </w:trPr>
        <w:sdt>
          <w:sdtPr>
            <w:rPr>
              <w:rFonts w:ascii="Calibri" w:hAnsi="Calibri" w:cs="Calibri"/>
            </w:rPr>
            <w:id w:val="-35834546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14:paraId="395BB82B" w14:textId="359FBF3B" w:rsidR="00C379D3" w:rsidRPr="00C379D3" w:rsidRDefault="00C379D3" w:rsidP="00C379D3">
                <w:pPr>
                  <w:spacing w:afterLines="120" w:after="288"/>
                  <w:rPr>
                    <w:rFonts w:ascii="Calibri" w:hAnsi="Calibri" w:cs="Calibri"/>
                  </w:rPr>
                </w:pPr>
                <w:r w:rsidRPr="00C379D3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tc>
          <w:tcPr>
            <w:tcW w:w="0" w:type="auto"/>
          </w:tcPr>
          <w:p w14:paraId="0EB50DE2" w14:textId="2802F315" w:rsidR="00C379D3" w:rsidRPr="00C379D3" w:rsidRDefault="00C379D3" w:rsidP="00C379D3">
            <w:pPr>
              <w:spacing w:afterLines="120" w:after="288"/>
              <w:rPr>
                <w:rFonts w:ascii="Calibri" w:hAnsi="Calibri" w:cs="Calibri"/>
              </w:rPr>
            </w:pPr>
            <w:r w:rsidRPr="00C379D3">
              <w:rPr>
                <w:rFonts w:ascii="Calibri" w:hAnsi="Calibri" w:cs="Calibri"/>
              </w:rPr>
              <w:t>9</w:t>
            </w:r>
          </w:p>
        </w:tc>
        <w:tc>
          <w:tcPr>
            <w:tcW w:w="0" w:type="auto"/>
          </w:tcPr>
          <w:p w14:paraId="52E25CC9" w14:textId="43E2A3DE" w:rsidR="00C379D3" w:rsidRPr="00C379D3" w:rsidRDefault="00C379D3" w:rsidP="00C379D3">
            <w:pPr>
              <w:rPr>
                <w:rFonts w:ascii="Calibri" w:hAnsi="Calibri" w:cs="Calibri"/>
              </w:rPr>
            </w:pPr>
            <w:r w:rsidRPr="00C379D3">
              <w:rPr>
                <w:rFonts w:ascii="Calibri" w:hAnsi="Calibri" w:cs="Calibri"/>
              </w:rPr>
              <w:t xml:space="preserve">Do you think the menu labelling requirements will “work”? </w:t>
            </w:r>
          </w:p>
        </w:tc>
        <w:tc>
          <w:tcPr>
            <w:tcW w:w="0" w:type="auto"/>
          </w:tcPr>
          <w:p w14:paraId="20171EC7" w14:textId="688DF0C5" w:rsidR="00C379D3" w:rsidRPr="00C379D3" w:rsidRDefault="00C379D3" w:rsidP="00C379D3">
            <w:pPr>
              <w:rPr>
                <w:rFonts w:ascii="Calibri" w:hAnsi="Calibri" w:cs="Calibri"/>
              </w:rPr>
            </w:pPr>
            <w:r w:rsidRPr="00C379D3">
              <w:rPr>
                <w:rFonts w:ascii="Calibri" w:hAnsi="Calibri" w:cs="Calibri"/>
              </w:rPr>
              <w:t>-Explore what they think “work” means in terms of government policy goals; reasons why/why not.</w:t>
            </w:r>
          </w:p>
          <w:p w14:paraId="626C15C3" w14:textId="376CE13C" w:rsidR="00C379D3" w:rsidRPr="00C379D3" w:rsidRDefault="00C379D3" w:rsidP="00C379D3">
            <w:pPr>
              <w:rPr>
                <w:rFonts w:ascii="Calibri" w:hAnsi="Calibri" w:cs="Calibri"/>
              </w:rPr>
            </w:pPr>
            <w:r w:rsidRPr="00C379D3">
              <w:rPr>
                <w:rFonts w:ascii="Calibri" w:hAnsi="Calibri" w:cs="Calibri"/>
              </w:rPr>
              <w:t xml:space="preserve">-Do you think everyone will adhere to the rules? </w:t>
            </w:r>
          </w:p>
          <w:p w14:paraId="510E6203" w14:textId="75D4602B" w:rsidR="00C379D3" w:rsidRPr="00C379D3" w:rsidRDefault="00C379D3" w:rsidP="00C379D3">
            <w:pPr>
              <w:rPr>
                <w:rFonts w:ascii="Calibri" w:hAnsi="Calibri" w:cs="Calibri"/>
              </w:rPr>
            </w:pPr>
            <w:r w:rsidRPr="00C379D3">
              <w:rPr>
                <w:rFonts w:ascii="Calibri" w:hAnsi="Calibri" w:cs="Calibri"/>
              </w:rPr>
              <w:t>-What impact do you think it might have on consumers?</w:t>
            </w:r>
          </w:p>
        </w:tc>
      </w:tr>
      <w:tr w:rsidR="00C379D3" w:rsidRPr="005F3565" w14:paraId="01DA7410" w14:textId="77777777" w:rsidTr="004808C0">
        <w:trPr>
          <w:trHeight w:val="1606"/>
        </w:trPr>
        <w:sdt>
          <w:sdtPr>
            <w:rPr>
              <w:rFonts w:ascii="Calibri" w:hAnsi="Calibri" w:cs="Calibri"/>
            </w:rPr>
            <w:id w:val="119504009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14:paraId="6B188F8A" w14:textId="1600E1B6" w:rsidR="00C379D3" w:rsidRPr="00C379D3" w:rsidRDefault="00C379D3" w:rsidP="00C379D3">
                <w:pPr>
                  <w:spacing w:afterLines="120" w:after="288"/>
                  <w:rPr>
                    <w:rFonts w:ascii="Calibri" w:hAnsi="Calibri" w:cs="Calibri"/>
                  </w:rPr>
                </w:pPr>
                <w:r w:rsidRPr="00C379D3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tc>
          <w:tcPr>
            <w:tcW w:w="0" w:type="auto"/>
          </w:tcPr>
          <w:p w14:paraId="28479E57" w14:textId="5A1D3637" w:rsidR="00C379D3" w:rsidRPr="00C379D3" w:rsidRDefault="00C379D3" w:rsidP="00C379D3">
            <w:pPr>
              <w:spacing w:afterLines="120" w:after="288"/>
              <w:rPr>
                <w:rFonts w:ascii="Calibri" w:hAnsi="Calibri" w:cs="Calibri"/>
              </w:rPr>
            </w:pPr>
            <w:r w:rsidRPr="00C379D3">
              <w:rPr>
                <w:rFonts w:ascii="Calibri" w:hAnsi="Calibri" w:cs="Calibri"/>
              </w:rPr>
              <w:t>10</w:t>
            </w:r>
          </w:p>
        </w:tc>
        <w:tc>
          <w:tcPr>
            <w:tcW w:w="0" w:type="auto"/>
          </w:tcPr>
          <w:p w14:paraId="5E923729" w14:textId="65A6F343" w:rsidR="00C379D3" w:rsidRPr="00C379D3" w:rsidRDefault="00C379D3" w:rsidP="00C379D3">
            <w:pPr>
              <w:spacing w:afterLines="120" w:after="288"/>
              <w:rPr>
                <w:rFonts w:ascii="Calibri" w:hAnsi="Calibri" w:cs="Calibri"/>
              </w:rPr>
            </w:pPr>
            <w:r w:rsidRPr="00C379D3">
              <w:rPr>
                <w:rFonts w:ascii="Calibri" w:hAnsi="Calibri" w:cs="Calibri"/>
              </w:rPr>
              <w:t>What do you view as the main problem(s) that the proposed menu labelling requirements are trying to address? (</w:t>
            </w:r>
            <w:r w:rsidRPr="00C379D3">
              <w:rPr>
                <w:rFonts w:ascii="Calibri" w:hAnsi="Calibri" w:cs="Calibri"/>
                <w:i/>
                <w:iCs/>
              </w:rPr>
              <w:t>if not captured</w:t>
            </w:r>
            <w:r w:rsidRPr="00C379D3">
              <w:rPr>
                <w:rFonts w:ascii="Calibri" w:hAnsi="Calibri" w:cs="Calibri"/>
              </w:rPr>
              <w:t>)</w:t>
            </w:r>
          </w:p>
        </w:tc>
        <w:tc>
          <w:tcPr>
            <w:tcW w:w="0" w:type="auto"/>
          </w:tcPr>
          <w:p w14:paraId="2A5B0BA5" w14:textId="5CDF0B0D" w:rsidR="00C379D3" w:rsidRPr="00C379D3" w:rsidRDefault="00C379D3" w:rsidP="00C379D3">
            <w:pPr>
              <w:spacing w:afterLines="120" w:after="288"/>
              <w:rPr>
                <w:rFonts w:ascii="Calibri" w:hAnsi="Calibri" w:cs="Calibri"/>
              </w:rPr>
            </w:pPr>
            <w:r w:rsidRPr="00C379D3">
              <w:rPr>
                <w:rFonts w:ascii="Calibri" w:hAnsi="Calibri" w:cs="Calibri"/>
              </w:rPr>
              <w:t>Probe for evidence: help consumers choose, health improvements, transparency of food offerings</w:t>
            </w:r>
          </w:p>
        </w:tc>
      </w:tr>
      <w:tr w:rsidR="00C379D3" w:rsidRPr="005F3565" w14:paraId="2F006481" w14:textId="77777777" w:rsidTr="002E767F">
        <w:trPr>
          <w:trHeight w:val="354"/>
        </w:trPr>
        <w:tc>
          <w:tcPr>
            <w:tcW w:w="0" w:type="auto"/>
            <w:gridSpan w:val="4"/>
            <w:shd w:val="clear" w:color="auto" w:fill="BFBFBF" w:themeFill="background1" w:themeFillShade="BF"/>
          </w:tcPr>
          <w:p w14:paraId="3D819365" w14:textId="0E101E1E" w:rsidR="00C379D3" w:rsidRPr="005F3565" w:rsidRDefault="00C379D3" w:rsidP="00C379D3">
            <w:pPr>
              <w:spacing w:afterLines="120" w:after="288"/>
              <w:rPr>
                <w:rFonts w:ascii="Calibri" w:hAnsi="Calibri" w:cs="Calibri"/>
                <w:b/>
                <w:bCs/>
              </w:rPr>
            </w:pPr>
            <w:r w:rsidRPr="005F3565">
              <w:rPr>
                <w:rFonts w:ascii="Calibri" w:hAnsi="Calibri" w:cs="Calibri"/>
                <w:b/>
                <w:bCs/>
              </w:rPr>
              <w:t>Concluding remarks</w:t>
            </w:r>
          </w:p>
        </w:tc>
      </w:tr>
      <w:tr w:rsidR="00C379D3" w:rsidRPr="005F3565" w14:paraId="573A4AA7" w14:textId="77777777" w:rsidTr="004808C0">
        <w:trPr>
          <w:trHeight w:val="338"/>
        </w:trPr>
        <w:sdt>
          <w:sdtPr>
            <w:rPr>
              <w:rFonts w:ascii="Calibri" w:hAnsi="Calibri" w:cs="Calibri"/>
            </w:rPr>
            <w:id w:val="179894871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14:paraId="00D84131" w14:textId="6391EA20" w:rsidR="00C379D3" w:rsidRPr="005F3565" w:rsidRDefault="00C379D3" w:rsidP="00C379D3">
                <w:pPr>
                  <w:spacing w:afterLines="120" w:after="288"/>
                  <w:rPr>
                    <w:rFonts w:ascii="Calibri" w:hAnsi="Calibri" w:cs="Calibri"/>
                  </w:rPr>
                </w:pPr>
                <w:r w:rsidRPr="005F3565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tc>
          <w:tcPr>
            <w:tcW w:w="0" w:type="auto"/>
          </w:tcPr>
          <w:p w14:paraId="7FB80FCF" w14:textId="244CF257" w:rsidR="00C379D3" w:rsidRPr="005F3565" w:rsidRDefault="00C379D3" w:rsidP="00C379D3">
            <w:pPr>
              <w:spacing w:afterLines="120" w:after="288"/>
              <w:rPr>
                <w:rFonts w:ascii="Calibri" w:hAnsi="Calibri" w:cs="Calibri"/>
              </w:rPr>
            </w:pPr>
            <w:r w:rsidRPr="005F3565">
              <w:rPr>
                <w:rFonts w:ascii="Calibri" w:hAnsi="Calibri" w:cs="Calibri"/>
              </w:rPr>
              <w:t>11</w:t>
            </w:r>
          </w:p>
        </w:tc>
        <w:tc>
          <w:tcPr>
            <w:tcW w:w="0" w:type="auto"/>
          </w:tcPr>
          <w:p w14:paraId="7B1F5C73" w14:textId="77777777" w:rsidR="00C379D3" w:rsidRPr="005F3565" w:rsidRDefault="00C379D3" w:rsidP="00C379D3">
            <w:pPr>
              <w:spacing w:afterLines="120" w:after="288"/>
              <w:rPr>
                <w:rFonts w:ascii="Calibri" w:hAnsi="Calibri" w:cs="Calibri"/>
                <w:i/>
                <w:iCs/>
              </w:rPr>
            </w:pPr>
            <w:proofErr w:type="gramStart"/>
            <w:r w:rsidRPr="005F3565">
              <w:rPr>
                <w:rFonts w:ascii="Calibri" w:hAnsi="Calibri" w:cs="Calibri"/>
              </w:rPr>
              <w:t>That’s</w:t>
            </w:r>
            <w:proofErr w:type="gramEnd"/>
            <w:r w:rsidRPr="005F3565">
              <w:rPr>
                <w:rFonts w:ascii="Calibri" w:hAnsi="Calibri" w:cs="Calibri"/>
              </w:rPr>
              <w:t xml:space="preserve"> all the questions I have for you today, thank you again for your contribution. </w:t>
            </w:r>
            <w:r w:rsidRPr="005F3565">
              <w:rPr>
                <w:rFonts w:ascii="Calibri" w:hAnsi="Calibri" w:cs="Calibri"/>
                <w:i/>
                <w:iCs/>
              </w:rPr>
              <w:t xml:space="preserve">Briefly review discussion, ask any questions I missed or </w:t>
            </w:r>
            <w:proofErr w:type="gramStart"/>
            <w:r w:rsidRPr="005F3565">
              <w:rPr>
                <w:rFonts w:ascii="Calibri" w:hAnsi="Calibri" w:cs="Calibri"/>
                <w:i/>
                <w:iCs/>
              </w:rPr>
              <w:t>didn’t</w:t>
            </w:r>
            <w:proofErr w:type="gramEnd"/>
            <w:r w:rsidRPr="005F3565">
              <w:rPr>
                <w:rFonts w:ascii="Calibri" w:hAnsi="Calibri" w:cs="Calibri"/>
                <w:i/>
                <w:iCs/>
              </w:rPr>
              <w:t xml:space="preserve"> get full answers to. </w:t>
            </w:r>
          </w:p>
          <w:p w14:paraId="0349B0D3" w14:textId="4168C4E1" w:rsidR="00C379D3" w:rsidRPr="005F3565" w:rsidRDefault="00C379D3" w:rsidP="00C379D3">
            <w:pPr>
              <w:spacing w:afterLines="120" w:after="288"/>
              <w:rPr>
                <w:rFonts w:ascii="Calibri" w:hAnsi="Calibri" w:cs="Calibri"/>
              </w:rPr>
            </w:pPr>
            <w:r w:rsidRPr="005F3565">
              <w:rPr>
                <w:rFonts w:ascii="Calibri" w:hAnsi="Calibri" w:cs="Calibri"/>
              </w:rPr>
              <w:t xml:space="preserve">Do you have any questions, or </w:t>
            </w:r>
            <w:r w:rsidRPr="005F3565">
              <w:t xml:space="preserve">is there anything we </w:t>
            </w:r>
            <w:proofErr w:type="gramStart"/>
            <w:r w:rsidRPr="005F3565">
              <w:t>haven’t</w:t>
            </w:r>
            <w:proofErr w:type="gramEnd"/>
            <w:r w:rsidRPr="005F3565">
              <w:t xml:space="preserve"> covered which you think might be important in our research </w:t>
            </w:r>
            <w:r w:rsidRPr="005F3565">
              <w:rPr>
                <w:rFonts w:ascii="Calibri" w:hAnsi="Calibri" w:cs="Calibri"/>
              </w:rPr>
              <w:t>before I switch off the recorder?</w:t>
            </w:r>
          </w:p>
        </w:tc>
        <w:tc>
          <w:tcPr>
            <w:tcW w:w="0" w:type="auto"/>
          </w:tcPr>
          <w:p w14:paraId="3D112EB9" w14:textId="3E7D2F71" w:rsidR="00C379D3" w:rsidRPr="005F3565" w:rsidRDefault="00C379D3" w:rsidP="00C379D3">
            <w:pPr>
              <w:spacing w:afterLines="120" w:after="288"/>
              <w:rPr>
                <w:rFonts w:ascii="Calibri" w:hAnsi="Calibri" w:cs="Calibri"/>
              </w:rPr>
            </w:pPr>
          </w:p>
        </w:tc>
      </w:tr>
      <w:tr w:rsidR="00C379D3" w:rsidRPr="005F3565" w14:paraId="23DF0599" w14:textId="77777777" w:rsidTr="004808C0">
        <w:trPr>
          <w:trHeight w:val="338"/>
        </w:trPr>
        <w:sdt>
          <w:sdtPr>
            <w:rPr>
              <w:rFonts w:ascii="Calibri" w:hAnsi="Calibri" w:cs="Calibri"/>
            </w:rPr>
            <w:id w:val="128893687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0" w:type="auto"/>
              </w:tcPr>
              <w:p w14:paraId="70AAE840" w14:textId="20BE4581" w:rsidR="00C379D3" w:rsidRPr="005F3565" w:rsidRDefault="00C379D3" w:rsidP="00C379D3">
                <w:pPr>
                  <w:spacing w:afterLines="120" w:after="288"/>
                  <w:rPr>
                    <w:rFonts w:ascii="Calibri" w:hAnsi="Calibri" w:cs="Calibri"/>
                  </w:rPr>
                </w:pPr>
                <w:r w:rsidRPr="005F3565">
                  <w:rPr>
                    <w:rFonts w:ascii="Segoe UI Symbol" w:eastAsia="MS Gothic" w:hAnsi="Segoe UI Symbol" w:cs="Segoe UI Symbol"/>
                  </w:rPr>
                  <w:t>☐</w:t>
                </w:r>
              </w:p>
            </w:tc>
          </w:sdtContent>
        </w:sdt>
        <w:tc>
          <w:tcPr>
            <w:tcW w:w="0" w:type="auto"/>
          </w:tcPr>
          <w:p w14:paraId="679CE080" w14:textId="13A8C4B6" w:rsidR="00C379D3" w:rsidRPr="005F3565" w:rsidRDefault="00C379D3" w:rsidP="00C379D3">
            <w:pPr>
              <w:spacing w:afterLines="120" w:after="288"/>
              <w:rPr>
                <w:rFonts w:ascii="Calibri" w:hAnsi="Calibri" w:cs="Calibri"/>
              </w:rPr>
            </w:pPr>
            <w:r w:rsidRPr="005F3565">
              <w:rPr>
                <w:rFonts w:ascii="Calibri" w:hAnsi="Calibri" w:cs="Calibri"/>
              </w:rPr>
              <w:t>12</w:t>
            </w:r>
          </w:p>
        </w:tc>
        <w:tc>
          <w:tcPr>
            <w:tcW w:w="0" w:type="auto"/>
          </w:tcPr>
          <w:p w14:paraId="3F373E63" w14:textId="12101441" w:rsidR="00C379D3" w:rsidRPr="005F3565" w:rsidRDefault="00C379D3" w:rsidP="00C379D3">
            <w:pPr>
              <w:spacing w:afterLines="120" w:after="288"/>
              <w:rPr>
                <w:rFonts w:ascii="Calibri" w:hAnsi="Calibri" w:cs="Calibri"/>
                <w:i/>
                <w:iCs/>
              </w:rPr>
            </w:pPr>
            <w:proofErr w:type="gramStart"/>
            <w:r w:rsidRPr="005F3565">
              <w:rPr>
                <w:rFonts w:ascii="Calibri" w:hAnsi="Calibri" w:cs="Calibri"/>
              </w:rPr>
              <w:t>Also</w:t>
            </w:r>
            <w:proofErr w:type="gramEnd"/>
            <w:r w:rsidRPr="005F3565">
              <w:rPr>
                <w:rFonts w:ascii="Calibri" w:hAnsi="Calibri" w:cs="Calibri"/>
              </w:rPr>
              <w:t xml:space="preserve">, do you </w:t>
            </w:r>
            <w:r w:rsidRPr="005F3565">
              <w:t>have colleagues in your organisation or elsewhere that you would recommend we speak to</w:t>
            </w:r>
            <w:r w:rsidRPr="005F3565">
              <w:rPr>
                <w:rFonts w:ascii="Calibri" w:hAnsi="Calibri" w:cs="Calibri"/>
              </w:rPr>
              <w:t xml:space="preserve">? </w:t>
            </w:r>
            <w:r w:rsidRPr="005F3565">
              <w:rPr>
                <w:rFonts w:ascii="Calibri" w:hAnsi="Calibri" w:cs="Calibri"/>
                <w:i/>
                <w:iCs/>
              </w:rPr>
              <w:t xml:space="preserve">Read inclusion criteria to them. </w:t>
            </w:r>
          </w:p>
          <w:p w14:paraId="085D7515" w14:textId="4561361B" w:rsidR="00C379D3" w:rsidRPr="005F3565" w:rsidRDefault="00C379D3" w:rsidP="00C379D3">
            <w:pPr>
              <w:spacing w:afterLines="120" w:after="288"/>
              <w:rPr>
                <w:rFonts w:ascii="Calibri" w:hAnsi="Calibri" w:cs="Calibri"/>
              </w:rPr>
            </w:pPr>
          </w:p>
        </w:tc>
        <w:tc>
          <w:tcPr>
            <w:tcW w:w="0" w:type="auto"/>
          </w:tcPr>
          <w:p w14:paraId="04614D4C" w14:textId="057626E1" w:rsidR="00C379D3" w:rsidRPr="005F3565" w:rsidRDefault="00C379D3" w:rsidP="00C379D3">
            <w:pPr>
              <w:spacing w:afterLines="120" w:after="288"/>
              <w:rPr>
                <w:rFonts w:ascii="Calibri" w:hAnsi="Calibri" w:cs="Calibri"/>
                <w:b/>
                <w:bCs/>
              </w:rPr>
            </w:pPr>
            <w:r w:rsidRPr="005F3565">
              <w:rPr>
                <w:rFonts w:ascii="Calibri" w:hAnsi="Calibri" w:cs="Calibri"/>
                <w:b/>
                <w:bCs/>
              </w:rPr>
              <w:t>**Add names and contact details to longlist after interview**</w:t>
            </w:r>
          </w:p>
        </w:tc>
      </w:tr>
      <w:tr w:rsidR="00C379D3" w:rsidRPr="005F3565" w14:paraId="43229E14" w14:textId="77777777" w:rsidTr="007C3530">
        <w:trPr>
          <w:trHeight w:val="597"/>
        </w:trPr>
        <w:tc>
          <w:tcPr>
            <w:tcW w:w="0" w:type="auto"/>
            <w:gridSpan w:val="4"/>
            <w:shd w:val="clear" w:color="auto" w:fill="auto"/>
          </w:tcPr>
          <w:p w14:paraId="41E32C2D" w14:textId="3DB9365B" w:rsidR="00C379D3" w:rsidRPr="007C3530" w:rsidRDefault="00C379D3" w:rsidP="00C379D3">
            <w:pPr>
              <w:spacing w:afterLines="120" w:after="288"/>
              <w:rPr>
                <w:rFonts w:ascii="Calibri" w:hAnsi="Calibri" w:cs="Calibri"/>
              </w:rPr>
            </w:pPr>
            <w:r w:rsidRPr="007C3530">
              <w:rPr>
                <w:rFonts w:ascii="Calibri" w:hAnsi="Calibri" w:cs="Calibri"/>
              </w:rPr>
              <w:t xml:space="preserve">Thank you for your time. </w:t>
            </w:r>
            <w:proofErr w:type="gramStart"/>
            <w:r w:rsidRPr="007C3530">
              <w:rPr>
                <w:rFonts w:ascii="Calibri" w:hAnsi="Calibri" w:cs="Calibri"/>
              </w:rPr>
              <w:t>I’m</w:t>
            </w:r>
            <w:proofErr w:type="gramEnd"/>
            <w:r w:rsidRPr="007C3530">
              <w:rPr>
                <w:rFonts w:ascii="Calibri" w:hAnsi="Calibri" w:cs="Calibri"/>
              </w:rPr>
              <w:t xml:space="preserve"> going to switch off the recorder now. [SWITCH OFF AUDIO RECORDER]</w:t>
            </w:r>
          </w:p>
        </w:tc>
      </w:tr>
      <w:tr w:rsidR="00C379D3" w:rsidRPr="005F3565" w14:paraId="5CE4228D" w14:textId="77777777" w:rsidTr="002E767F">
        <w:trPr>
          <w:trHeight w:val="338"/>
        </w:trPr>
        <w:tc>
          <w:tcPr>
            <w:tcW w:w="0" w:type="auto"/>
            <w:gridSpan w:val="4"/>
            <w:shd w:val="clear" w:color="auto" w:fill="BFBFBF" w:themeFill="background1" w:themeFillShade="BF"/>
          </w:tcPr>
          <w:p w14:paraId="2FCCBFBA" w14:textId="10413B9B" w:rsidR="00C379D3" w:rsidRPr="005F3565" w:rsidRDefault="00C379D3" w:rsidP="00C379D3">
            <w:pPr>
              <w:spacing w:afterLines="120" w:after="288"/>
              <w:rPr>
                <w:rFonts w:ascii="Calibri" w:hAnsi="Calibri" w:cs="Calibri"/>
                <w:i/>
                <w:iCs/>
              </w:rPr>
            </w:pPr>
            <w:r w:rsidRPr="005F3565">
              <w:rPr>
                <w:rFonts w:ascii="Calibri" w:hAnsi="Calibri" w:cs="Calibri"/>
                <w:b/>
                <w:bCs/>
              </w:rPr>
              <w:t xml:space="preserve">Data collection diary </w:t>
            </w:r>
          </w:p>
        </w:tc>
      </w:tr>
      <w:tr w:rsidR="00C379D3" w:rsidRPr="005F3565" w14:paraId="6DF04CB6" w14:textId="77777777" w:rsidTr="002E767F">
        <w:trPr>
          <w:trHeight w:val="987"/>
        </w:trPr>
        <w:tc>
          <w:tcPr>
            <w:tcW w:w="0" w:type="auto"/>
            <w:gridSpan w:val="4"/>
          </w:tcPr>
          <w:p w14:paraId="7061AB2A" w14:textId="12AAC823" w:rsidR="00C379D3" w:rsidRPr="005F3565" w:rsidRDefault="00C379D3" w:rsidP="00C379D3">
            <w:pPr>
              <w:spacing w:afterLines="120" w:after="288"/>
              <w:rPr>
                <w:rFonts w:ascii="Calibri" w:hAnsi="Calibri" w:cs="Calibri"/>
              </w:rPr>
            </w:pPr>
            <w:r w:rsidRPr="005F3565">
              <w:rPr>
                <w:rFonts w:ascii="Calibri" w:hAnsi="Calibri" w:cs="Calibri"/>
                <w:i/>
                <w:iCs/>
              </w:rPr>
              <w:t>Add anonymous comments only, to aid interpretation of transcripts – store in SRD</w:t>
            </w:r>
          </w:p>
        </w:tc>
      </w:tr>
    </w:tbl>
    <w:p w14:paraId="6674052F" w14:textId="77777777" w:rsidR="006B71CD" w:rsidRPr="005F3565" w:rsidRDefault="006B71CD" w:rsidP="0002530C">
      <w:pPr>
        <w:rPr>
          <w:rFonts w:ascii="Calibri" w:hAnsi="Calibri" w:cs="Calibri"/>
          <w:b/>
          <w:bCs/>
        </w:rPr>
      </w:pPr>
    </w:p>
    <w:p w14:paraId="3C15A0A2" w14:textId="77777777" w:rsidR="006B71CD" w:rsidRPr="005F3565" w:rsidRDefault="006B71CD" w:rsidP="0002530C">
      <w:pPr>
        <w:rPr>
          <w:rFonts w:ascii="Calibri" w:hAnsi="Calibri" w:cs="Calibri"/>
          <w:b/>
          <w:bCs/>
        </w:rPr>
      </w:pPr>
    </w:p>
    <w:p w14:paraId="6E05A689" w14:textId="0BF7CA39" w:rsidR="00F04E10" w:rsidRPr="005F3565" w:rsidRDefault="0002530C" w:rsidP="0002530C">
      <w:pPr>
        <w:rPr>
          <w:rFonts w:ascii="Calibri" w:hAnsi="Calibri" w:cs="Calibri"/>
          <w:b/>
          <w:bCs/>
        </w:rPr>
      </w:pPr>
      <w:r w:rsidRPr="005F3565">
        <w:rPr>
          <w:rFonts w:ascii="Calibri" w:hAnsi="Calibri" w:cs="Calibri"/>
          <w:b/>
          <w:bCs/>
        </w:rPr>
        <w:t>Post-interview checklist for interviewer:</w:t>
      </w:r>
    </w:p>
    <w:p w14:paraId="6A4357FE" w14:textId="5E5456AE" w:rsidR="00641876" w:rsidRPr="005F3565" w:rsidRDefault="0070348B" w:rsidP="0002530C">
      <w:sdt>
        <w:sdtPr>
          <w:rPr>
            <w:rFonts w:ascii="Calibri" w:hAnsi="Calibri" w:cs="Calibri"/>
            <w:b/>
            <w:bCs/>
          </w:rPr>
          <w:id w:val="-151676572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02530C" w:rsidRPr="005F3565">
            <w:rPr>
              <w:rFonts w:ascii="Segoe UI Symbol" w:eastAsia="MS Gothic" w:hAnsi="Segoe UI Symbol" w:cs="Segoe UI Symbol"/>
              <w:b/>
              <w:bCs/>
            </w:rPr>
            <w:t>☐</w:t>
          </w:r>
        </w:sdtContent>
      </w:sdt>
      <w:r w:rsidR="0002530C" w:rsidRPr="005F3565">
        <w:rPr>
          <w:rFonts w:ascii="Calibri" w:hAnsi="Calibri" w:cs="Calibri"/>
          <w:b/>
          <w:bCs/>
        </w:rPr>
        <w:t xml:space="preserve"> </w:t>
      </w:r>
      <w:r w:rsidR="00F43B33" w:rsidRPr="005F3565">
        <w:rPr>
          <w:rFonts w:ascii="Calibri" w:hAnsi="Calibri" w:cs="Calibri"/>
        </w:rPr>
        <w:t xml:space="preserve">Audio recording uploaded to </w:t>
      </w:r>
      <w:r w:rsidR="003F770D" w:rsidRPr="005F3565">
        <w:rPr>
          <w:rFonts w:ascii="Calibri" w:hAnsi="Calibri" w:cs="Calibri"/>
        </w:rPr>
        <w:t>SRD</w:t>
      </w:r>
      <w:r w:rsidR="00641876" w:rsidRPr="005F3565">
        <w:rPr>
          <w:rFonts w:ascii="Calibri" w:hAnsi="Calibri" w:cs="Calibri"/>
        </w:rPr>
        <w:t xml:space="preserve"> and checked that</w:t>
      </w:r>
      <w:r w:rsidR="00641876" w:rsidRPr="005F3565">
        <w:t xml:space="preserve"> the voices are clear, etc. </w:t>
      </w:r>
    </w:p>
    <w:p w14:paraId="648E47BF" w14:textId="58C874F4" w:rsidR="00641876" w:rsidRPr="005F3565" w:rsidRDefault="0070348B" w:rsidP="0002530C">
      <w:sdt>
        <w:sdtPr>
          <w:rPr>
            <w:b/>
            <w:bCs/>
          </w:rPr>
          <w:id w:val="207515494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41876" w:rsidRPr="005F3565">
            <w:rPr>
              <w:rFonts w:ascii="MS Gothic" w:eastAsia="MS Gothic" w:hAnsi="MS Gothic"/>
              <w:b/>
              <w:bCs/>
            </w:rPr>
            <w:t>☐</w:t>
          </w:r>
        </w:sdtContent>
      </w:sdt>
      <w:r w:rsidR="00641876" w:rsidRPr="005F3565">
        <w:rPr>
          <w:b/>
          <w:bCs/>
        </w:rPr>
        <w:t xml:space="preserve"> </w:t>
      </w:r>
      <w:r w:rsidR="00AA080A" w:rsidRPr="005F3565">
        <w:t>T</w:t>
      </w:r>
      <w:r w:rsidR="00641876" w:rsidRPr="005F3565">
        <w:t xml:space="preserve">ranscript request form completed and sent to </w:t>
      </w:r>
      <w:proofErr w:type="spellStart"/>
      <w:r w:rsidR="00641876" w:rsidRPr="005F3565">
        <w:t>Inge</w:t>
      </w:r>
      <w:proofErr w:type="spellEnd"/>
      <w:r w:rsidR="00641876" w:rsidRPr="005F3565">
        <w:t xml:space="preserve"> Loudon.</w:t>
      </w:r>
    </w:p>
    <w:p w14:paraId="7D69A5AC" w14:textId="3066D6B3" w:rsidR="0002530C" w:rsidRPr="005F3565" w:rsidRDefault="0070348B" w:rsidP="0002530C">
      <w:sdt>
        <w:sdtPr>
          <w:rPr>
            <w:b/>
            <w:bCs/>
          </w:rPr>
          <w:id w:val="165031908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02530C" w:rsidRPr="005F3565">
            <w:rPr>
              <w:rFonts w:ascii="MS Gothic" w:eastAsia="MS Gothic" w:hAnsi="MS Gothic"/>
              <w:b/>
              <w:bCs/>
            </w:rPr>
            <w:t>☐</w:t>
          </w:r>
        </w:sdtContent>
      </w:sdt>
      <w:r w:rsidR="0002530C" w:rsidRPr="005F3565">
        <w:rPr>
          <w:b/>
          <w:bCs/>
        </w:rPr>
        <w:t xml:space="preserve"> </w:t>
      </w:r>
      <w:r w:rsidR="003F770D" w:rsidRPr="005F3565">
        <w:t>Audio recording deleted from recording device</w:t>
      </w:r>
    </w:p>
    <w:p w14:paraId="74474F11" w14:textId="3F17C040" w:rsidR="003F770D" w:rsidRPr="005F3565" w:rsidRDefault="0070348B" w:rsidP="0002530C">
      <w:sdt>
        <w:sdtPr>
          <w:rPr>
            <w:b/>
            <w:bCs/>
          </w:rPr>
          <w:id w:val="95475741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3F770D" w:rsidRPr="005F3565">
            <w:rPr>
              <w:rFonts w:ascii="MS Gothic" w:eastAsia="MS Gothic" w:hAnsi="MS Gothic"/>
              <w:b/>
              <w:bCs/>
            </w:rPr>
            <w:t>☐</w:t>
          </w:r>
        </w:sdtContent>
      </w:sdt>
      <w:r w:rsidR="003F770D" w:rsidRPr="005F3565">
        <w:rPr>
          <w:b/>
          <w:bCs/>
        </w:rPr>
        <w:t xml:space="preserve"> </w:t>
      </w:r>
      <w:r w:rsidR="003F770D" w:rsidRPr="005F3565">
        <w:rPr>
          <w:i/>
          <w:iCs/>
        </w:rPr>
        <w:t xml:space="preserve">If </w:t>
      </w:r>
      <w:proofErr w:type="gramStart"/>
      <w:r w:rsidR="003F770D" w:rsidRPr="005F3565">
        <w:rPr>
          <w:i/>
          <w:iCs/>
        </w:rPr>
        <w:t>applicable</w:t>
      </w:r>
      <w:proofErr w:type="gramEnd"/>
      <w:r w:rsidR="003F770D" w:rsidRPr="005F3565">
        <w:rPr>
          <w:i/>
          <w:iCs/>
        </w:rPr>
        <w:t xml:space="preserve"> </w:t>
      </w:r>
      <w:r w:rsidR="003F770D" w:rsidRPr="005F3565">
        <w:t>add contact</w:t>
      </w:r>
      <w:r w:rsidR="00F04E10" w:rsidRPr="005F3565">
        <w:t xml:space="preserve">(s) </w:t>
      </w:r>
      <w:r w:rsidR="003F770D" w:rsidRPr="005F3565">
        <w:t xml:space="preserve">offered </w:t>
      </w:r>
      <w:r w:rsidR="00F04E10" w:rsidRPr="005F3565">
        <w:t>for snowball sampling to the interview contact list</w:t>
      </w:r>
    </w:p>
    <w:p w14:paraId="5BFF8811" w14:textId="4ED1214C" w:rsidR="0002530C" w:rsidRPr="005F3565" w:rsidRDefault="003B4443" w:rsidP="002D4DF6">
      <w:pPr>
        <w:jc w:val="center"/>
        <w:rPr>
          <w:b/>
          <w:bCs/>
        </w:rPr>
      </w:pPr>
      <w:r w:rsidRPr="005F3565">
        <w:rPr>
          <w:b/>
          <w:bCs/>
        </w:rPr>
        <w:t>**</w:t>
      </w:r>
      <w:r w:rsidR="00F04E10" w:rsidRPr="005F3565">
        <w:rPr>
          <w:b/>
          <w:bCs/>
        </w:rPr>
        <w:t xml:space="preserve">INTERVIEWER MUST </w:t>
      </w:r>
      <w:r w:rsidR="00F43B33" w:rsidRPr="005F3565">
        <w:rPr>
          <w:b/>
          <w:bCs/>
        </w:rPr>
        <w:t>UPLOAD THIS DOCUMENT TO SRD UPON COMPLETION</w:t>
      </w:r>
      <w:r w:rsidRPr="005F3565">
        <w:rPr>
          <w:b/>
          <w:bCs/>
        </w:rPr>
        <w:t>**</w:t>
      </w:r>
    </w:p>
    <w:p w14:paraId="47F73547" w14:textId="71C3C85F" w:rsidR="00806593" w:rsidRPr="005F3565" w:rsidRDefault="00806593" w:rsidP="002D4DF6">
      <w:pPr>
        <w:jc w:val="center"/>
        <w:rPr>
          <w:b/>
          <w:bCs/>
        </w:rPr>
      </w:pPr>
    </w:p>
    <w:p w14:paraId="15D81F1F" w14:textId="77777777" w:rsidR="00806593" w:rsidRPr="005F3565" w:rsidRDefault="00806593" w:rsidP="007C3530">
      <w:pPr>
        <w:rPr>
          <w:b/>
          <w:bCs/>
        </w:rPr>
      </w:pPr>
      <w:bookmarkStart w:id="0" w:name="_GoBack"/>
      <w:bookmarkEnd w:id="0"/>
    </w:p>
    <w:sectPr w:rsidR="00806593" w:rsidRPr="005F3565" w:rsidSect="003C54D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169B8EF" w14:textId="77777777" w:rsidR="0070348B" w:rsidRDefault="0070348B" w:rsidP="001D7BAE">
      <w:pPr>
        <w:spacing w:after="0" w:line="240" w:lineRule="auto"/>
      </w:pPr>
      <w:r>
        <w:separator/>
      </w:r>
    </w:p>
  </w:endnote>
  <w:endnote w:type="continuationSeparator" w:id="0">
    <w:p w14:paraId="64401891" w14:textId="77777777" w:rsidR="0070348B" w:rsidRDefault="0070348B" w:rsidP="001D7B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Gill Sans Ultra Bold">
    <w:panose1 w:val="020B0A02020104020203"/>
    <w:charset w:val="00"/>
    <w:family w:val="swiss"/>
    <w:pitch w:val="variable"/>
    <w:sig w:usb0="00000007" w:usb1="00000000" w:usb2="00000000" w:usb3="00000000" w:csb0="00000003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ascii="Gill Sans MT" w:hAnsi="Gill Sans MT"/>
        <w:sz w:val="18"/>
        <w:szCs w:val="18"/>
        <w:highlight w:val="yellow"/>
      </w:rPr>
      <w:id w:val="-2116583133"/>
      <w:docPartObj>
        <w:docPartGallery w:val="Page Numbers (Top of Page)"/>
        <w:docPartUnique/>
      </w:docPartObj>
    </w:sdtPr>
    <w:sdtEndPr/>
    <w:sdtContent>
      <w:p w14:paraId="30F84C5B" w14:textId="2E6E92B0" w:rsidR="00826F37" w:rsidRDefault="00826F37" w:rsidP="00826F37">
        <w:pPr>
          <w:pStyle w:val="Footer"/>
          <w:jc w:val="center"/>
          <w:rPr>
            <w:rFonts w:ascii="Gill Sans MT" w:hAnsi="Gill Sans MT"/>
            <w:sz w:val="18"/>
            <w:szCs w:val="18"/>
          </w:rPr>
        </w:pPr>
        <w:r w:rsidRPr="00D05D24">
          <w:rPr>
            <w:rFonts w:ascii="Gill Sans MT" w:hAnsi="Gill Sans MT"/>
            <w:sz w:val="18"/>
            <w:szCs w:val="18"/>
          </w:rPr>
          <w:t xml:space="preserve"> Page </w:t>
        </w:r>
        <w:r w:rsidRPr="00D05D24">
          <w:rPr>
            <w:rFonts w:ascii="Gill Sans MT" w:hAnsi="Gill Sans MT"/>
            <w:b/>
            <w:sz w:val="18"/>
            <w:szCs w:val="18"/>
          </w:rPr>
          <w:fldChar w:fldCharType="begin"/>
        </w:r>
        <w:r w:rsidRPr="00D05D24">
          <w:rPr>
            <w:rFonts w:ascii="Gill Sans MT" w:hAnsi="Gill Sans MT"/>
            <w:b/>
            <w:sz w:val="18"/>
            <w:szCs w:val="18"/>
          </w:rPr>
          <w:instrText xml:space="preserve"> PAGE </w:instrText>
        </w:r>
        <w:r w:rsidRPr="00D05D24">
          <w:rPr>
            <w:rFonts w:ascii="Gill Sans MT" w:hAnsi="Gill Sans MT"/>
            <w:b/>
            <w:sz w:val="18"/>
            <w:szCs w:val="18"/>
          </w:rPr>
          <w:fldChar w:fldCharType="separate"/>
        </w:r>
        <w:r w:rsidR="0028046C">
          <w:rPr>
            <w:rFonts w:ascii="Gill Sans MT" w:hAnsi="Gill Sans MT"/>
            <w:b/>
            <w:noProof/>
            <w:sz w:val="18"/>
            <w:szCs w:val="18"/>
          </w:rPr>
          <w:t>5</w:t>
        </w:r>
        <w:r w:rsidRPr="00D05D24">
          <w:rPr>
            <w:rFonts w:ascii="Gill Sans MT" w:hAnsi="Gill Sans MT"/>
            <w:b/>
            <w:sz w:val="18"/>
            <w:szCs w:val="18"/>
          </w:rPr>
          <w:fldChar w:fldCharType="end"/>
        </w:r>
        <w:r w:rsidRPr="00D05D24">
          <w:rPr>
            <w:rFonts w:ascii="Gill Sans MT" w:hAnsi="Gill Sans MT"/>
            <w:sz w:val="18"/>
            <w:szCs w:val="18"/>
          </w:rPr>
          <w:t xml:space="preserve"> of </w:t>
        </w:r>
        <w:r w:rsidRPr="00D05D24">
          <w:rPr>
            <w:rFonts w:ascii="Gill Sans MT" w:hAnsi="Gill Sans MT"/>
            <w:b/>
            <w:sz w:val="18"/>
            <w:szCs w:val="18"/>
          </w:rPr>
          <w:fldChar w:fldCharType="begin"/>
        </w:r>
        <w:r w:rsidRPr="00D05D24">
          <w:rPr>
            <w:rFonts w:ascii="Gill Sans MT" w:hAnsi="Gill Sans MT"/>
            <w:b/>
            <w:sz w:val="18"/>
            <w:szCs w:val="18"/>
          </w:rPr>
          <w:instrText xml:space="preserve"> NUMPAGES  </w:instrText>
        </w:r>
        <w:r w:rsidRPr="00D05D24">
          <w:rPr>
            <w:rFonts w:ascii="Gill Sans MT" w:hAnsi="Gill Sans MT"/>
            <w:b/>
            <w:sz w:val="18"/>
            <w:szCs w:val="18"/>
          </w:rPr>
          <w:fldChar w:fldCharType="separate"/>
        </w:r>
        <w:r w:rsidR="0028046C">
          <w:rPr>
            <w:rFonts w:ascii="Gill Sans MT" w:hAnsi="Gill Sans MT"/>
            <w:b/>
            <w:noProof/>
            <w:sz w:val="18"/>
            <w:szCs w:val="18"/>
          </w:rPr>
          <w:t>5</w:t>
        </w:r>
        <w:r w:rsidRPr="00D05D24">
          <w:rPr>
            <w:rFonts w:ascii="Gill Sans MT" w:hAnsi="Gill Sans MT"/>
            <w:b/>
            <w:sz w:val="18"/>
            <w:szCs w:val="18"/>
          </w:rPr>
          <w:fldChar w:fldCharType="end"/>
        </w:r>
        <w:r w:rsidRPr="00D05D24">
          <w:rPr>
            <w:rFonts w:ascii="Gill Sans MT" w:hAnsi="Gill Sans MT"/>
            <w:b/>
            <w:sz w:val="18"/>
            <w:szCs w:val="18"/>
          </w:rPr>
          <w:t xml:space="preserve">  </w:t>
        </w:r>
        <w:r w:rsidRPr="008A5124">
          <w:rPr>
            <w:rFonts w:ascii="Gill Sans Ultra Bold" w:hAnsi="Gill Sans Ultra Bold"/>
            <w:sz w:val="18"/>
            <w:szCs w:val="18"/>
          </w:rPr>
          <w:tab/>
        </w:r>
        <w:r w:rsidRPr="008A5124">
          <w:rPr>
            <w:rFonts w:ascii="Gill Sans MT" w:hAnsi="Gill Sans MT" w:cs="Arial"/>
            <w:b/>
            <w:sz w:val="18"/>
            <w:szCs w:val="18"/>
            <w:lang w:eastAsia="en-GB"/>
          </w:rPr>
          <w:t>Implementation &amp; Assessment of Mandatory Calorie Labelling in the Out-of-Home Sector</w:t>
        </w:r>
      </w:p>
      <w:p w14:paraId="09951799" w14:textId="0087D4AC" w:rsidR="00826F37" w:rsidRPr="00826F37" w:rsidRDefault="0070348B" w:rsidP="00826F37">
        <w:pPr>
          <w:pStyle w:val="Footer"/>
          <w:jc w:val="center"/>
          <w:rPr>
            <w:rFonts w:ascii="Gill Sans MT" w:hAnsi="Gill Sans MT"/>
            <w:sz w:val="18"/>
            <w:szCs w:val="18"/>
          </w:rPr>
        </w:pPr>
      </w:p>
    </w:sdtContent>
  </w:sdt>
  <w:p w14:paraId="26F97039" w14:textId="51F2B09B" w:rsidR="001D7BAE" w:rsidRPr="00561799" w:rsidRDefault="001D7BAE">
    <w:pPr>
      <w:pStyle w:val="Footer"/>
      <w:rPr>
        <w:rFonts w:ascii="Gill Sans MT" w:hAnsi="Gill Sans MT"/>
        <w:sz w:val="20"/>
        <w:szCs w:val="20"/>
        <w:highlight w:val="yellow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ascii="Gill Sans MT" w:hAnsi="Gill Sans MT"/>
        <w:sz w:val="18"/>
        <w:szCs w:val="18"/>
        <w:highlight w:val="yellow"/>
      </w:rPr>
      <w:id w:val="-539441230"/>
      <w:docPartObj>
        <w:docPartGallery w:val="Page Numbers (Top of Page)"/>
        <w:docPartUnique/>
      </w:docPartObj>
    </w:sdtPr>
    <w:sdtEndPr/>
    <w:sdtContent>
      <w:p w14:paraId="296D45E6" w14:textId="3EDE663F" w:rsidR="00E94836" w:rsidRDefault="00E94836" w:rsidP="00E94836">
        <w:pPr>
          <w:pStyle w:val="Footer"/>
          <w:jc w:val="center"/>
          <w:rPr>
            <w:rFonts w:ascii="Gill Sans MT" w:hAnsi="Gill Sans MT"/>
            <w:sz w:val="18"/>
            <w:szCs w:val="18"/>
          </w:rPr>
        </w:pPr>
        <w:r w:rsidRPr="00D05D24">
          <w:rPr>
            <w:rFonts w:ascii="Gill Sans MT" w:hAnsi="Gill Sans MT"/>
            <w:sz w:val="18"/>
            <w:szCs w:val="18"/>
          </w:rPr>
          <w:t xml:space="preserve"> Page </w:t>
        </w:r>
        <w:r w:rsidRPr="00D05D24">
          <w:rPr>
            <w:rFonts w:ascii="Gill Sans MT" w:hAnsi="Gill Sans MT"/>
            <w:b/>
            <w:sz w:val="18"/>
            <w:szCs w:val="18"/>
          </w:rPr>
          <w:fldChar w:fldCharType="begin"/>
        </w:r>
        <w:r w:rsidRPr="00D05D24">
          <w:rPr>
            <w:rFonts w:ascii="Gill Sans MT" w:hAnsi="Gill Sans MT"/>
            <w:b/>
            <w:sz w:val="18"/>
            <w:szCs w:val="18"/>
          </w:rPr>
          <w:instrText xml:space="preserve"> PAGE </w:instrText>
        </w:r>
        <w:r w:rsidRPr="00D05D24">
          <w:rPr>
            <w:rFonts w:ascii="Gill Sans MT" w:hAnsi="Gill Sans MT"/>
            <w:b/>
            <w:sz w:val="18"/>
            <w:szCs w:val="18"/>
          </w:rPr>
          <w:fldChar w:fldCharType="separate"/>
        </w:r>
        <w:r w:rsidR="0028046C">
          <w:rPr>
            <w:rFonts w:ascii="Gill Sans MT" w:hAnsi="Gill Sans MT"/>
            <w:b/>
            <w:noProof/>
            <w:sz w:val="18"/>
            <w:szCs w:val="18"/>
          </w:rPr>
          <w:t>1</w:t>
        </w:r>
        <w:r w:rsidRPr="00D05D24">
          <w:rPr>
            <w:rFonts w:ascii="Gill Sans MT" w:hAnsi="Gill Sans MT"/>
            <w:b/>
            <w:sz w:val="18"/>
            <w:szCs w:val="18"/>
          </w:rPr>
          <w:fldChar w:fldCharType="end"/>
        </w:r>
        <w:r w:rsidRPr="00D05D24">
          <w:rPr>
            <w:rFonts w:ascii="Gill Sans MT" w:hAnsi="Gill Sans MT"/>
            <w:sz w:val="18"/>
            <w:szCs w:val="18"/>
          </w:rPr>
          <w:t xml:space="preserve"> of </w:t>
        </w:r>
        <w:r w:rsidRPr="00D05D24">
          <w:rPr>
            <w:rFonts w:ascii="Gill Sans MT" w:hAnsi="Gill Sans MT"/>
            <w:b/>
            <w:sz w:val="18"/>
            <w:szCs w:val="18"/>
          </w:rPr>
          <w:fldChar w:fldCharType="begin"/>
        </w:r>
        <w:r w:rsidRPr="00D05D24">
          <w:rPr>
            <w:rFonts w:ascii="Gill Sans MT" w:hAnsi="Gill Sans MT"/>
            <w:b/>
            <w:sz w:val="18"/>
            <w:szCs w:val="18"/>
          </w:rPr>
          <w:instrText xml:space="preserve"> NUMPAGES  </w:instrText>
        </w:r>
        <w:r w:rsidRPr="00D05D24">
          <w:rPr>
            <w:rFonts w:ascii="Gill Sans MT" w:hAnsi="Gill Sans MT"/>
            <w:b/>
            <w:sz w:val="18"/>
            <w:szCs w:val="18"/>
          </w:rPr>
          <w:fldChar w:fldCharType="separate"/>
        </w:r>
        <w:r w:rsidR="0028046C">
          <w:rPr>
            <w:rFonts w:ascii="Gill Sans MT" w:hAnsi="Gill Sans MT"/>
            <w:b/>
            <w:noProof/>
            <w:sz w:val="18"/>
            <w:szCs w:val="18"/>
          </w:rPr>
          <w:t>5</w:t>
        </w:r>
        <w:r w:rsidRPr="00D05D24">
          <w:rPr>
            <w:rFonts w:ascii="Gill Sans MT" w:hAnsi="Gill Sans MT"/>
            <w:b/>
            <w:sz w:val="18"/>
            <w:szCs w:val="18"/>
          </w:rPr>
          <w:fldChar w:fldCharType="end"/>
        </w:r>
        <w:r w:rsidRPr="00D05D24">
          <w:rPr>
            <w:rFonts w:ascii="Gill Sans MT" w:hAnsi="Gill Sans MT"/>
            <w:b/>
            <w:sz w:val="18"/>
            <w:szCs w:val="18"/>
          </w:rPr>
          <w:t xml:space="preserve">  </w:t>
        </w:r>
        <w:r w:rsidRPr="008A5124">
          <w:rPr>
            <w:rFonts w:ascii="Gill Sans Ultra Bold" w:hAnsi="Gill Sans Ultra Bold"/>
            <w:sz w:val="18"/>
            <w:szCs w:val="18"/>
          </w:rPr>
          <w:tab/>
        </w:r>
        <w:r w:rsidRPr="008A5124">
          <w:rPr>
            <w:rFonts w:ascii="Gill Sans MT" w:hAnsi="Gill Sans MT" w:cs="Arial"/>
            <w:b/>
            <w:sz w:val="18"/>
            <w:szCs w:val="18"/>
            <w:lang w:eastAsia="en-GB"/>
          </w:rPr>
          <w:t>Implementation &amp; Assessment of Mandatory Calorie Labelling in the Out-of-Home Sector</w:t>
        </w:r>
      </w:p>
      <w:p w14:paraId="3DB2E049" w14:textId="6D62B9F2" w:rsidR="00561799" w:rsidRPr="00E94836" w:rsidRDefault="0070348B" w:rsidP="0028046C">
        <w:pPr>
          <w:pStyle w:val="Footer"/>
          <w:rPr>
            <w:rFonts w:ascii="Gill Sans MT" w:hAnsi="Gill Sans MT"/>
            <w:sz w:val="18"/>
            <w:szCs w:val="18"/>
          </w:rPr>
        </w:pP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0B66844" w14:textId="77777777" w:rsidR="0070348B" w:rsidRDefault="0070348B" w:rsidP="001D7BAE">
      <w:pPr>
        <w:spacing w:after="0" w:line="240" w:lineRule="auto"/>
      </w:pPr>
      <w:r>
        <w:separator/>
      </w:r>
    </w:p>
  </w:footnote>
  <w:footnote w:type="continuationSeparator" w:id="0">
    <w:p w14:paraId="2B5E8553" w14:textId="77777777" w:rsidR="0070348B" w:rsidRDefault="0070348B" w:rsidP="001D7BA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821F490" w14:textId="0386C978" w:rsidR="001D7BAE" w:rsidRDefault="001D7BAE" w:rsidP="00175D23">
    <w:pPr>
      <w:pStyle w:val="Header"/>
      <w:jc w:val="right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186F1F3" w14:textId="259E4F32" w:rsidR="00561799" w:rsidRPr="000A1BF8" w:rsidRDefault="00561799" w:rsidP="00C81159">
    <w:pPr>
      <w:pStyle w:val="Header"/>
      <w:tabs>
        <w:tab w:val="right" w:pos="9356"/>
      </w:tabs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8B2073"/>
    <w:multiLevelType w:val="hybridMultilevel"/>
    <w:tmpl w:val="DD62744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5E1DE8"/>
    <w:multiLevelType w:val="multilevel"/>
    <w:tmpl w:val="1AC69DB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6EC43B0"/>
    <w:multiLevelType w:val="hybridMultilevel"/>
    <w:tmpl w:val="DD62744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9B05091"/>
    <w:multiLevelType w:val="hybridMultilevel"/>
    <w:tmpl w:val="131EC2CC"/>
    <w:lvl w:ilvl="0" w:tplc="4A0E90BC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AA914B6"/>
    <w:multiLevelType w:val="hybridMultilevel"/>
    <w:tmpl w:val="80CA38CA"/>
    <w:lvl w:ilvl="0" w:tplc="3252DA4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0606B72"/>
    <w:multiLevelType w:val="hybridMultilevel"/>
    <w:tmpl w:val="744267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A3E5752"/>
    <w:multiLevelType w:val="hybridMultilevel"/>
    <w:tmpl w:val="E082688A"/>
    <w:lvl w:ilvl="0" w:tplc="3252DA4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D7476E6"/>
    <w:multiLevelType w:val="hybridMultilevel"/>
    <w:tmpl w:val="68981C24"/>
    <w:lvl w:ilvl="0" w:tplc="4A0E90BC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5122E02"/>
    <w:multiLevelType w:val="hybridMultilevel"/>
    <w:tmpl w:val="9EF6EE0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660D3DB0"/>
    <w:multiLevelType w:val="hybridMultilevel"/>
    <w:tmpl w:val="DD62744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2"/>
  </w:num>
  <w:num w:numId="3">
    <w:abstractNumId w:val="9"/>
  </w:num>
  <w:num w:numId="4">
    <w:abstractNumId w:val="0"/>
  </w:num>
  <w:num w:numId="5">
    <w:abstractNumId w:val="8"/>
  </w:num>
  <w:num w:numId="6">
    <w:abstractNumId w:val="3"/>
  </w:num>
  <w:num w:numId="7">
    <w:abstractNumId w:val="6"/>
  </w:num>
  <w:num w:numId="8">
    <w:abstractNumId w:val="3"/>
  </w:num>
  <w:num w:numId="9">
    <w:abstractNumId w:val="4"/>
  </w:num>
  <w:num w:numId="10">
    <w:abstractNumId w:val="7"/>
  </w:num>
  <w:num w:numId="1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5124"/>
    <w:rsid w:val="00004645"/>
    <w:rsid w:val="00006099"/>
    <w:rsid w:val="00011DCE"/>
    <w:rsid w:val="000173B1"/>
    <w:rsid w:val="00021451"/>
    <w:rsid w:val="0002530C"/>
    <w:rsid w:val="00031B10"/>
    <w:rsid w:val="0004160B"/>
    <w:rsid w:val="000458B6"/>
    <w:rsid w:val="00051921"/>
    <w:rsid w:val="0005587D"/>
    <w:rsid w:val="0006279F"/>
    <w:rsid w:val="000677F4"/>
    <w:rsid w:val="0007192F"/>
    <w:rsid w:val="00072063"/>
    <w:rsid w:val="00074AE5"/>
    <w:rsid w:val="00076EC9"/>
    <w:rsid w:val="000834B3"/>
    <w:rsid w:val="0008470A"/>
    <w:rsid w:val="000915B7"/>
    <w:rsid w:val="00095124"/>
    <w:rsid w:val="000A040F"/>
    <w:rsid w:val="000A1BF8"/>
    <w:rsid w:val="000B32D9"/>
    <w:rsid w:val="000B56D6"/>
    <w:rsid w:val="000D0E18"/>
    <w:rsid w:val="000D776A"/>
    <w:rsid w:val="000F2E5E"/>
    <w:rsid w:val="000F6890"/>
    <w:rsid w:val="000F7C03"/>
    <w:rsid w:val="001004AE"/>
    <w:rsid w:val="001036A6"/>
    <w:rsid w:val="00111BB4"/>
    <w:rsid w:val="001173DE"/>
    <w:rsid w:val="001179A7"/>
    <w:rsid w:val="00121ADF"/>
    <w:rsid w:val="00135255"/>
    <w:rsid w:val="001359FD"/>
    <w:rsid w:val="00146A6C"/>
    <w:rsid w:val="00151CFF"/>
    <w:rsid w:val="00152122"/>
    <w:rsid w:val="00155C82"/>
    <w:rsid w:val="001756F6"/>
    <w:rsid w:val="00175D23"/>
    <w:rsid w:val="00183113"/>
    <w:rsid w:val="00187CB1"/>
    <w:rsid w:val="001A00BB"/>
    <w:rsid w:val="001A7A61"/>
    <w:rsid w:val="001B40D5"/>
    <w:rsid w:val="001C3558"/>
    <w:rsid w:val="001C730D"/>
    <w:rsid w:val="001D0FEF"/>
    <w:rsid w:val="001D27C8"/>
    <w:rsid w:val="001D6A0A"/>
    <w:rsid w:val="001D7BAE"/>
    <w:rsid w:val="001E02D3"/>
    <w:rsid w:val="001E38CF"/>
    <w:rsid w:val="001F3EB0"/>
    <w:rsid w:val="00203E11"/>
    <w:rsid w:val="00214D4E"/>
    <w:rsid w:val="00222FB1"/>
    <w:rsid w:val="002232E0"/>
    <w:rsid w:val="00225641"/>
    <w:rsid w:val="00234D67"/>
    <w:rsid w:val="00243B89"/>
    <w:rsid w:val="00252DD1"/>
    <w:rsid w:val="002617F4"/>
    <w:rsid w:val="00271DD3"/>
    <w:rsid w:val="00276AE7"/>
    <w:rsid w:val="002775DC"/>
    <w:rsid w:val="00277E33"/>
    <w:rsid w:val="0028046C"/>
    <w:rsid w:val="00283344"/>
    <w:rsid w:val="0028610C"/>
    <w:rsid w:val="00286783"/>
    <w:rsid w:val="002869DA"/>
    <w:rsid w:val="002870A9"/>
    <w:rsid w:val="002904C2"/>
    <w:rsid w:val="00290E2D"/>
    <w:rsid w:val="00292C3F"/>
    <w:rsid w:val="002B14D0"/>
    <w:rsid w:val="002B23C5"/>
    <w:rsid w:val="002B3F90"/>
    <w:rsid w:val="002B71EE"/>
    <w:rsid w:val="002B7AF0"/>
    <w:rsid w:val="002B7F57"/>
    <w:rsid w:val="002C3C3F"/>
    <w:rsid w:val="002C467D"/>
    <w:rsid w:val="002C7275"/>
    <w:rsid w:val="002D4DF6"/>
    <w:rsid w:val="002D68F2"/>
    <w:rsid w:val="002D70AD"/>
    <w:rsid w:val="002E1B1B"/>
    <w:rsid w:val="002E767F"/>
    <w:rsid w:val="002F4B6F"/>
    <w:rsid w:val="00306FEF"/>
    <w:rsid w:val="00314C0E"/>
    <w:rsid w:val="00320FE4"/>
    <w:rsid w:val="00321F09"/>
    <w:rsid w:val="00336497"/>
    <w:rsid w:val="00343BBE"/>
    <w:rsid w:val="00345EB4"/>
    <w:rsid w:val="00347D7D"/>
    <w:rsid w:val="00355EF6"/>
    <w:rsid w:val="00367363"/>
    <w:rsid w:val="00372C8E"/>
    <w:rsid w:val="00390DFB"/>
    <w:rsid w:val="0039529A"/>
    <w:rsid w:val="003A1D79"/>
    <w:rsid w:val="003A4E98"/>
    <w:rsid w:val="003A7E84"/>
    <w:rsid w:val="003B3C70"/>
    <w:rsid w:val="003B4443"/>
    <w:rsid w:val="003C3883"/>
    <w:rsid w:val="003C54D7"/>
    <w:rsid w:val="003C5B97"/>
    <w:rsid w:val="003D18E0"/>
    <w:rsid w:val="003E028D"/>
    <w:rsid w:val="003F770D"/>
    <w:rsid w:val="0040546A"/>
    <w:rsid w:val="00414DC0"/>
    <w:rsid w:val="00416203"/>
    <w:rsid w:val="00421E56"/>
    <w:rsid w:val="00424E55"/>
    <w:rsid w:val="00426125"/>
    <w:rsid w:val="004274DA"/>
    <w:rsid w:val="00434FBA"/>
    <w:rsid w:val="00437C6E"/>
    <w:rsid w:val="00451581"/>
    <w:rsid w:val="00452F3D"/>
    <w:rsid w:val="004559C9"/>
    <w:rsid w:val="00456B2A"/>
    <w:rsid w:val="00473397"/>
    <w:rsid w:val="0047391E"/>
    <w:rsid w:val="004808C0"/>
    <w:rsid w:val="004808F8"/>
    <w:rsid w:val="00481FCA"/>
    <w:rsid w:val="00491349"/>
    <w:rsid w:val="004B13A8"/>
    <w:rsid w:val="004B3D42"/>
    <w:rsid w:val="004C02C9"/>
    <w:rsid w:val="004C4BC9"/>
    <w:rsid w:val="004C53C8"/>
    <w:rsid w:val="004C5A2B"/>
    <w:rsid w:val="004D3DEF"/>
    <w:rsid w:val="004E0E60"/>
    <w:rsid w:val="004E4F61"/>
    <w:rsid w:val="004F5AB1"/>
    <w:rsid w:val="00502801"/>
    <w:rsid w:val="005036F6"/>
    <w:rsid w:val="00522616"/>
    <w:rsid w:val="00523B08"/>
    <w:rsid w:val="0052478D"/>
    <w:rsid w:val="00526420"/>
    <w:rsid w:val="005264D3"/>
    <w:rsid w:val="005375F8"/>
    <w:rsid w:val="00544339"/>
    <w:rsid w:val="00561799"/>
    <w:rsid w:val="00564BFA"/>
    <w:rsid w:val="00564F16"/>
    <w:rsid w:val="00572237"/>
    <w:rsid w:val="005733B4"/>
    <w:rsid w:val="00587911"/>
    <w:rsid w:val="00592169"/>
    <w:rsid w:val="00594772"/>
    <w:rsid w:val="00595A40"/>
    <w:rsid w:val="00596F40"/>
    <w:rsid w:val="005A0553"/>
    <w:rsid w:val="005A1776"/>
    <w:rsid w:val="005A4D9F"/>
    <w:rsid w:val="005A701C"/>
    <w:rsid w:val="005B1869"/>
    <w:rsid w:val="005B3BD8"/>
    <w:rsid w:val="005B6916"/>
    <w:rsid w:val="005C21FF"/>
    <w:rsid w:val="005D1430"/>
    <w:rsid w:val="005E0E1C"/>
    <w:rsid w:val="005E227B"/>
    <w:rsid w:val="005E4E4E"/>
    <w:rsid w:val="005F3565"/>
    <w:rsid w:val="005F60D4"/>
    <w:rsid w:val="00601524"/>
    <w:rsid w:val="00603264"/>
    <w:rsid w:val="006052D6"/>
    <w:rsid w:val="00611F58"/>
    <w:rsid w:val="00615EDE"/>
    <w:rsid w:val="00616C5E"/>
    <w:rsid w:val="0061703D"/>
    <w:rsid w:val="0062352C"/>
    <w:rsid w:val="006301E2"/>
    <w:rsid w:val="00634FAF"/>
    <w:rsid w:val="00641876"/>
    <w:rsid w:val="006443F6"/>
    <w:rsid w:val="00646C4D"/>
    <w:rsid w:val="0067089A"/>
    <w:rsid w:val="00673A28"/>
    <w:rsid w:val="006771BE"/>
    <w:rsid w:val="00677A4B"/>
    <w:rsid w:val="006817F7"/>
    <w:rsid w:val="00683C5C"/>
    <w:rsid w:val="006943D7"/>
    <w:rsid w:val="00695FA8"/>
    <w:rsid w:val="006A40CC"/>
    <w:rsid w:val="006A538E"/>
    <w:rsid w:val="006A6F94"/>
    <w:rsid w:val="006B4F6A"/>
    <w:rsid w:val="006B71CD"/>
    <w:rsid w:val="006C18D8"/>
    <w:rsid w:val="006C32E0"/>
    <w:rsid w:val="006C61E7"/>
    <w:rsid w:val="006D1CED"/>
    <w:rsid w:val="006D5574"/>
    <w:rsid w:val="006E7F28"/>
    <w:rsid w:val="006F33C2"/>
    <w:rsid w:val="0070348B"/>
    <w:rsid w:val="00704988"/>
    <w:rsid w:val="00726109"/>
    <w:rsid w:val="00736A9E"/>
    <w:rsid w:val="007408A7"/>
    <w:rsid w:val="0074333B"/>
    <w:rsid w:val="0075095A"/>
    <w:rsid w:val="00756078"/>
    <w:rsid w:val="00763BEE"/>
    <w:rsid w:val="0076603B"/>
    <w:rsid w:val="00775231"/>
    <w:rsid w:val="007849D8"/>
    <w:rsid w:val="007913C9"/>
    <w:rsid w:val="007A0C77"/>
    <w:rsid w:val="007C3530"/>
    <w:rsid w:val="007C756B"/>
    <w:rsid w:val="007D5F2F"/>
    <w:rsid w:val="007E50C4"/>
    <w:rsid w:val="007E5509"/>
    <w:rsid w:val="007E7E65"/>
    <w:rsid w:val="007F1A4C"/>
    <w:rsid w:val="007F3ACD"/>
    <w:rsid w:val="00805A1D"/>
    <w:rsid w:val="00806593"/>
    <w:rsid w:val="008068D4"/>
    <w:rsid w:val="0081029B"/>
    <w:rsid w:val="008128AF"/>
    <w:rsid w:val="0081437E"/>
    <w:rsid w:val="008144F6"/>
    <w:rsid w:val="00816679"/>
    <w:rsid w:val="008168B4"/>
    <w:rsid w:val="008177BF"/>
    <w:rsid w:val="0081794D"/>
    <w:rsid w:val="00826F37"/>
    <w:rsid w:val="008312C3"/>
    <w:rsid w:val="0083335C"/>
    <w:rsid w:val="00835DFE"/>
    <w:rsid w:val="00836219"/>
    <w:rsid w:val="00853582"/>
    <w:rsid w:val="00865DA3"/>
    <w:rsid w:val="00865ED8"/>
    <w:rsid w:val="008667A7"/>
    <w:rsid w:val="00870E00"/>
    <w:rsid w:val="00873192"/>
    <w:rsid w:val="00874CFB"/>
    <w:rsid w:val="00874E7A"/>
    <w:rsid w:val="00876989"/>
    <w:rsid w:val="00876DD0"/>
    <w:rsid w:val="00877A44"/>
    <w:rsid w:val="00883C80"/>
    <w:rsid w:val="008A1FF0"/>
    <w:rsid w:val="008A5124"/>
    <w:rsid w:val="008C759E"/>
    <w:rsid w:val="008D1858"/>
    <w:rsid w:val="008D2F20"/>
    <w:rsid w:val="008D5C88"/>
    <w:rsid w:val="008E23D4"/>
    <w:rsid w:val="008E29FF"/>
    <w:rsid w:val="008E3520"/>
    <w:rsid w:val="008E76F3"/>
    <w:rsid w:val="008F3234"/>
    <w:rsid w:val="00902997"/>
    <w:rsid w:val="00914598"/>
    <w:rsid w:val="009164C9"/>
    <w:rsid w:val="00924027"/>
    <w:rsid w:val="00926DFC"/>
    <w:rsid w:val="00932915"/>
    <w:rsid w:val="00936BFC"/>
    <w:rsid w:val="0095195B"/>
    <w:rsid w:val="0095360D"/>
    <w:rsid w:val="00963DF9"/>
    <w:rsid w:val="009713DC"/>
    <w:rsid w:val="00972B4C"/>
    <w:rsid w:val="009806F1"/>
    <w:rsid w:val="00987FA9"/>
    <w:rsid w:val="00997B6C"/>
    <w:rsid w:val="009B0C29"/>
    <w:rsid w:val="009B3099"/>
    <w:rsid w:val="009B3AB9"/>
    <w:rsid w:val="009D3066"/>
    <w:rsid w:val="009E4427"/>
    <w:rsid w:val="00A1126F"/>
    <w:rsid w:val="00A1374D"/>
    <w:rsid w:val="00A32AF3"/>
    <w:rsid w:val="00A34E17"/>
    <w:rsid w:val="00A36DD6"/>
    <w:rsid w:val="00A40F3E"/>
    <w:rsid w:val="00A41EF2"/>
    <w:rsid w:val="00A46CE8"/>
    <w:rsid w:val="00A47387"/>
    <w:rsid w:val="00A477DD"/>
    <w:rsid w:val="00A47D89"/>
    <w:rsid w:val="00A51CC1"/>
    <w:rsid w:val="00A53CAD"/>
    <w:rsid w:val="00A70576"/>
    <w:rsid w:val="00A70BEF"/>
    <w:rsid w:val="00A8109C"/>
    <w:rsid w:val="00A9560D"/>
    <w:rsid w:val="00A97ECD"/>
    <w:rsid w:val="00AA0081"/>
    <w:rsid w:val="00AA080A"/>
    <w:rsid w:val="00AA51EF"/>
    <w:rsid w:val="00AB2744"/>
    <w:rsid w:val="00AB3199"/>
    <w:rsid w:val="00AB3BD1"/>
    <w:rsid w:val="00AD10FB"/>
    <w:rsid w:val="00AE4B0C"/>
    <w:rsid w:val="00AF328C"/>
    <w:rsid w:val="00B00A51"/>
    <w:rsid w:val="00B038CB"/>
    <w:rsid w:val="00B075A5"/>
    <w:rsid w:val="00B21F32"/>
    <w:rsid w:val="00B249BD"/>
    <w:rsid w:val="00B30C79"/>
    <w:rsid w:val="00B3501C"/>
    <w:rsid w:val="00B365BB"/>
    <w:rsid w:val="00B56EA3"/>
    <w:rsid w:val="00B5712C"/>
    <w:rsid w:val="00B71B2E"/>
    <w:rsid w:val="00B83490"/>
    <w:rsid w:val="00B85421"/>
    <w:rsid w:val="00B85FC1"/>
    <w:rsid w:val="00B97342"/>
    <w:rsid w:val="00BA3AC6"/>
    <w:rsid w:val="00BB5EBA"/>
    <w:rsid w:val="00BC08C6"/>
    <w:rsid w:val="00BC643A"/>
    <w:rsid w:val="00BD3410"/>
    <w:rsid w:val="00BD5FA8"/>
    <w:rsid w:val="00BE1740"/>
    <w:rsid w:val="00BE31BF"/>
    <w:rsid w:val="00BF0B04"/>
    <w:rsid w:val="00BF63D6"/>
    <w:rsid w:val="00BF6DB4"/>
    <w:rsid w:val="00C03DD6"/>
    <w:rsid w:val="00C04040"/>
    <w:rsid w:val="00C13330"/>
    <w:rsid w:val="00C1454F"/>
    <w:rsid w:val="00C379D3"/>
    <w:rsid w:val="00C37E0A"/>
    <w:rsid w:val="00C4361C"/>
    <w:rsid w:val="00C44A4B"/>
    <w:rsid w:val="00C454B0"/>
    <w:rsid w:val="00C45658"/>
    <w:rsid w:val="00C46D33"/>
    <w:rsid w:val="00C5267F"/>
    <w:rsid w:val="00C526E8"/>
    <w:rsid w:val="00C55478"/>
    <w:rsid w:val="00C6025B"/>
    <w:rsid w:val="00C72F0D"/>
    <w:rsid w:val="00C81159"/>
    <w:rsid w:val="00C85383"/>
    <w:rsid w:val="00C90837"/>
    <w:rsid w:val="00C91DB3"/>
    <w:rsid w:val="00CA35AE"/>
    <w:rsid w:val="00CA4C7A"/>
    <w:rsid w:val="00CC22CD"/>
    <w:rsid w:val="00CC691E"/>
    <w:rsid w:val="00CC6B1D"/>
    <w:rsid w:val="00CD2824"/>
    <w:rsid w:val="00CD3A10"/>
    <w:rsid w:val="00CE0E6E"/>
    <w:rsid w:val="00CE7398"/>
    <w:rsid w:val="00CF0818"/>
    <w:rsid w:val="00CF13B4"/>
    <w:rsid w:val="00CF1E96"/>
    <w:rsid w:val="00CF35C9"/>
    <w:rsid w:val="00D003FC"/>
    <w:rsid w:val="00D06308"/>
    <w:rsid w:val="00D14315"/>
    <w:rsid w:val="00D22424"/>
    <w:rsid w:val="00D2616B"/>
    <w:rsid w:val="00D300DE"/>
    <w:rsid w:val="00D3257F"/>
    <w:rsid w:val="00D364C3"/>
    <w:rsid w:val="00D5611A"/>
    <w:rsid w:val="00D60B6E"/>
    <w:rsid w:val="00D712CB"/>
    <w:rsid w:val="00D77612"/>
    <w:rsid w:val="00D87524"/>
    <w:rsid w:val="00D91AF8"/>
    <w:rsid w:val="00D92336"/>
    <w:rsid w:val="00D9358A"/>
    <w:rsid w:val="00DA3A67"/>
    <w:rsid w:val="00DB3C10"/>
    <w:rsid w:val="00DC796A"/>
    <w:rsid w:val="00DE0305"/>
    <w:rsid w:val="00DF4B4E"/>
    <w:rsid w:val="00DF55AE"/>
    <w:rsid w:val="00E16256"/>
    <w:rsid w:val="00E17C43"/>
    <w:rsid w:val="00E21528"/>
    <w:rsid w:val="00E25181"/>
    <w:rsid w:val="00E30626"/>
    <w:rsid w:val="00E3148A"/>
    <w:rsid w:val="00E31568"/>
    <w:rsid w:val="00E5475B"/>
    <w:rsid w:val="00E571D6"/>
    <w:rsid w:val="00E65E90"/>
    <w:rsid w:val="00E65F82"/>
    <w:rsid w:val="00E72DB2"/>
    <w:rsid w:val="00E90D23"/>
    <w:rsid w:val="00E94836"/>
    <w:rsid w:val="00E97C9E"/>
    <w:rsid w:val="00EA13CC"/>
    <w:rsid w:val="00EA34A0"/>
    <w:rsid w:val="00EA549C"/>
    <w:rsid w:val="00EA7850"/>
    <w:rsid w:val="00EC2E39"/>
    <w:rsid w:val="00EC75BC"/>
    <w:rsid w:val="00ED0B3D"/>
    <w:rsid w:val="00ED1D4F"/>
    <w:rsid w:val="00ED4A1E"/>
    <w:rsid w:val="00EE2235"/>
    <w:rsid w:val="00EE2BC2"/>
    <w:rsid w:val="00F004D9"/>
    <w:rsid w:val="00F04412"/>
    <w:rsid w:val="00F04E10"/>
    <w:rsid w:val="00F31878"/>
    <w:rsid w:val="00F32585"/>
    <w:rsid w:val="00F32FCC"/>
    <w:rsid w:val="00F4195B"/>
    <w:rsid w:val="00F4246B"/>
    <w:rsid w:val="00F434AA"/>
    <w:rsid w:val="00F43B33"/>
    <w:rsid w:val="00F513CB"/>
    <w:rsid w:val="00F51A08"/>
    <w:rsid w:val="00F56704"/>
    <w:rsid w:val="00F6174A"/>
    <w:rsid w:val="00F621C7"/>
    <w:rsid w:val="00F65D2D"/>
    <w:rsid w:val="00F65D88"/>
    <w:rsid w:val="00F65F0B"/>
    <w:rsid w:val="00F670E0"/>
    <w:rsid w:val="00F67719"/>
    <w:rsid w:val="00F706FA"/>
    <w:rsid w:val="00F70CB8"/>
    <w:rsid w:val="00F74B98"/>
    <w:rsid w:val="00F7504D"/>
    <w:rsid w:val="00F83061"/>
    <w:rsid w:val="00F86969"/>
    <w:rsid w:val="00F87195"/>
    <w:rsid w:val="00F94628"/>
    <w:rsid w:val="00F97274"/>
    <w:rsid w:val="00FA2902"/>
    <w:rsid w:val="00FA560F"/>
    <w:rsid w:val="00FA6B73"/>
    <w:rsid w:val="00FA73F5"/>
    <w:rsid w:val="00FA782D"/>
    <w:rsid w:val="00FB022E"/>
    <w:rsid w:val="00FC36D4"/>
    <w:rsid w:val="00FC6ED9"/>
    <w:rsid w:val="00FE0F19"/>
    <w:rsid w:val="00FE2B6B"/>
    <w:rsid w:val="00FE3DA9"/>
    <w:rsid w:val="00FE545B"/>
    <w:rsid w:val="00FF0750"/>
    <w:rsid w:val="00FF218A"/>
    <w:rsid w:val="00FF3F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AD5894C"/>
  <w15:chartTrackingRefBased/>
  <w15:docId w15:val="{EC40D3FB-D61E-4768-B2C3-C80EF0658D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C85383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D7BA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D7BAE"/>
  </w:style>
  <w:style w:type="paragraph" w:styleId="Footer">
    <w:name w:val="footer"/>
    <w:basedOn w:val="Normal"/>
    <w:link w:val="FooterChar"/>
    <w:uiPriority w:val="99"/>
    <w:unhideWhenUsed/>
    <w:rsid w:val="001D7BA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D7BAE"/>
  </w:style>
  <w:style w:type="paragraph" w:styleId="ListParagraph">
    <w:name w:val="List Paragraph"/>
    <w:basedOn w:val="Normal"/>
    <w:uiPriority w:val="34"/>
    <w:qFormat/>
    <w:rsid w:val="00C5267F"/>
    <w:pPr>
      <w:ind w:left="720"/>
      <w:contextualSpacing/>
    </w:pPr>
  </w:style>
  <w:style w:type="table" w:styleId="TableGrid">
    <w:name w:val="Table Grid"/>
    <w:basedOn w:val="TableNormal"/>
    <w:uiPriority w:val="39"/>
    <w:rsid w:val="00175D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6179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1799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72F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72F0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72F0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2F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2F0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D3066"/>
    <w:pPr>
      <w:spacing w:after="0" w:line="240" w:lineRule="auto"/>
    </w:pPr>
  </w:style>
  <w:style w:type="character" w:customStyle="1" w:styleId="Heading2Char">
    <w:name w:val="Heading 2 Char"/>
    <w:basedOn w:val="DefaultParagraphFont"/>
    <w:link w:val="Heading2"/>
    <w:uiPriority w:val="9"/>
    <w:rsid w:val="00C85383"/>
    <w:rPr>
      <w:rFonts w:ascii="Times New Roman" w:eastAsia="Times New Roman" w:hAnsi="Times New Roman" w:cs="Times New Roman"/>
      <w:b/>
      <w:bCs/>
      <w:sz w:val="36"/>
      <w:szCs w:val="36"/>
      <w:lang w:val="en-US"/>
    </w:rPr>
  </w:style>
  <w:style w:type="paragraph" w:customStyle="1" w:styleId="legp1paratext">
    <w:name w:val="legp1paratext"/>
    <w:basedOn w:val="Normal"/>
    <w:rsid w:val="00C853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legp1no">
    <w:name w:val="legp1no"/>
    <w:basedOn w:val="DefaultParagraphFont"/>
    <w:rsid w:val="00C85383"/>
  </w:style>
  <w:style w:type="character" w:styleId="Hyperlink">
    <w:name w:val="Hyperlink"/>
    <w:basedOn w:val="DefaultParagraphFont"/>
    <w:uiPriority w:val="99"/>
    <w:semiHidden/>
    <w:unhideWhenUsed/>
    <w:rsid w:val="00C85383"/>
    <w:rPr>
      <w:color w:val="0000FF"/>
      <w:u w:val="single"/>
    </w:rPr>
  </w:style>
  <w:style w:type="paragraph" w:customStyle="1" w:styleId="legclearfix">
    <w:name w:val="legclearfix"/>
    <w:basedOn w:val="Normal"/>
    <w:rsid w:val="00C853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legds">
    <w:name w:val="legds"/>
    <w:basedOn w:val="DefaultParagraphFont"/>
    <w:rsid w:val="00C85383"/>
  </w:style>
  <w:style w:type="paragraph" w:customStyle="1" w:styleId="legp2paratext">
    <w:name w:val="legp2paratext"/>
    <w:basedOn w:val="Normal"/>
    <w:rsid w:val="00E65E9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legrhs">
    <w:name w:val="legrhs"/>
    <w:basedOn w:val="Normal"/>
    <w:rsid w:val="00E65E9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599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72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75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87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30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14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36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6839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808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17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21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header" Target="head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13C1D403D100E4799D75CECCFD4C367" ma:contentTypeVersion="12" ma:contentTypeDescription="Create a new document." ma:contentTypeScope="" ma:versionID="2f8d53e49f31020595d1cd48f98fe110">
  <xsd:schema xmlns:xsd="http://www.w3.org/2001/XMLSchema" xmlns:xs="http://www.w3.org/2001/XMLSchema" xmlns:p="http://schemas.microsoft.com/office/2006/metadata/properties" xmlns:ns3="c4744834-9e6f-4cd0-a782-06d1341c4510" xmlns:ns4="f2bb939e-d239-4125-88a1-9a59206d7ae5" targetNamespace="http://schemas.microsoft.com/office/2006/metadata/properties" ma:root="true" ma:fieldsID="2b1066581077275da60a8397a07350f3" ns3:_="" ns4:_="">
    <xsd:import namespace="c4744834-9e6f-4cd0-a782-06d1341c4510"/>
    <xsd:import namespace="f2bb939e-d239-4125-88a1-9a59206d7ae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4744834-9e6f-4cd0-a782-06d1341c451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2bb939e-d239-4125-88a1-9a59206d7ae5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E75BF09C-9724-47FD-B8D1-FD542E95708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4744834-9e6f-4cd0-a782-06d1341c4510"/>
    <ds:schemaRef ds:uri="f2bb939e-d239-4125-88a1-9a59206d7ae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4C06209-AEC5-4D0B-B77D-AF24C2E771F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CD5F415-86A6-408D-92BA-BF0FE1FEC32F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82</Words>
  <Characters>7308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Forde</dc:creator>
  <cp:keywords/>
  <dc:description/>
  <cp:lastModifiedBy>Mike Essman</cp:lastModifiedBy>
  <cp:revision>5</cp:revision>
  <dcterms:created xsi:type="dcterms:W3CDTF">2022-03-20T20:36:00Z</dcterms:created>
  <dcterms:modified xsi:type="dcterms:W3CDTF">2025-04-13T19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13C1D403D100E4799D75CECCFD4C367</vt:lpwstr>
  </property>
</Properties>
</file>